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A0B6A" w14:textId="7B6B7A38" w:rsidR="005635B2" w:rsidRPr="001E7195" w:rsidRDefault="00E74D55" w:rsidP="00B92392">
      <w:pPr>
        <w:pStyle w:val="NormalWeb"/>
        <w:spacing w:before="0" w:beforeAutospacing="0" w:after="240" w:afterAutospacing="0"/>
        <w:rPr>
          <w:color w:val="000000"/>
        </w:rPr>
      </w:pPr>
      <w:r>
        <w:rPr>
          <w:color w:val="000000"/>
        </w:rPr>
        <w:t>S</w:t>
      </w:r>
      <w:ins w:id="0" w:author="Non, Amy" w:date="2023-10-18T10:41:00Z">
        <w:r w:rsidR="00510761">
          <w:rPr>
            <w:color w:val="000000"/>
          </w:rPr>
          <w:t>uppleme</w:t>
        </w:r>
      </w:ins>
      <w:ins w:id="1" w:author="Non, Amy" w:date="2023-10-18T10:42:00Z">
        <w:r w:rsidR="00510761">
          <w:rPr>
            <w:color w:val="000000"/>
          </w:rPr>
          <w:t>ntary</w:t>
        </w:r>
      </w:ins>
      <w:del w:id="2" w:author="Non, Amy" w:date="2023-10-18T10:41:00Z">
        <w:r w:rsidDel="00510761">
          <w:rPr>
            <w:color w:val="000000"/>
          </w:rPr>
          <w:delText>1</w:delText>
        </w:r>
      </w:del>
      <w:r w:rsidR="005635B2" w:rsidRPr="001E7195">
        <w:rPr>
          <w:color w:val="000000"/>
        </w:rPr>
        <w:t xml:space="preserve"> Table</w:t>
      </w:r>
      <w:ins w:id="3" w:author="Non, Amy" w:date="2023-10-18T10:42:00Z">
        <w:r w:rsidR="00510761">
          <w:rPr>
            <w:color w:val="000000"/>
          </w:rPr>
          <w:t xml:space="preserve"> 1</w:t>
        </w:r>
      </w:ins>
      <w:r>
        <w:rPr>
          <w:color w:val="000000"/>
        </w:rPr>
        <w:t>:</w:t>
      </w:r>
      <w:r w:rsidR="005635B2" w:rsidRPr="001E7195">
        <w:rPr>
          <w:color w:val="000000"/>
        </w:rPr>
        <w:t xml:space="preserve"> </w:t>
      </w:r>
      <w:r w:rsidR="00535E02" w:rsidRPr="001E7195">
        <w:rPr>
          <w:color w:val="000000"/>
        </w:rPr>
        <w:t>Responses to items in the</w:t>
      </w:r>
      <w:r w:rsidR="005635B2" w:rsidRPr="001E7195">
        <w:rPr>
          <w:color w:val="000000"/>
        </w:rPr>
        <w:t xml:space="preserve"> </w:t>
      </w:r>
      <w:r w:rsidR="00B92392">
        <w:rPr>
          <w:color w:val="000000"/>
        </w:rPr>
        <w:t xml:space="preserve">COVID-19 </w:t>
      </w:r>
      <w:r w:rsidR="005635B2" w:rsidRPr="001E7195">
        <w:rPr>
          <w:color w:val="000000"/>
        </w:rPr>
        <w:t xml:space="preserve">Impact </w:t>
      </w:r>
      <w:r w:rsidR="00535E02" w:rsidRPr="001E7195">
        <w:rPr>
          <w:color w:val="000000"/>
        </w:rPr>
        <w:t>Scale</w:t>
      </w:r>
      <w:r w:rsidR="00F20002" w:rsidRPr="001E7195">
        <w:rPr>
          <w:color w:val="000000"/>
        </w:rPr>
        <w:t xml:space="preserve"> at </w:t>
      </w:r>
      <w:r w:rsidR="00E67B4B">
        <w:rPr>
          <w:color w:val="000000"/>
        </w:rPr>
        <w:t>2020 Lockdown</w:t>
      </w:r>
      <w:r w:rsidR="00F20002" w:rsidRPr="001E7195">
        <w:rPr>
          <w:color w:val="000000"/>
        </w:rPr>
        <w:t xml:space="preserve"> and </w:t>
      </w:r>
      <w:r w:rsidR="00E67B4B">
        <w:rPr>
          <w:color w:val="000000"/>
        </w:rPr>
        <w:t>1 Year Follow-up</w:t>
      </w:r>
      <w:r w:rsidR="00B92392">
        <w:rPr>
          <w:color w:val="000000"/>
        </w:rPr>
        <w:t xml:space="preserve"> </w:t>
      </w:r>
    </w:p>
    <w:tbl>
      <w:tblPr>
        <w:tblW w:w="12892" w:type="dxa"/>
        <w:tblInd w:w="-5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4"/>
        <w:gridCol w:w="199"/>
        <w:gridCol w:w="1512"/>
        <w:gridCol w:w="270"/>
        <w:gridCol w:w="1800"/>
        <w:gridCol w:w="1710"/>
        <w:gridCol w:w="1800"/>
        <w:gridCol w:w="1890"/>
        <w:gridCol w:w="1187"/>
      </w:tblGrid>
      <w:tr w:rsidR="00AC1609" w:rsidRPr="001E7195" w14:paraId="17C9D50B" w14:textId="756F51F9" w:rsidTr="00E11DFD">
        <w:trPr>
          <w:trHeight w:val="405"/>
        </w:trPr>
        <w:tc>
          <w:tcPr>
            <w:tcW w:w="2524" w:type="dxa"/>
            <w:tcBorders>
              <w:top w:val="single" w:sz="4" w:space="0" w:color="000000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B4BF05" w14:textId="19AC44A1" w:rsidR="00AC1609" w:rsidRPr="00D4710B" w:rsidRDefault="00B92392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7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VID-19 </w:t>
            </w:r>
            <w:r w:rsidR="00AC1609" w:rsidRPr="00D471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 items</w:t>
            </w:r>
          </w:p>
        </w:tc>
        <w:tc>
          <w:tcPr>
            <w:tcW w:w="1711" w:type="dxa"/>
            <w:gridSpan w:val="2"/>
            <w:tcBorders>
              <w:top w:val="single" w:sz="4" w:space="0" w:color="000000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CD0692" w14:textId="77777777" w:rsidR="00AC1609" w:rsidRPr="001E7195" w:rsidRDefault="00AC1609" w:rsidP="005D651A">
            <w:pPr>
              <w:spacing w:after="0" w:line="240" w:lineRule="auto"/>
              <w:ind w:left="1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</w:t>
            </w:r>
          </w:p>
          <w:p w14:paraId="2B10F0AB" w14:textId="7CF9D77E" w:rsidR="00AC1609" w:rsidRPr="001E7195" w:rsidRDefault="00AC1609" w:rsidP="005D651A">
            <w:pPr>
              <w:spacing w:after="0" w:line="240" w:lineRule="auto"/>
              <w:ind w:left="1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D, range)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auto"/>
            </w:tcBorders>
          </w:tcPr>
          <w:p w14:paraId="43ED9F65" w14:textId="77777777" w:rsidR="00AC1609" w:rsidRPr="001E7195" w:rsidRDefault="00AC1609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</w:tcPr>
          <w:p w14:paraId="0E08C647" w14:textId="686F6C3B" w:rsidR="00AC1609" w:rsidRPr="001E7195" w:rsidRDefault="00AC1609" w:rsidP="005D651A">
            <w:pPr>
              <w:spacing w:after="0" w:line="240" w:lineRule="auto"/>
              <w:ind w:left="7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hange (0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auto"/>
            </w:tcBorders>
          </w:tcPr>
          <w:p w14:paraId="01AB4A71" w14:textId="77777777" w:rsidR="00AC1609" w:rsidRPr="001E7195" w:rsidRDefault="00AC1609" w:rsidP="005D651A">
            <w:pPr>
              <w:spacing w:after="0" w:line="240" w:lineRule="auto"/>
              <w:ind w:left="7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  <w:p w14:paraId="235390D1" w14:textId="0DD560B3" w:rsidR="00AC1609" w:rsidRPr="001E7195" w:rsidRDefault="00AC1609" w:rsidP="005D651A">
            <w:pPr>
              <w:spacing w:after="0" w:line="240" w:lineRule="auto"/>
              <w:ind w:left="7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(1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auto"/>
            </w:tcBorders>
          </w:tcPr>
          <w:p w14:paraId="57E76B82" w14:textId="77777777" w:rsidR="00AC1609" w:rsidRPr="001E7195" w:rsidRDefault="00AC1609" w:rsidP="005D651A">
            <w:pPr>
              <w:spacing w:after="0" w:line="240" w:lineRule="auto"/>
              <w:ind w:left="7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rate </w:t>
            </w:r>
          </w:p>
          <w:p w14:paraId="641432F1" w14:textId="7B9AD6C5" w:rsidR="00AC1609" w:rsidRPr="001E7195" w:rsidRDefault="00AC1609" w:rsidP="005D651A">
            <w:pPr>
              <w:spacing w:after="0" w:line="240" w:lineRule="auto"/>
              <w:ind w:left="7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(2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auto"/>
            </w:tcBorders>
          </w:tcPr>
          <w:p w14:paraId="75F323C9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vere </w:t>
            </w:r>
          </w:p>
          <w:p w14:paraId="0BB0C6DD" w14:textId="6D219CF9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(3)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auto"/>
            </w:tcBorders>
          </w:tcPr>
          <w:p w14:paraId="4AA8BF28" w14:textId="64E0977B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92392" w:rsidRPr="001E7195" w14:paraId="3D145C9E" w14:textId="77777777" w:rsidTr="008838C0">
        <w:trPr>
          <w:trHeight w:val="405"/>
        </w:trPr>
        <w:tc>
          <w:tcPr>
            <w:tcW w:w="12892" w:type="dxa"/>
            <w:gridSpan w:val="9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CE39A" w14:textId="1E9CAA7A" w:rsidR="00B92392" w:rsidRPr="00B92392" w:rsidRDefault="00B92392" w:rsidP="00B92392">
            <w:pPr>
              <w:tabs>
                <w:tab w:val="left" w:pos="338"/>
              </w:tabs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923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e how much the Coronavirus (COVID-19) pandemic has changed your life in each of the following ways</w:t>
            </w:r>
            <w:r w:rsidR="00B600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ncluding change to:</w:t>
            </w:r>
          </w:p>
        </w:tc>
      </w:tr>
      <w:tr w:rsidR="00AC1609" w:rsidRPr="001E7195" w14:paraId="57F495FB" w14:textId="73F1613F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FEC8C9" w14:textId="77777777" w:rsidR="00AC1609" w:rsidRPr="001E7195" w:rsidRDefault="00AC1609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Routines </w:t>
            </w:r>
          </w:p>
        </w:tc>
        <w:tc>
          <w:tcPr>
            <w:tcW w:w="1512" w:type="dxa"/>
          </w:tcPr>
          <w:p w14:paraId="45504BFF" w14:textId="6E42C4C2" w:rsidR="00AC1609" w:rsidRPr="001E7195" w:rsidRDefault="00AC1609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14:paraId="34803EB1" w14:textId="77777777" w:rsidR="00AC1609" w:rsidRPr="001E7195" w:rsidRDefault="00AC1609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36F1E9F6" w14:textId="10FA52AF" w:rsidR="00AC1609" w:rsidRPr="001E7195" w:rsidRDefault="00AC1609" w:rsidP="005D651A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9A95E27" w14:textId="63641158" w:rsidR="00AC1609" w:rsidRPr="001E7195" w:rsidRDefault="00AC1609" w:rsidP="005D651A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8DEB90" w14:textId="33912C7A" w:rsidR="00AC1609" w:rsidRPr="001E7195" w:rsidRDefault="00AC1609" w:rsidP="005D651A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C92D4A4" w14:textId="2814731F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0E2CA5DA" w14:textId="69D42F6E" w:rsidR="00AC1609" w:rsidRPr="001E7195" w:rsidRDefault="007A7342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="00E11DFD"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AC1609" w:rsidRPr="001E7195" w14:paraId="1B6FED2A" w14:textId="675A97D4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DEC8E4" w14:textId="7BBD2D10" w:rsidR="00AC1609" w:rsidRPr="001E7195" w:rsidRDefault="00E67B4B" w:rsidP="00F20002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</w:tcPr>
          <w:p w14:paraId="6BC91C32" w14:textId="3A9903D6" w:rsidR="00AC1609" w:rsidRPr="001E7195" w:rsidRDefault="00AC1609" w:rsidP="00F2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03 </w:t>
            </w:r>
          </w:p>
          <w:p w14:paraId="17CDBA3B" w14:textId="59F633B7" w:rsidR="00AC1609" w:rsidRPr="001E7195" w:rsidRDefault="00AC1609" w:rsidP="00F2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4, 0-3)</w:t>
            </w:r>
          </w:p>
        </w:tc>
        <w:tc>
          <w:tcPr>
            <w:tcW w:w="270" w:type="dxa"/>
          </w:tcPr>
          <w:p w14:paraId="4A6E3662" w14:textId="77777777" w:rsidR="00AC1609" w:rsidRPr="001E7195" w:rsidRDefault="00AC1609" w:rsidP="00F2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1293C5A" w14:textId="6777F5A1" w:rsidR="00AC1609" w:rsidRPr="001E7195" w:rsidRDefault="00AC1609" w:rsidP="00F2000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52 (4.6%)</w:t>
            </w:r>
          </w:p>
        </w:tc>
        <w:tc>
          <w:tcPr>
            <w:tcW w:w="1710" w:type="dxa"/>
          </w:tcPr>
          <w:p w14:paraId="25FCE7A5" w14:textId="01DA829A" w:rsidR="00AC1609" w:rsidRPr="001E7195" w:rsidRDefault="00AC1609" w:rsidP="00F2000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52 (19.7%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4F5917" w14:textId="10E2A6AB" w:rsidR="00AC1609" w:rsidRPr="001E7195" w:rsidRDefault="00AC1609" w:rsidP="00F2000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/152 (43.4%)</w:t>
            </w:r>
          </w:p>
        </w:tc>
        <w:tc>
          <w:tcPr>
            <w:tcW w:w="1890" w:type="dxa"/>
          </w:tcPr>
          <w:p w14:paraId="6919BCE1" w14:textId="160A60A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/152 (32.2%)</w:t>
            </w:r>
          </w:p>
        </w:tc>
        <w:tc>
          <w:tcPr>
            <w:tcW w:w="1187" w:type="dxa"/>
          </w:tcPr>
          <w:p w14:paraId="197F8DA3" w14:textId="5B36EBB9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C1609" w:rsidRPr="001E7195" w14:paraId="20D96257" w14:textId="61E41BF5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1AD6B0" w14:textId="2D747ADB" w:rsidR="00AC1609" w:rsidRPr="001E7195" w:rsidRDefault="00E67B4B" w:rsidP="00F20002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</w:tcPr>
          <w:p w14:paraId="6DB8A407" w14:textId="77777777" w:rsidR="00AC1609" w:rsidRPr="001E7195" w:rsidRDefault="00AC1609" w:rsidP="00F2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7 </w:t>
            </w:r>
          </w:p>
          <w:p w14:paraId="1BAAF3BC" w14:textId="45226A37" w:rsidR="00AC1609" w:rsidRPr="001E7195" w:rsidRDefault="00AC1609" w:rsidP="00F2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7, 0-3)</w:t>
            </w:r>
          </w:p>
        </w:tc>
        <w:tc>
          <w:tcPr>
            <w:tcW w:w="270" w:type="dxa"/>
          </w:tcPr>
          <w:p w14:paraId="085525F4" w14:textId="77777777" w:rsidR="00AC1609" w:rsidRPr="001E7195" w:rsidRDefault="00AC1609" w:rsidP="00F2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59DAD06" w14:textId="6817BB80" w:rsidR="00AC1609" w:rsidRPr="001E7195" w:rsidRDefault="00AC1609" w:rsidP="00F2000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147 (15.6%)</w:t>
            </w:r>
          </w:p>
        </w:tc>
        <w:tc>
          <w:tcPr>
            <w:tcW w:w="1710" w:type="dxa"/>
          </w:tcPr>
          <w:p w14:paraId="4D039F89" w14:textId="542B1984" w:rsidR="00AC1609" w:rsidRPr="001E7195" w:rsidRDefault="00AC1609" w:rsidP="00F2000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/147 (29.9%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0C3B3D" w14:textId="0FE559AE" w:rsidR="00AC1609" w:rsidRPr="001E7195" w:rsidRDefault="00AC1609" w:rsidP="00F2000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/147 (36.1%)</w:t>
            </w:r>
          </w:p>
        </w:tc>
        <w:tc>
          <w:tcPr>
            <w:tcW w:w="1890" w:type="dxa"/>
          </w:tcPr>
          <w:p w14:paraId="33495F4A" w14:textId="19669909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47 (1</w:t>
            </w:r>
            <w:r w:rsidR="002B66E5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B66E5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87" w:type="dxa"/>
          </w:tcPr>
          <w:p w14:paraId="07116A69" w14:textId="2853E614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C1609" w:rsidRPr="001E7195" w14:paraId="7A07CB96" w14:textId="2D2B980D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2AA881" w14:textId="77777777" w:rsidR="00AC1609" w:rsidRPr="001E7195" w:rsidRDefault="00AC1609" w:rsidP="001A416C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Family income/employment </w:t>
            </w:r>
          </w:p>
        </w:tc>
        <w:tc>
          <w:tcPr>
            <w:tcW w:w="1512" w:type="dxa"/>
          </w:tcPr>
          <w:p w14:paraId="3D7F5788" w14:textId="6C1893C0" w:rsidR="00AC1609" w:rsidRPr="001E7195" w:rsidRDefault="00AC1609" w:rsidP="00F2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14:paraId="594DD053" w14:textId="77777777" w:rsidR="00AC1609" w:rsidRPr="001E7195" w:rsidRDefault="00AC1609" w:rsidP="00F200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93DEAC7" w14:textId="4E9959D8" w:rsidR="00AC1609" w:rsidRPr="001E7195" w:rsidRDefault="00AC1609" w:rsidP="00F2000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76499F9" w14:textId="3CCAE3FE" w:rsidR="00AC1609" w:rsidRPr="001E7195" w:rsidRDefault="00AC1609" w:rsidP="00F2000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73E2CF" w14:textId="10E1AD88" w:rsidR="00AC1609" w:rsidRPr="001E7195" w:rsidRDefault="00AC1609" w:rsidP="00F2000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DD11B0F" w14:textId="7458E1F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7C750768" w14:textId="35AE4E74" w:rsidR="00AC1609" w:rsidRPr="001E7195" w:rsidRDefault="00E11DFD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AC1609" w:rsidRPr="001E7195" w14:paraId="039C45BB" w14:textId="07F729C9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B5821C" w14:textId="1C431CF2" w:rsidR="00AC1609" w:rsidRPr="001E7195" w:rsidRDefault="00E67B4B" w:rsidP="0074482D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</w:tcPr>
          <w:p w14:paraId="64E94518" w14:textId="26D5FBB3" w:rsidR="00AC1609" w:rsidRPr="001E7195" w:rsidRDefault="00AC1609" w:rsidP="008B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1 </w:t>
            </w:r>
          </w:p>
          <w:p w14:paraId="0A4D5F57" w14:textId="640C923E" w:rsidR="00AC1609" w:rsidRPr="001E7195" w:rsidRDefault="00AC1609" w:rsidP="008B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0, 0-3)</w:t>
            </w:r>
          </w:p>
        </w:tc>
        <w:tc>
          <w:tcPr>
            <w:tcW w:w="270" w:type="dxa"/>
          </w:tcPr>
          <w:p w14:paraId="554F4720" w14:textId="77777777" w:rsidR="00AC1609" w:rsidRPr="001E7195" w:rsidRDefault="00AC1609" w:rsidP="008B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D686B25" w14:textId="3DC041EC" w:rsidR="00AC1609" w:rsidRPr="001E7195" w:rsidRDefault="00AC1609" w:rsidP="008B0D8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152 (16.4%)</w:t>
            </w:r>
          </w:p>
        </w:tc>
        <w:tc>
          <w:tcPr>
            <w:tcW w:w="1710" w:type="dxa"/>
          </w:tcPr>
          <w:p w14:paraId="09E34017" w14:textId="272936B6" w:rsidR="00AC1609" w:rsidRPr="001E7195" w:rsidRDefault="00AC1609" w:rsidP="008B0D8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152 (27.6%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1E5711" w14:textId="3E4A3FFC" w:rsidR="00AC1609" w:rsidRPr="001E7195" w:rsidRDefault="00AC1609" w:rsidP="008B0D8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152 (44.7%)</w:t>
            </w:r>
          </w:p>
        </w:tc>
        <w:tc>
          <w:tcPr>
            <w:tcW w:w="1890" w:type="dxa"/>
          </w:tcPr>
          <w:p w14:paraId="1CFF2788" w14:textId="15DFC143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52 (11.2%)</w:t>
            </w:r>
          </w:p>
        </w:tc>
        <w:tc>
          <w:tcPr>
            <w:tcW w:w="1187" w:type="dxa"/>
          </w:tcPr>
          <w:p w14:paraId="300ABA1E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4A8692DB" w14:textId="6E18DCC2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15A5CB" w14:textId="76C341EA" w:rsidR="00AC1609" w:rsidRPr="001E7195" w:rsidRDefault="00E67B4B" w:rsidP="0074482D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</w:tcPr>
          <w:p w14:paraId="77F6FB14" w14:textId="77777777" w:rsidR="00AC1609" w:rsidRPr="001E7195" w:rsidRDefault="00AC1609" w:rsidP="008B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  <w:p w14:paraId="1E86031D" w14:textId="34101C43" w:rsidR="00AC1609" w:rsidRPr="001E7195" w:rsidRDefault="00AC1609" w:rsidP="008B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7, 0-3)</w:t>
            </w:r>
          </w:p>
        </w:tc>
        <w:tc>
          <w:tcPr>
            <w:tcW w:w="270" w:type="dxa"/>
          </w:tcPr>
          <w:p w14:paraId="16322304" w14:textId="77777777" w:rsidR="00AC1609" w:rsidRPr="001E7195" w:rsidRDefault="00AC1609" w:rsidP="008B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C75FBC4" w14:textId="3EAC2C6D" w:rsidR="00AC1609" w:rsidRPr="001E7195" w:rsidRDefault="00AC1609" w:rsidP="008B0D8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/147 (32.0%)</w:t>
            </w:r>
          </w:p>
        </w:tc>
        <w:tc>
          <w:tcPr>
            <w:tcW w:w="1710" w:type="dxa"/>
          </w:tcPr>
          <w:p w14:paraId="7548413A" w14:textId="68966EA3" w:rsidR="00AC1609" w:rsidRPr="001E7195" w:rsidRDefault="00AC1609" w:rsidP="008B0D8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/147 (35.4%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FB42A8" w14:textId="2E8E0766" w:rsidR="00AC1609" w:rsidRPr="001E7195" w:rsidRDefault="00AC1609" w:rsidP="008B0D8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/147 (29.3%)</w:t>
            </w:r>
          </w:p>
        </w:tc>
        <w:tc>
          <w:tcPr>
            <w:tcW w:w="1890" w:type="dxa"/>
          </w:tcPr>
          <w:p w14:paraId="15391926" w14:textId="79AF732B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47 (3.4%)</w:t>
            </w:r>
          </w:p>
        </w:tc>
        <w:tc>
          <w:tcPr>
            <w:tcW w:w="1187" w:type="dxa"/>
          </w:tcPr>
          <w:p w14:paraId="4ADA002D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47CD73A6" w14:textId="13591F2E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1A4217" w14:textId="77777777" w:rsidR="00AC1609" w:rsidRPr="001E7195" w:rsidRDefault="00AC1609" w:rsidP="008B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 Food access </w:t>
            </w:r>
          </w:p>
        </w:tc>
        <w:tc>
          <w:tcPr>
            <w:tcW w:w="1512" w:type="dxa"/>
          </w:tcPr>
          <w:p w14:paraId="63A37741" w14:textId="6C60A3DF" w:rsidR="00AC1609" w:rsidRPr="001E7195" w:rsidRDefault="00AC1609" w:rsidP="008B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</w:tcPr>
          <w:p w14:paraId="1122ECAE" w14:textId="77777777" w:rsidR="00AC1609" w:rsidRPr="001E7195" w:rsidRDefault="00AC1609" w:rsidP="008B0D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3DE908D" w14:textId="3E4B5DF7" w:rsidR="00AC1609" w:rsidRPr="001E7195" w:rsidRDefault="00AC1609" w:rsidP="008B0D8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C5C33B0" w14:textId="73A5E4E7" w:rsidR="00AC1609" w:rsidRPr="001E7195" w:rsidRDefault="00AC1609" w:rsidP="008B0D8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379ED5" w14:textId="2BBFAEE9" w:rsidR="00AC1609" w:rsidRPr="001E7195" w:rsidRDefault="00AC1609" w:rsidP="008B0D82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14:paraId="18D53E8D" w14:textId="6194FD20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5D0DD2F1" w14:textId="07270613" w:rsidR="00AC1609" w:rsidRPr="001E7195" w:rsidRDefault="007A7342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AC1609" w:rsidRPr="001E7195" w14:paraId="04EB981F" w14:textId="37169597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F30D7A" w14:textId="6350C974" w:rsidR="00AC1609" w:rsidRPr="001E7195" w:rsidRDefault="00E67B4B" w:rsidP="0074482D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</w:tcPr>
          <w:p w14:paraId="4E9C99F1" w14:textId="37AD112A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01 </w:t>
            </w:r>
          </w:p>
          <w:p w14:paraId="5E58E739" w14:textId="222D3854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, 0-3)</w:t>
            </w:r>
          </w:p>
        </w:tc>
        <w:tc>
          <w:tcPr>
            <w:tcW w:w="270" w:type="dxa"/>
          </w:tcPr>
          <w:p w14:paraId="13AB50BF" w14:textId="77777777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2E457D77" w14:textId="0A4B3B9D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152 (25.0%)</w:t>
            </w:r>
          </w:p>
        </w:tc>
        <w:tc>
          <w:tcPr>
            <w:tcW w:w="1710" w:type="dxa"/>
          </w:tcPr>
          <w:p w14:paraId="3AEAFC0C" w14:textId="3939B484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/152 (52.0%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D42C94" w14:textId="3FCA2910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52 (19.7%)</w:t>
            </w:r>
          </w:p>
        </w:tc>
        <w:tc>
          <w:tcPr>
            <w:tcW w:w="1890" w:type="dxa"/>
          </w:tcPr>
          <w:p w14:paraId="5DBF09E6" w14:textId="0939C18F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52 (3.3%)</w:t>
            </w:r>
          </w:p>
        </w:tc>
        <w:tc>
          <w:tcPr>
            <w:tcW w:w="1187" w:type="dxa"/>
          </w:tcPr>
          <w:p w14:paraId="78758D4E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7A82E12E" w14:textId="2D1CCAC7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C6F3B5" w14:textId="00654183" w:rsidR="00AC1609" w:rsidRPr="001E7195" w:rsidRDefault="00E67B4B" w:rsidP="0074482D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</w:tcPr>
          <w:p w14:paraId="39AB2E1C" w14:textId="77777777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3 </w:t>
            </w:r>
          </w:p>
          <w:p w14:paraId="3A802672" w14:textId="06191C49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2, 0-2)</w:t>
            </w:r>
          </w:p>
        </w:tc>
        <w:tc>
          <w:tcPr>
            <w:tcW w:w="270" w:type="dxa"/>
          </w:tcPr>
          <w:p w14:paraId="614FA606" w14:textId="77777777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A12060" w14:textId="3ED9928B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147 (51.7%)</w:t>
            </w:r>
          </w:p>
        </w:tc>
        <w:tc>
          <w:tcPr>
            <w:tcW w:w="1710" w:type="dxa"/>
          </w:tcPr>
          <w:p w14:paraId="0B63E7CF" w14:textId="2F7A0F26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/147 (34.0%)</w:t>
            </w:r>
          </w:p>
        </w:tc>
        <w:tc>
          <w:tcPr>
            <w:tcW w:w="1800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C09704" w14:textId="24DA9FDD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47 (14.3%)</w:t>
            </w:r>
          </w:p>
        </w:tc>
        <w:tc>
          <w:tcPr>
            <w:tcW w:w="1890" w:type="dxa"/>
          </w:tcPr>
          <w:p w14:paraId="016E2B61" w14:textId="59F6DB20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47 (0.0%)</w:t>
            </w:r>
          </w:p>
        </w:tc>
        <w:tc>
          <w:tcPr>
            <w:tcW w:w="1187" w:type="dxa"/>
          </w:tcPr>
          <w:p w14:paraId="449BEEE3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4DC48D30" w14:textId="7F764329" w:rsidTr="00E11DFD">
        <w:trPr>
          <w:trHeight w:val="405"/>
        </w:trPr>
        <w:tc>
          <w:tcPr>
            <w:tcW w:w="2723" w:type="dxa"/>
            <w:gridSpan w:val="2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DA8BA3" w14:textId="77777777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 Medical care access </w:t>
            </w:r>
          </w:p>
        </w:tc>
        <w:tc>
          <w:tcPr>
            <w:tcW w:w="1512" w:type="dxa"/>
            <w:tcBorders>
              <w:bottom w:val="nil"/>
            </w:tcBorders>
          </w:tcPr>
          <w:p w14:paraId="1BD92C9F" w14:textId="4FFF0BC8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759185C8" w14:textId="77777777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6AC6486F" w14:textId="66185EF0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53D5B10D" w14:textId="5F233E42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F61AC3" w14:textId="2353C116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476D78EA" w14:textId="64B8DF19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  <w:tcBorders>
              <w:bottom w:val="nil"/>
            </w:tcBorders>
          </w:tcPr>
          <w:p w14:paraId="76FB6DB5" w14:textId="03ED5391" w:rsidR="00AC1609" w:rsidRPr="001E7195" w:rsidRDefault="007A7342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3</w:t>
            </w:r>
          </w:p>
        </w:tc>
      </w:tr>
      <w:tr w:rsidR="00AC1609" w:rsidRPr="001E7195" w14:paraId="2AB39696" w14:textId="4AC1E671" w:rsidTr="00E11DFD">
        <w:trPr>
          <w:trHeight w:val="405"/>
        </w:trPr>
        <w:tc>
          <w:tcPr>
            <w:tcW w:w="2723" w:type="dxa"/>
            <w:gridSpan w:val="2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DC2A8F" w14:textId="0860C7BF" w:rsidR="00AC1609" w:rsidRPr="001E7195" w:rsidRDefault="00E67B4B" w:rsidP="0074482D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bottom w:val="nil"/>
            </w:tcBorders>
          </w:tcPr>
          <w:p w14:paraId="2E382F92" w14:textId="1EC18B01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2 </w:t>
            </w:r>
          </w:p>
          <w:p w14:paraId="4B59A5BC" w14:textId="3C85C2B7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0, 0-3)</w:t>
            </w:r>
          </w:p>
        </w:tc>
        <w:tc>
          <w:tcPr>
            <w:tcW w:w="270" w:type="dxa"/>
            <w:tcBorders>
              <w:bottom w:val="nil"/>
            </w:tcBorders>
          </w:tcPr>
          <w:p w14:paraId="49380BD1" w14:textId="77777777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062A27B2" w14:textId="7DE442DA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/152 (25.7%)</w:t>
            </w:r>
          </w:p>
        </w:tc>
        <w:tc>
          <w:tcPr>
            <w:tcW w:w="1710" w:type="dxa"/>
            <w:tcBorders>
              <w:bottom w:val="nil"/>
            </w:tcBorders>
          </w:tcPr>
          <w:p w14:paraId="1A41982E" w14:textId="55C1CAA2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/152 (37.5%)</w:t>
            </w:r>
          </w:p>
        </w:tc>
        <w:tc>
          <w:tcPr>
            <w:tcW w:w="1800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77DF3F" w14:textId="4B024786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152 (36.2%)</w:t>
            </w:r>
          </w:p>
        </w:tc>
        <w:tc>
          <w:tcPr>
            <w:tcW w:w="1890" w:type="dxa"/>
            <w:tcBorders>
              <w:bottom w:val="nil"/>
            </w:tcBorders>
          </w:tcPr>
          <w:p w14:paraId="4EBC591D" w14:textId="39FC08AD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52 (0.66%)</w:t>
            </w:r>
          </w:p>
        </w:tc>
        <w:tc>
          <w:tcPr>
            <w:tcW w:w="1187" w:type="dxa"/>
            <w:tcBorders>
              <w:bottom w:val="nil"/>
            </w:tcBorders>
          </w:tcPr>
          <w:p w14:paraId="0BB252EC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6F37529D" w14:textId="22892DB0" w:rsidTr="00E11DFD">
        <w:trPr>
          <w:trHeight w:val="405"/>
        </w:trPr>
        <w:tc>
          <w:tcPr>
            <w:tcW w:w="2723" w:type="dxa"/>
            <w:gridSpan w:val="2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4CAFD3" w14:textId="4F348704" w:rsidR="00AC1609" w:rsidRPr="001E7195" w:rsidRDefault="00E67B4B" w:rsidP="0074482D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12" w:type="dxa"/>
            <w:tcBorders>
              <w:bottom w:val="nil"/>
            </w:tcBorders>
          </w:tcPr>
          <w:p w14:paraId="45483AEE" w14:textId="77777777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  <w:p w14:paraId="10022FE9" w14:textId="6CA65CEF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8, 0-3)</w:t>
            </w:r>
          </w:p>
        </w:tc>
        <w:tc>
          <w:tcPr>
            <w:tcW w:w="270" w:type="dxa"/>
            <w:tcBorders>
              <w:bottom w:val="nil"/>
            </w:tcBorders>
          </w:tcPr>
          <w:p w14:paraId="3EF4B398" w14:textId="77777777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4C9A9FAA" w14:textId="7076816E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/147 (41.5%)</w:t>
            </w:r>
          </w:p>
        </w:tc>
        <w:tc>
          <w:tcPr>
            <w:tcW w:w="1710" w:type="dxa"/>
            <w:tcBorders>
              <w:bottom w:val="nil"/>
            </w:tcBorders>
          </w:tcPr>
          <w:p w14:paraId="62EC279B" w14:textId="252A969E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/147 (32.0%)</w:t>
            </w:r>
          </w:p>
        </w:tc>
        <w:tc>
          <w:tcPr>
            <w:tcW w:w="1800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B83FE6" w14:textId="00D997C5" w:rsidR="00AC1609" w:rsidRPr="001E7195" w:rsidRDefault="00AC1609" w:rsidP="0074482D">
            <w:pPr>
              <w:spacing w:after="0" w:line="240" w:lineRule="auto"/>
              <w:ind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147 (23.1%)</w:t>
            </w:r>
          </w:p>
        </w:tc>
        <w:tc>
          <w:tcPr>
            <w:tcW w:w="1890" w:type="dxa"/>
            <w:tcBorders>
              <w:bottom w:val="nil"/>
            </w:tcBorders>
          </w:tcPr>
          <w:p w14:paraId="6F78252E" w14:textId="27B0055E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47 (3.4%)</w:t>
            </w:r>
          </w:p>
        </w:tc>
        <w:tc>
          <w:tcPr>
            <w:tcW w:w="1187" w:type="dxa"/>
            <w:tcBorders>
              <w:bottom w:val="nil"/>
            </w:tcBorders>
          </w:tcPr>
          <w:p w14:paraId="03AA7350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0B8D0700" w14:textId="1F11FC0B" w:rsidTr="00E11DFD">
        <w:trPr>
          <w:trHeight w:val="405"/>
        </w:trPr>
        <w:tc>
          <w:tcPr>
            <w:tcW w:w="2723" w:type="dxa"/>
            <w:gridSpan w:val="2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693EA9" w14:textId="77777777" w:rsidR="00AC1609" w:rsidRPr="001E7195" w:rsidRDefault="00AC1609" w:rsidP="001A416C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. Mental health care access 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2D3B8DD2" w14:textId="03BA7FA0" w:rsidR="00AC1609" w:rsidRPr="001E7195" w:rsidRDefault="00AC1609" w:rsidP="00744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0BC89C7" w14:textId="666D21E7" w:rsidR="00AC1609" w:rsidRPr="001E7195" w:rsidRDefault="00AC1609" w:rsidP="0074482D">
            <w:pPr>
              <w:spacing w:after="0" w:line="240" w:lineRule="auto"/>
              <w:ind w:left="5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BFE84FD" w14:textId="2B07D46D" w:rsidR="00AC1609" w:rsidRPr="001E7195" w:rsidRDefault="00AC1609" w:rsidP="0074482D">
            <w:pPr>
              <w:spacing w:after="0" w:line="240" w:lineRule="auto"/>
              <w:ind w:left="5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E40B4C1" w14:textId="29E0AADE" w:rsidR="00AC1609" w:rsidRPr="001E7195" w:rsidRDefault="00AC1609" w:rsidP="0074482D">
            <w:pPr>
              <w:spacing w:after="0" w:line="240" w:lineRule="auto"/>
              <w:ind w:left="5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3631799" w14:textId="63CC2628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0FFEFC54" w14:textId="09CF0B9E" w:rsidR="00AC1609" w:rsidRPr="001E7195" w:rsidRDefault="007A7342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3</w:t>
            </w:r>
          </w:p>
        </w:tc>
      </w:tr>
      <w:tr w:rsidR="00AC1609" w:rsidRPr="001E7195" w14:paraId="1774A969" w14:textId="088C3689" w:rsidTr="00E11DFD">
        <w:trPr>
          <w:trHeight w:val="405"/>
        </w:trPr>
        <w:tc>
          <w:tcPr>
            <w:tcW w:w="2723" w:type="dxa"/>
            <w:gridSpan w:val="2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187861" w14:textId="1BB9D3A8" w:rsidR="00AC1609" w:rsidRPr="001E7195" w:rsidRDefault="00E67B4B" w:rsidP="006712BE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5E806A0A" w14:textId="3099F349" w:rsidR="00AC1609" w:rsidRPr="001E7195" w:rsidRDefault="00AC1609" w:rsidP="00671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5 </w:t>
            </w:r>
          </w:p>
          <w:p w14:paraId="18CF24D1" w14:textId="558A0017" w:rsidR="00AC1609" w:rsidRPr="001E7195" w:rsidRDefault="00AC1609" w:rsidP="00671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8, 0-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DC417E7" w14:textId="36745B5C" w:rsidR="00AC1609" w:rsidRPr="001E7195" w:rsidRDefault="00AC1609" w:rsidP="006712BE">
            <w:pPr>
              <w:spacing w:after="0" w:line="240" w:lineRule="auto"/>
              <w:ind w:left="5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/152 (70.4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6D5D8AD" w14:textId="51958F10" w:rsidR="00AC1609" w:rsidRPr="001E7195" w:rsidRDefault="00AC1609" w:rsidP="006712BE">
            <w:pPr>
              <w:spacing w:after="0" w:line="240" w:lineRule="auto"/>
              <w:ind w:left="5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52 (15.8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4E643EF" w14:textId="5EBC0ECF" w:rsidR="00AC1609" w:rsidRPr="001E7195" w:rsidRDefault="00AC1609" w:rsidP="006712BE">
            <w:pPr>
              <w:spacing w:after="0" w:line="240" w:lineRule="auto"/>
              <w:ind w:left="5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52 (11.8%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0C8EE8E" w14:textId="2B81DF5A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52 (2.0%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0614CCD0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3B3F9B2C" w14:textId="4FEEF87D" w:rsidTr="00E11DFD">
        <w:trPr>
          <w:trHeight w:val="405"/>
        </w:trPr>
        <w:tc>
          <w:tcPr>
            <w:tcW w:w="2723" w:type="dxa"/>
            <w:gridSpan w:val="2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B2877B" w14:textId="2068A43D" w:rsidR="00AC1609" w:rsidRPr="001E7195" w:rsidRDefault="00E67B4B" w:rsidP="006712BE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1F20EC81" w14:textId="77777777" w:rsidR="00AC1609" w:rsidRPr="001E7195" w:rsidRDefault="00AC1609" w:rsidP="00671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37 </w:t>
            </w:r>
          </w:p>
          <w:p w14:paraId="03044FC8" w14:textId="503AA9FF" w:rsidR="00AC1609" w:rsidRPr="001E7195" w:rsidRDefault="00AC1609" w:rsidP="00671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8, 0-3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77553D1" w14:textId="4A065499" w:rsidR="00AC1609" w:rsidRPr="001E7195" w:rsidRDefault="00AC1609" w:rsidP="006712BE">
            <w:pPr>
              <w:spacing w:after="0" w:line="240" w:lineRule="auto"/>
              <w:ind w:left="5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/147 (73.5%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B1D608E" w14:textId="47FE8604" w:rsidR="00AC1609" w:rsidRPr="001E7195" w:rsidRDefault="00AC1609" w:rsidP="006712BE">
            <w:pPr>
              <w:spacing w:after="0" w:line="240" w:lineRule="auto"/>
              <w:ind w:left="5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47 (16.3%)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10DFA15" w14:textId="20F2DE92" w:rsidR="00AC1609" w:rsidRPr="001E7195" w:rsidRDefault="00AC1609" w:rsidP="006712BE">
            <w:pPr>
              <w:spacing w:after="0" w:line="240" w:lineRule="auto"/>
              <w:ind w:left="58" w:right="-63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147 (9.5%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03FD0F1" w14:textId="057CBD32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47 (0.7%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1DBFB02C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384CC0FF" w14:textId="1DA14149" w:rsidTr="00E11DFD">
        <w:trPr>
          <w:trHeight w:val="405"/>
        </w:trPr>
        <w:tc>
          <w:tcPr>
            <w:tcW w:w="2723" w:type="dxa"/>
            <w:gridSpan w:val="2"/>
            <w:tcBorders>
              <w:top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32EAF8" w14:textId="77777777" w:rsidR="00AC1609" w:rsidRPr="001E7195" w:rsidRDefault="00AC1609" w:rsidP="00F7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 Social support access</w:t>
            </w:r>
          </w:p>
        </w:tc>
        <w:tc>
          <w:tcPr>
            <w:tcW w:w="1782" w:type="dxa"/>
            <w:gridSpan w:val="2"/>
            <w:tcBorders>
              <w:top w:val="nil"/>
            </w:tcBorders>
          </w:tcPr>
          <w:p w14:paraId="56AEFD53" w14:textId="20C0D008" w:rsidR="00AC1609" w:rsidRPr="001E7195" w:rsidRDefault="00AC1609" w:rsidP="00F778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123938D7" w14:textId="1C3E654C" w:rsidR="00AC1609" w:rsidRPr="001E7195" w:rsidRDefault="00AC1609" w:rsidP="00F778A4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</w:tcBorders>
          </w:tcPr>
          <w:p w14:paraId="384641DC" w14:textId="7BD101C9" w:rsidR="00AC1609" w:rsidRPr="001E7195" w:rsidRDefault="00AC1609" w:rsidP="00F778A4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7A595FC6" w14:textId="48839AA8" w:rsidR="00AC1609" w:rsidRPr="001E7195" w:rsidRDefault="00AC1609" w:rsidP="00F778A4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51BC1A60" w14:textId="132689DD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  <w:tcBorders>
              <w:top w:val="nil"/>
            </w:tcBorders>
          </w:tcPr>
          <w:p w14:paraId="4E5252C1" w14:textId="41DD7C16" w:rsidR="00AC1609" w:rsidRPr="001E7195" w:rsidRDefault="00F6566D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AC1609" w:rsidRPr="001E7195" w14:paraId="27845802" w14:textId="1ED6E02E" w:rsidTr="00E11DFD">
        <w:trPr>
          <w:trHeight w:val="405"/>
        </w:trPr>
        <w:tc>
          <w:tcPr>
            <w:tcW w:w="2723" w:type="dxa"/>
            <w:gridSpan w:val="2"/>
            <w:tcBorders>
              <w:top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7CA8F7" w14:textId="7D2BD13A" w:rsidR="00AC1609" w:rsidRPr="001E7195" w:rsidRDefault="00E67B4B" w:rsidP="00374498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gridSpan w:val="2"/>
            <w:tcBorders>
              <w:top w:val="nil"/>
            </w:tcBorders>
          </w:tcPr>
          <w:p w14:paraId="52110D74" w14:textId="375F7E96" w:rsidR="00AC1609" w:rsidRPr="001E7195" w:rsidRDefault="00AC1609" w:rsidP="00516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2 </w:t>
            </w:r>
          </w:p>
          <w:p w14:paraId="296AE9C4" w14:textId="3169E06C" w:rsidR="00AC1609" w:rsidRPr="001E7195" w:rsidRDefault="00AC1609" w:rsidP="00516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3. 0-3)</w:t>
            </w:r>
          </w:p>
        </w:tc>
        <w:tc>
          <w:tcPr>
            <w:tcW w:w="1800" w:type="dxa"/>
            <w:tcBorders>
              <w:top w:val="nil"/>
            </w:tcBorders>
          </w:tcPr>
          <w:p w14:paraId="0596DC79" w14:textId="08CBBD89" w:rsidR="00AC1609" w:rsidRPr="001E7195" w:rsidRDefault="00AC1609" w:rsidP="00516F19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/152 (23.7%)</w:t>
            </w:r>
          </w:p>
        </w:tc>
        <w:tc>
          <w:tcPr>
            <w:tcW w:w="1710" w:type="dxa"/>
            <w:tcBorders>
              <w:top w:val="nil"/>
            </w:tcBorders>
          </w:tcPr>
          <w:p w14:paraId="0794C063" w14:textId="6EC96892" w:rsidR="00AC1609" w:rsidRPr="001E7195" w:rsidRDefault="00AC1609" w:rsidP="00516F19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152 (41.4%)</w:t>
            </w:r>
          </w:p>
        </w:tc>
        <w:tc>
          <w:tcPr>
            <w:tcW w:w="1800" w:type="dxa"/>
            <w:tcBorders>
              <w:top w:val="nil"/>
            </w:tcBorders>
          </w:tcPr>
          <w:p w14:paraId="70A552CE" w14:textId="47934EA7" w:rsidR="00AC1609" w:rsidRPr="001E7195" w:rsidRDefault="00AC1609" w:rsidP="00516F19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/152 (24.3%)</w:t>
            </w:r>
          </w:p>
        </w:tc>
        <w:tc>
          <w:tcPr>
            <w:tcW w:w="1890" w:type="dxa"/>
            <w:tcBorders>
              <w:top w:val="nil"/>
            </w:tcBorders>
          </w:tcPr>
          <w:p w14:paraId="1166958F" w14:textId="3A921FB8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152 (10.5%)</w:t>
            </w:r>
          </w:p>
        </w:tc>
        <w:tc>
          <w:tcPr>
            <w:tcW w:w="1187" w:type="dxa"/>
            <w:tcBorders>
              <w:top w:val="nil"/>
            </w:tcBorders>
          </w:tcPr>
          <w:p w14:paraId="3462F8A3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490698B5" w14:textId="3A3B55E8" w:rsidTr="00E11DFD">
        <w:trPr>
          <w:trHeight w:val="405"/>
        </w:trPr>
        <w:tc>
          <w:tcPr>
            <w:tcW w:w="2723" w:type="dxa"/>
            <w:gridSpan w:val="2"/>
            <w:tcBorders>
              <w:top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1011BC" w14:textId="3FFBB539" w:rsidR="00AC1609" w:rsidRPr="001E7195" w:rsidRDefault="00E67B4B" w:rsidP="00374498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gridSpan w:val="2"/>
            <w:tcBorders>
              <w:top w:val="nil"/>
            </w:tcBorders>
          </w:tcPr>
          <w:p w14:paraId="7A0FAC2F" w14:textId="77777777" w:rsidR="00AC1609" w:rsidRPr="001E7195" w:rsidRDefault="00AC1609" w:rsidP="00516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  <w:p w14:paraId="69851610" w14:textId="4981225A" w:rsidR="00AC1609" w:rsidRPr="001E7195" w:rsidRDefault="00AC1609" w:rsidP="00516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3, 0-3)</w:t>
            </w:r>
          </w:p>
        </w:tc>
        <w:tc>
          <w:tcPr>
            <w:tcW w:w="1800" w:type="dxa"/>
            <w:tcBorders>
              <w:top w:val="nil"/>
            </w:tcBorders>
          </w:tcPr>
          <w:p w14:paraId="31AC4991" w14:textId="08344CD5" w:rsidR="00AC1609" w:rsidRPr="001E7195" w:rsidRDefault="00AC1609" w:rsidP="00516F19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147 (43.5%)</w:t>
            </w:r>
          </w:p>
        </w:tc>
        <w:tc>
          <w:tcPr>
            <w:tcW w:w="1710" w:type="dxa"/>
            <w:tcBorders>
              <w:top w:val="nil"/>
            </w:tcBorders>
          </w:tcPr>
          <w:p w14:paraId="398F0CC7" w14:textId="1F8172B6" w:rsidR="00AC1609" w:rsidRPr="001E7195" w:rsidRDefault="00AC1609" w:rsidP="00516F19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/147 (36.1%)</w:t>
            </w:r>
          </w:p>
        </w:tc>
        <w:tc>
          <w:tcPr>
            <w:tcW w:w="1800" w:type="dxa"/>
            <w:tcBorders>
              <w:top w:val="nil"/>
            </w:tcBorders>
          </w:tcPr>
          <w:p w14:paraId="3FEA049C" w14:textId="1179EDE5" w:rsidR="00AC1609" w:rsidRPr="001E7195" w:rsidRDefault="00AC1609" w:rsidP="00516F19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147 (17.7%)</w:t>
            </w:r>
          </w:p>
        </w:tc>
        <w:tc>
          <w:tcPr>
            <w:tcW w:w="1890" w:type="dxa"/>
            <w:tcBorders>
              <w:top w:val="nil"/>
            </w:tcBorders>
          </w:tcPr>
          <w:p w14:paraId="0FBFB81B" w14:textId="7E5EC47A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47 (2.7%)</w:t>
            </w:r>
          </w:p>
        </w:tc>
        <w:tc>
          <w:tcPr>
            <w:tcW w:w="1187" w:type="dxa"/>
            <w:tcBorders>
              <w:top w:val="nil"/>
            </w:tcBorders>
          </w:tcPr>
          <w:p w14:paraId="115B75C2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714516D4" w14:textId="1E448AE2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94D498" w14:textId="6D0620BC" w:rsidR="00AC1609" w:rsidRPr="001E7195" w:rsidRDefault="00AC1609" w:rsidP="001A416C">
            <w:pPr>
              <w:spacing w:after="0" w:line="240" w:lineRule="auto"/>
              <w:ind w:left="255" w:hanging="25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 Stress symptoms related to 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VID-19 </w:t>
            </w:r>
          </w:p>
        </w:tc>
        <w:tc>
          <w:tcPr>
            <w:tcW w:w="1782" w:type="dxa"/>
            <w:gridSpan w:val="2"/>
          </w:tcPr>
          <w:p w14:paraId="11BD0EBA" w14:textId="43DBF776" w:rsidR="00AC1609" w:rsidRPr="001E7195" w:rsidRDefault="00AC1609" w:rsidP="00516F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CEAB902" w14:textId="1BD48AC2" w:rsidR="00AC1609" w:rsidRPr="001E7195" w:rsidRDefault="00AC1609" w:rsidP="00516F19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3C8477B" w14:textId="6645B8EF" w:rsidR="00AC1609" w:rsidRPr="001E7195" w:rsidRDefault="00AC1609" w:rsidP="00516F19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656B3E01" w14:textId="7A5692AC" w:rsidR="00AC1609" w:rsidRPr="001E7195" w:rsidRDefault="00AC1609" w:rsidP="00516F19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E36A42C" w14:textId="1A20E0A3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4690C5DC" w14:textId="244D4A71" w:rsidR="00AC1609" w:rsidRPr="001E7195" w:rsidRDefault="00C41633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3</w:t>
            </w:r>
          </w:p>
        </w:tc>
      </w:tr>
      <w:tr w:rsidR="00AC1609" w:rsidRPr="001E7195" w14:paraId="390D1FFA" w14:textId="0C8EBD67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8FBDE6" w14:textId="39321DC4" w:rsidR="00AC1609" w:rsidRPr="001E7195" w:rsidRDefault="00E67B4B" w:rsidP="00374498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gridSpan w:val="2"/>
          </w:tcPr>
          <w:p w14:paraId="54D3DB66" w14:textId="309D3B1A" w:rsidR="00AC1609" w:rsidRPr="001E7195" w:rsidRDefault="00AC1609" w:rsidP="0037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4 </w:t>
            </w:r>
          </w:p>
          <w:p w14:paraId="2474D8FA" w14:textId="5E94B8EF" w:rsidR="00AC1609" w:rsidRPr="001E7195" w:rsidRDefault="00AC1609" w:rsidP="0037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, 0-3)</w:t>
            </w:r>
          </w:p>
        </w:tc>
        <w:tc>
          <w:tcPr>
            <w:tcW w:w="1800" w:type="dxa"/>
          </w:tcPr>
          <w:p w14:paraId="31B4C00B" w14:textId="20668523" w:rsidR="00AC1609" w:rsidRPr="001E7195" w:rsidRDefault="00AC1609" w:rsidP="00374498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152 (21.7%)</w:t>
            </w:r>
          </w:p>
        </w:tc>
        <w:tc>
          <w:tcPr>
            <w:tcW w:w="1710" w:type="dxa"/>
          </w:tcPr>
          <w:p w14:paraId="7E383BEF" w14:textId="7A844ECF" w:rsidR="00AC1609" w:rsidRPr="001E7195" w:rsidRDefault="00AC1609" w:rsidP="00374498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/152 (42.8%)</w:t>
            </w:r>
          </w:p>
        </w:tc>
        <w:tc>
          <w:tcPr>
            <w:tcW w:w="1800" w:type="dxa"/>
          </w:tcPr>
          <w:p w14:paraId="4E604D23" w14:textId="3FE0EB55" w:rsidR="00AC1609" w:rsidRPr="001E7195" w:rsidRDefault="00AC1609" w:rsidP="00374498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/152 (34.9%)</w:t>
            </w:r>
          </w:p>
        </w:tc>
        <w:tc>
          <w:tcPr>
            <w:tcW w:w="1890" w:type="dxa"/>
          </w:tcPr>
          <w:p w14:paraId="5F7C27BB" w14:textId="5A9CB250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52 (0.66%)</w:t>
            </w:r>
          </w:p>
        </w:tc>
        <w:tc>
          <w:tcPr>
            <w:tcW w:w="1187" w:type="dxa"/>
          </w:tcPr>
          <w:p w14:paraId="5B04CEF7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0BC0B0FB" w14:textId="1942AA32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854A39" w14:textId="39CDAB5F" w:rsidR="00AC1609" w:rsidRPr="001E7195" w:rsidRDefault="00E67B4B" w:rsidP="00374498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gridSpan w:val="2"/>
          </w:tcPr>
          <w:p w14:paraId="496A95E1" w14:textId="77777777" w:rsidR="00AC1609" w:rsidRPr="001E7195" w:rsidRDefault="00AC1609" w:rsidP="0037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90 </w:t>
            </w:r>
          </w:p>
          <w:p w14:paraId="767D5B13" w14:textId="31E0CFB1" w:rsidR="00AC1609" w:rsidRPr="001E7195" w:rsidRDefault="00AC1609" w:rsidP="0037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9, 0-3)</w:t>
            </w:r>
          </w:p>
        </w:tc>
        <w:tc>
          <w:tcPr>
            <w:tcW w:w="1800" w:type="dxa"/>
          </w:tcPr>
          <w:p w14:paraId="421BD719" w14:textId="4FD57291" w:rsidR="00AC1609" w:rsidRPr="001E7195" w:rsidRDefault="00AC1609" w:rsidP="00374498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/147 (33.3%)</w:t>
            </w:r>
          </w:p>
        </w:tc>
        <w:tc>
          <w:tcPr>
            <w:tcW w:w="1710" w:type="dxa"/>
          </w:tcPr>
          <w:p w14:paraId="4117A2D6" w14:textId="568AAE8B" w:rsidR="00AC1609" w:rsidRPr="001E7195" w:rsidRDefault="00AC1609" w:rsidP="00374498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147 (46.9%)</w:t>
            </w:r>
          </w:p>
        </w:tc>
        <w:tc>
          <w:tcPr>
            <w:tcW w:w="1800" w:type="dxa"/>
          </w:tcPr>
          <w:p w14:paraId="42CED3E5" w14:textId="12B99297" w:rsidR="00AC1609" w:rsidRPr="001E7195" w:rsidRDefault="00AC1609" w:rsidP="00374498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47 (16.3%)</w:t>
            </w:r>
          </w:p>
        </w:tc>
        <w:tc>
          <w:tcPr>
            <w:tcW w:w="1890" w:type="dxa"/>
          </w:tcPr>
          <w:p w14:paraId="13A3BE1A" w14:textId="00197D3E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47 (3.4%)</w:t>
            </w:r>
          </w:p>
        </w:tc>
        <w:tc>
          <w:tcPr>
            <w:tcW w:w="1187" w:type="dxa"/>
          </w:tcPr>
          <w:p w14:paraId="2D87F763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09B0180A" w14:textId="798F9B2B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89C3F9" w14:textId="77777777" w:rsidR="00AC1609" w:rsidRPr="001E7195" w:rsidRDefault="00AC1609" w:rsidP="0037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 Family discord</w:t>
            </w:r>
          </w:p>
        </w:tc>
        <w:tc>
          <w:tcPr>
            <w:tcW w:w="1782" w:type="dxa"/>
            <w:gridSpan w:val="2"/>
          </w:tcPr>
          <w:p w14:paraId="16AA2EA0" w14:textId="11100107" w:rsidR="00AC1609" w:rsidRPr="001E7195" w:rsidRDefault="00AC1609" w:rsidP="003744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19CB6EB1" w14:textId="0F32205B" w:rsidR="00AC1609" w:rsidRPr="001E7195" w:rsidRDefault="00AC1609" w:rsidP="00374498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C62497A" w14:textId="7B79EAD0" w:rsidR="00AC1609" w:rsidRPr="001E7195" w:rsidRDefault="00AC1609" w:rsidP="00374498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</w:tcPr>
          <w:p w14:paraId="51A9AA9B" w14:textId="4C4B2FE9" w:rsidR="00AC1609" w:rsidRPr="001E7195" w:rsidRDefault="00AC1609" w:rsidP="00374498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502DB9D" w14:textId="55E84FD3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7" w:type="dxa"/>
          </w:tcPr>
          <w:p w14:paraId="1540C7F2" w14:textId="76E6DAF4" w:rsidR="00AC1609" w:rsidRPr="001E7195" w:rsidRDefault="00C41633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6</w:t>
            </w:r>
          </w:p>
        </w:tc>
      </w:tr>
      <w:tr w:rsidR="00AC1609" w:rsidRPr="001E7195" w14:paraId="7C537995" w14:textId="3C9BC4E6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48B550" w14:textId="49AE0562" w:rsidR="00AC1609" w:rsidRPr="001E7195" w:rsidRDefault="00E67B4B" w:rsidP="001A416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gridSpan w:val="2"/>
          </w:tcPr>
          <w:p w14:paraId="543A64BD" w14:textId="77777777" w:rsidR="00AC1609" w:rsidRPr="001E7195" w:rsidRDefault="00AC1609" w:rsidP="001A4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64 </w:t>
            </w:r>
          </w:p>
          <w:p w14:paraId="2A609C06" w14:textId="5F37813F" w:rsidR="00AC1609" w:rsidRPr="001E7195" w:rsidRDefault="00AC1609" w:rsidP="001A4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1, 0-2)</w:t>
            </w:r>
          </w:p>
        </w:tc>
        <w:tc>
          <w:tcPr>
            <w:tcW w:w="1800" w:type="dxa"/>
          </w:tcPr>
          <w:p w14:paraId="574E637A" w14:textId="0CE5D1D0" w:rsidR="00AC1609" w:rsidRPr="001E7195" w:rsidRDefault="00AC1609" w:rsidP="001A416C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/152 (49.3%)</w:t>
            </w:r>
          </w:p>
        </w:tc>
        <w:tc>
          <w:tcPr>
            <w:tcW w:w="1710" w:type="dxa"/>
          </w:tcPr>
          <w:p w14:paraId="754B1C3A" w14:textId="48EE9326" w:rsidR="00AC1609" w:rsidRPr="001E7195" w:rsidRDefault="00AC1609" w:rsidP="001A416C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/152 (36.8%)</w:t>
            </w:r>
          </w:p>
        </w:tc>
        <w:tc>
          <w:tcPr>
            <w:tcW w:w="1800" w:type="dxa"/>
          </w:tcPr>
          <w:p w14:paraId="5D86E643" w14:textId="4730D506" w:rsidR="00AC1609" w:rsidRPr="001E7195" w:rsidRDefault="00AC1609" w:rsidP="001A416C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52 (13.8%)</w:t>
            </w:r>
          </w:p>
        </w:tc>
        <w:tc>
          <w:tcPr>
            <w:tcW w:w="1890" w:type="dxa"/>
          </w:tcPr>
          <w:p w14:paraId="1B3C88A9" w14:textId="18EDCB65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52 (0%)</w:t>
            </w:r>
          </w:p>
        </w:tc>
        <w:tc>
          <w:tcPr>
            <w:tcW w:w="1187" w:type="dxa"/>
          </w:tcPr>
          <w:p w14:paraId="3EDD6EEA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C1609" w:rsidRPr="001E7195" w14:paraId="4065015B" w14:textId="0214C2FB" w:rsidTr="00E11DFD">
        <w:trPr>
          <w:trHeight w:val="405"/>
        </w:trPr>
        <w:tc>
          <w:tcPr>
            <w:tcW w:w="2723" w:type="dxa"/>
            <w:gridSpan w:val="2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D372A4" w14:textId="44F5D1A3" w:rsidR="00AC1609" w:rsidRPr="001E7195" w:rsidRDefault="00E67B4B" w:rsidP="001A416C">
            <w:pPr>
              <w:spacing w:after="0" w:line="240" w:lineRule="auto"/>
              <w:ind w:firstLine="16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82" w:type="dxa"/>
            <w:gridSpan w:val="2"/>
          </w:tcPr>
          <w:p w14:paraId="5D0E133F" w14:textId="77777777" w:rsidR="00AC1609" w:rsidRPr="001E7195" w:rsidRDefault="00AC1609" w:rsidP="001A4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  <w:p w14:paraId="28E1F8B0" w14:textId="1EAB8188" w:rsidR="00AC1609" w:rsidRPr="001E7195" w:rsidRDefault="00AC1609" w:rsidP="001A4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5, 0-3)</w:t>
            </w:r>
          </w:p>
        </w:tc>
        <w:tc>
          <w:tcPr>
            <w:tcW w:w="1800" w:type="dxa"/>
          </w:tcPr>
          <w:p w14:paraId="000E3C34" w14:textId="008ED40E" w:rsidR="00AC1609" w:rsidRPr="001E7195" w:rsidRDefault="00AC1609" w:rsidP="001A416C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/147 (53.7%)</w:t>
            </w:r>
          </w:p>
        </w:tc>
        <w:tc>
          <w:tcPr>
            <w:tcW w:w="1710" w:type="dxa"/>
          </w:tcPr>
          <w:p w14:paraId="3D283636" w14:textId="5945386D" w:rsidR="00AC1609" w:rsidRPr="001E7195" w:rsidRDefault="00AC1609" w:rsidP="001A416C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/147 (34.0%)</w:t>
            </w:r>
          </w:p>
        </w:tc>
        <w:tc>
          <w:tcPr>
            <w:tcW w:w="1800" w:type="dxa"/>
          </w:tcPr>
          <w:p w14:paraId="4AB48C9C" w14:textId="2DD62D07" w:rsidR="00AC1609" w:rsidRPr="001E7195" w:rsidRDefault="00AC1609" w:rsidP="001A416C">
            <w:pPr>
              <w:spacing w:after="0" w:line="240" w:lineRule="auto"/>
              <w:ind w:left="153" w:right="-632" w:hanging="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47 (10.2%)</w:t>
            </w:r>
          </w:p>
        </w:tc>
        <w:tc>
          <w:tcPr>
            <w:tcW w:w="1890" w:type="dxa"/>
          </w:tcPr>
          <w:p w14:paraId="0B831FBB" w14:textId="5B6437C3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47 (2.0%)</w:t>
            </w:r>
          </w:p>
        </w:tc>
        <w:tc>
          <w:tcPr>
            <w:tcW w:w="1187" w:type="dxa"/>
          </w:tcPr>
          <w:p w14:paraId="7188C1BD" w14:textId="77777777" w:rsidR="00AC1609" w:rsidRPr="001E7195" w:rsidRDefault="00AC1609" w:rsidP="00AC1609">
            <w:pPr>
              <w:tabs>
                <w:tab w:val="left" w:pos="338"/>
              </w:tabs>
              <w:spacing w:after="0" w:line="240" w:lineRule="auto"/>
              <w:ind w:left="-358" w:right="-632" w:firstLine="5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2B7A32B" w14:textId="77777777" w:rsidR="004C422A" w:rsidRPr="004C422A" w:rsidRDefault="004C422A" w:rsidP="004C422A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4C422A">
        <w:rPr>
          <w:color w:val="000000"/>
          <w:sz w:val="20"/>
          <w:szCs w:val="20"/>
        </w:rPr>
        <w:t>Sample size restricted to those not missing &gt;-2 items in the total scale. P values calculated from paired Wilcox test.</w:t>
      </w:r>
    </w:p>
    <w:p w14:paraId="746B5773" w14:textId="77777777" w:rsidR="005635B2" w:rsidRPr="001E7195" w:rsidRDefault="005635B2" w:rsidP="005635B2">
      <w:pPr>
        <w:pStyle w:val="NormalWeb"/>
        <w:spacing w:before="0" w:beforeAutospacing="0" w:after="0" w:afterAutospacing="0"/>
        <w:rPr>
          <w:color w:val="000000"/>
        </w:rPr>
        <w:sectPr w:rsidR="005635B2" w:rsidRPr="001E7195" w:rsidSect="00AD5A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EAC5861" w14:textId="315B69D3" w:rsidR="005635B2" w:rsidRPr="001E7195" w:rsidRDefault="00E74D55" w:rsidP="00B92392">
      <w:pPr>
        <w:pStyle w:val="NormalWeb"/>
        <w:spacing w:before="0" w:beforeAutospacing="0" w:after="240" w:afterAutospacing="0"/>
        <w:rPr>
          <w:color w:val="000000"/>
        </w:rPr>
      </w:pPr>
      <w:r>
        <w:rPr>
          <w:color w:val="000000"/>
        </w:rPr>
        <w:lastRenderedPageBreak/>
        <w:t>S</w:t>
      </w:r>
      <w:ins w:id="4" w:author="Non, Amy" w:date="2023-10-18T10:42:00Z">
        <w:r w:rsidR="00510761">
          <w:rPr>
            <w:color w:val="000000"/>
          </w:rPr>
          <w:t xml:space="preserve">upplementary </w:t>
        </w:r>
      </w:ins>
      <w:del w:id="5" w:author="Non, Amy" w:date="2023-10-18T10:42:00Z">
        <w:r w:rsidDel="00510761">
          <w:rPr>
            <w:color w:val="000000"/>
          </w:rPr>
          <w:delText>2</w:delText>
        </w:r>
        <w:r w:rsidR="005635B2" w:rsidRPr="001E7195" w:rsidDel="00510761">
          <w:rPr>
            <w:color w:val="000000"/>
          </w:rPr>
          <w:delText xml:space="preserve"> </w:delText>
        </w:r>
      </w:del>
      <w:r w:rsidR="005635B2" w:rsidRPr="001E7195">
        <w:rPr>
          <w:color w:val="000000"/>
        </w:rPr>
        <w:t>Table</w:t>
      </w:r>
      <w:ins w:id="6" w:author="Non, Amy" w:date="2023-10-18T10:42:00Z">
        <w:r w:rsidR="00510761">
          <w:rPr>
            <w:color w:val="000000"/>
          </w:rPr>
          <w:t xml:space="preserve"> 2</w:t>
        </w:r>
      </w:ins>
      <w:r>
        <w:rPr>
          <w:color w:val="000000"/>
        </w:rPr>
        <w:t>:</w:t>
      </w:r>
      <w:r w:rsidR="005635B2" w:rsidRPr="001E7195">
        <w:rPr>
          <w:color w:val="000000"/>
        </w:rPr>
        <w:t xml:space="preserve"> </w:t>
      </w:r>
      <w:r w:rsidR="00535E02" w:rsidRPr="001E7195">
        <w:rPr>
          <w:color w:val="000000"/>
        </w:rPr>
        <w:t xml:space="preserve">Responses to </w:t>
      </w:r>
      <w:r w:rsidR="005635B2" w:rsidRPr="001E7195">
        <w:rPr>
          <w:color w:val="000000"/>
        </w:rPr>
        <w:t xml:space="preserve">items in </w:t>
      </w:r>
      <w:r w:rsidR="00535E02" w:rsidRPr="001E7195">
        <w:rPr>
          <w:color w:val="000000"/>
        </w:rPr>
        <w:t xml:space="preserve">the </w:t>
      </w:r>
      <w:r w:rsidR="00B92392">
        <w:rPr>
          <w:color w:val="000000"/>
        </w:rPr>
        <w:t xml:space="preserve">Anticipatory </w:t>
      </w:r>
      <w:r w:rsidR="005635B2" w:rsidRPr="001E7195">
        <w:rPr>
          <w:color w:val="000000"/>
        </w:rPr>
        <w:t xml:space="preserve">Stigma Scale </w:t>
      </w:r>
    </w:p>
    <w:tbl>
      <w:tblPr>
        <w:tblW w:w="10445" w:type="dxa"/>
        <w:tblInd w:w="-5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5"/>
        <w:gridCol w:w="1350"/>
        <w:gridCol w:w="1080"/>
        <w:gridCol w:w="1170"/>
        <w:gridCol w:w="1170"/>
        <w:gridCol w:w="990"/>
        <w:gridCol w:w="990"/>
      </w:tblGrid>
      <w:tr w:rsidR="009550F6" w:rsidRPr="001E7195" w14:paraId="39308403" w14:textId="6E5E4B11" w:rsidTr="009550F6">
        <w:trPr>
          <w:trHeight w:val="405"/>
        </w:trPr>
        <w:tc>
          <w:tcPr>
            <w:tcW w:w="3695" w:type="dxa"/>
            <w:tcBorders>
              <w:top w:val="single" w:sz="4" w:space="0" w:color="000000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C78B8F" w14:textId="0C19A105" w:rsidR="009550F6" w:rsidRPr="001E7195" w:rsidRDefault="00B92392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VID-19 </w:t>
            </w:r>
            <w:r w:rsidR="009550F6"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tigma Scale items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auto"/>
            </w:tcBorders>
          </w:tcPr>
          <w:p w14:paraId="6641AC69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an </w:t>
            </w:r>
          </w:p>
          <w:p w14:paraId="00803295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1E71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  <w:proofErr w:type="spellEnd"/>
            <w:r w:rsidRPr="001E71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range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2129F6" w14:textId="1A26E4F3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worried at all (1)</w:t>
            </w:r>
          </w:p>
          <w:p w14:paraId="0053A62D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241AC931" w14:textId="6F10F3BB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ried some of the time (2)</w:t>
            </w:r>
          </w:p>
          <w:p w14:paraId="32A52329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0442B344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orried most of </w:t>
            </w:r>
          </w:p>
          <w:p w14:paraId="0DE3E33D" w14:textId="2777E3D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ime (3)</w:t>
            </w:r>
          </w:p>
          <w:p w14:paraId="7A916317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auto"/>
            </w:tcBorders>
          </w:tcPr>
          <w:p w14:paraId="36935195" w14:textId="30FD13CB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orried </w:t>
            </w:r>
            <w:proofErr w:type="gramStart"/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f</w:t>
            </w:r>
            <w:proofErr w:type="gramEnd"/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time (4)</w:t>
            </w:r>
          </w:p>
          <w:p w14:paraId="4CAD8E14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auto"/>
            </w:tcBorders>
          </w:tcPr>
          <w:p w14:paraId="3272AD2F" w14:textId="51DA1112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92392" w:rsidRPr="001E7195" w14:paraId="2BCAF50A" w14:textId="746AAE07" w:rsidTr="00992A86">
        <w:trPr>
          <w:trHeight w:val="405"/>
        </w:trPr>
        <w:tc>
          <w:tcPr>
            <w:tcW w:w="10445" w:type="dxa"/>
            <w:gridSpan w:val="7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A32719" w14:textId="10B09316" w:rsidR="00B92392" w:rsidRPr="001E7195" w:rsidRDefault="00B92392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 you worry that if you ge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VID-19 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…</w:t>
            </w:r>
          </w:p>
        </w:tc>
      </w:tr>
      <w:tr w:rsidR="009550F6" w:rsidRPr="001E7195" w14:paraId="5C6C2B24" w14:textId="7D1FBAED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2747E4" w14:textId="77777777" w:rsidR="009550F6" w:rsidRPr="001E7195" w:rsidRDefault="009550F6" w:rsidP="005635B2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be treated differently by family members outside your household?</w:t>
            </w:r>
          </w:p>
        </w:tc>
        <w:tc>
          <w:tcPr>
            <w:tcW w:w="1350" w:type="dxa"/>
          </w:tcPr>
          <w:p w14:paraId="4F9655FE" w14:textId="12F6EF80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56DD5AD" w14:textId="36346441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AB36F8" w14:textId="0833619C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068C23A" w14:textId="17FAB661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DF007E8" w14:textId="425D7FC0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55315ED" w14:textId="41C0895A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95</w:t>
            </w:r>
          </w:p>
        </w:tc>
      </w:tr>
      <w:tr w:rsidR="009550F6" w:rsidRPr="001E7195" w14:paraId="10E5EA79" w14:textId="1F7CFA71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B2CE23" w14:textId="17886115" w:rsidR="009550F6" w:rsidRPr="001E7195" w:rsidRDefault="00E67B4B" w:rsidP="003E543F">
            <w:pPr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332504E" w14:textId="43FB219E" w:rsidR="009550F6" w:rsidRPr="001E7195" w:rsidRDefault="009550F6" w:rsidP="003E543F">
            <w:pPr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3473C59" w14:textId="77777777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74 </w:t>
            </w:r>
          </w:p>
          <w:p w14:paraId="4C3FAF28" w14:textId="020FF26B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5, 1-4)</w:t>
            </w:r>
          </w:p>
        </w:tc>
        <w:tc>
          <w:tcPr>
            <w:tcW w:w="1080" w:type="dxa"/>
          </w:tcPr>
          <w:p w14:paraId="422F5DCF" w14:textId="552781A4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/130 (41.5%)</w:t>
            </w:r>
          </w:p>
        </w:tc>
        <w:tc>
          <w:tcPr>
            <w:tcW w:w="1170" w:type="dxa"/>
          </w:tcPr>
          <w:p w14:paraId="2E2EA498" w14:textId="5FF52000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/130 (46.2%)</w:t>
            </w:r>
          </w:p>
        </w:tc>
        <w:tc>
          <w:tcPr>
            <w:tcW w:w="1170" w:type="dxa"/>
          </w:tcPr>
          <w:p w14:paraId="4E6D1F41" w14:textId="3A78FF08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30 (9.2%)</w:t>
            </w:r>
          </w:p>
        </w:tc>
        <w:tc>
          <w:tcPr>
            <w:tcW w:w="990" w:type="dxa"/>
          </w:tcPr>
          <w:p w14:paraId="4B54D7C1" w14:textId="7C7C9619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30 (3.1%)</w:t>
            </w:r>
          </w:p>
        </w:tc>
        <w:tc>
          <w:tcPr>
            <w:tcW w:w="990" w:type="dxa"/>
          </w:tcPr>
          <w:p w14:paraId="18A0969F" w14:textId="77777777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05063EB5" w14:textId="63BF15DF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F5744F" w14:textId="120F90A1" w:rsidR="009550F6" w:rsidRPr="001E7195" w:rsidRDefault="00E67B4B" w:rsidP="003E543F">
            <w:pPr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012747D2" w14:textId="08FBE4CC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51 </w:t>
            </w:r>
          </w:p>
          <w:p w14:paraId="317BD537" w14:textId="077B3DEF" w:rsidR="009550F6" w:rsidRPr="001E7195" w:rsidRDefault="009550F6" w:rsidP="002F2D83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2, 1-4)</w:t>
            </w:r>
          </w:p>
        </w:tc>
        <w:tc>
          <w:tcPr>
            <w:tcW w:w="1080" w:type="dxa"/>
          </w:tcPr>
          <w:p w14:paraId="76AF62A3" w14:textId="6AA98252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/107 (57.9%)</w:t>
            </w:r>
          </w:p>
        </w:tc>
        <w:tc>
          <w:tcPr>
            <w:tcW w:w="1170" w:type="dxa"/>
          </w:tcPr>
          <w:p w14:paraId="4168083E" w14:textId="597A4624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/107 (36.4%)</w:t>
            </w:r>
          </w:p>
        </w:tc>
        <w:tc>
          <w:tcPr>
            <w:tcW w:w="1170" w:type="dxa"/>
          </w:tcPr>
          <w:p w14:paraId="4F110445" w14:textId="11A393F0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07 (1.9%)</w:t>
            </w:r>
          </w:p>
        </w:tc>
        <w:tc>
          <w:tcPr>
            <w:tcW w:w="990" w:type="dxa"/>
          </w:tcPr>
          <w:p w14:paraId="5ADDAB6C" w14:textId="1BFC6A32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07 (3.7%)</w:t>
            </w:r>
          </w:p>
        </w:tc>
        <w:tc>
          <w:tcPr>
            <w:tcW w:w="990" w:type="dxa"/>
          </w:tcPr>
          <w:p w14:paraId="34B6EA1F" w14:textId="77777777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6F560576" w14:textId="6840867E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BFF871" w14:textId="77777777" w:rsidR="009550F6" w:rsidRPr="001E7195" w:rsidRDefault="009550F6" w:rsidP="002131E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be excluded from family activities now and/or in the future?</w:t>
            </w:r>
          </w:p>
        </w:tc>
        <w:tc>
          <w:tcPr>
            <w:tcW w:w="1350" w:type="dxa"/>
          </w:tcPr>
          <w:p w14:paraId="5603B6AE" w14:textId="47992DC0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8410F8" w14:textId="5A8F5412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08BD92D" w14:textId="4B536D27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0178072" w14:textId="21B58246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0A75ADF" w14:textId="4343F908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748ACF" w14:textId="1410015D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550F6" w:rsidRPr="001E7195" w14:paraId="0CA5C979" w14:textId="27FDE46B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5BCD3F" w14:textId="5238814D" w:rsidR="009550F6" w:rsidRPr="001E7195" w:rsidRDefault="00E67B4B" w:rsidP="003E543F">
            <w:pPr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2D9BCE22" w14:textId="18179A5C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91 </w:t>
            </w:r>
          </w:p>
          <w:p w14:paraId="7ADDBFD4" w14:textId="23AECE58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, 1-4)</w:t>
            </w:r>
          </w:p>
        </w:tc>
        <w:tc>
          <w:tcPr>
            <w:tcW w:w="1080" w:type="dxa"/>
          </w:tcPr>
          <w:p w14:paraId="28150EF8" w14:textId="017B7718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129 (29.5%)</w:t>
            </w:r>
          </w:p>
        </w:tc>
        <w:tc>
          <w:tcPr>
            <w:tcW w:w="1170" w:type="dxa"/>
          </w:tcPr>
          <w:p w14:paraId="4AEC09BF" w14:textId="772CE2A6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/129 (55.0%)</w:t>
            </w:r>
          </w:p>
        </w:tc>
        <w:tc>
          <w:tcPr>
            <w:tcW w:w="1170" w:type="dxa"/>
          </w:tcPr>
          <w:p w14:paraId="5C3ED36E" w14:textId="2403AF27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129 (10.9%)</w:t>
            </w:r>
          </w:p>
        </w:tc>
        <w:tc>
          <w:tcPr>
            <w:tcW w:w="990" w:type="dxa"/>
          </w:tcPr>
          <w:p w14:paraId="71420424" w14:textId="4458D20F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29 (4.7%)</w:t>
            </w:r>
          </w:p>
        </w:tc>
        <w:tc>
          <w:tcPr>
            <w:tcW w:w="990" w:type="dxa"/>
          </w:tcPr>
          <w:p w14:paraId="52309FB5" w14:textId="1F8DDC03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6EE69FD3" w14:textId="2E6BBD7E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E89055" w14:textId="0A302F1F" w:rsidR="009550F6" w:rsidRPr="001E7195" w:rsidRDefault="00E67B4B" w:rsidP="003E543F">
            <w:pPr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2C111C9B" w14:textId="77777777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  <w:p w14:paraId="66F5DC27" w14:textId="5465C375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9, 1-4)</w:t>
            </w:r>
          </w:p>
        </w:tc>
        <w:tc>
          <w:tcPr>
            <w:tcW w:w="1080" w:type="dxa"/>
          </w:tcPr>
          <w:p w14:paraId="010BA4C1" w14:textId="1C8C1D09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/107 (57.9%)</w:t>
            </w:r>
          </w:p>
        </w:tc>
        <w:tc>
          <w:tcPr>
            <w:tcW w:w="1170" w:type="dxa"/>
          </w:tcPr>
          <w:p w14:paraId="36BC38C3" w14:textId="3B954DDA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/107 (34.6%)</w:t>
            </w:r>
          </w:p>
        </w:tc>
        <w:tc>
          <w:tcPr>
            <w:tcW w:w="1170" w:type="dxa"/>
          </w:tcPr>
          <w:p w14:paraId="6DDA509A" w14:textId="2848FE73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07 (5.6%)</w:t>
            </w:r>
          </w:p>
        </w:tc>
        <w:tc>
          <w:tcPr>
            <w:tcW w:w="990" w:type="dxa"/>
          </w:tcPr>
          <w:p w14:paraId="6B531F5A" w14:textId="2152C3DA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07 (1.9%)</w:t>
            </w:r>
          </w:p>
        </w:tc>
        <w:tc>
          <w:tcPr>
            <w:tcW w:w="990" w:type="dxa"/>
          </w:tcPr>
          <w:p w14:paraId="76516356" w14:textId="77777777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3D04BE42" w14:textId="2B5CCEE8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1C61A6" w14:textId="77777777" w:rsidR="009550F6" w:rsidRPr="001E7195" w:rsidRDefault="009550F6" w:rsidP="002131E5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be excluded from social gatherings now and/or in the future</w:t>
            </w:r>
          </w:p>
        </w:tc>
        <w:tc>
          <w:tcPr>
            <w:tcW w:w="1350" w:type="dxa"/>
          </w:tcPr>
          <w:p w14:paraId="5C875544" w14:textId="7E9D6142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EDF0385" w14:textId="1DEF4100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C96DBC8" w14:textId="7246B734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27A7906" w14:textId="19D0973D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81AE33" w14:textId="5A73715B" w:rsidR="009550F6" w:rsidRPr="001E7195" w:rsidRDefault="009550F6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7A6D14" w14:textId="203E326A" w:rsidR="009550F6" w:rsidRPr="001E7195" w:rsidRDefault="007E0728" w:rsidP="00213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4</w:t>
            </w:r>
          </w:p>
        </w:tc>
      </w:tr>
      <w:tr w:rsidR="009550F6" w:rsidRPr="001E7195" w14:paraId="037B2221" w14:textId="4DB76717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37C591" w14:textId="154EA902" w:rsidR="009550F6" w:rsidRPr="001E7195" w:rsidRDefault="00E67B4B" w:rsidP="003E543F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531D6F90" w14:textId="77777777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  <w:p w14:paraId="54A34702" w14:textId="0F9B47C8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83, 1-4)</w:t>
            </w:r>
          </w:p>
        </w:tc>
        <w:tc>
          <w:tcPr>
            <w:tcW w:w="1080" w:type="dxa"/>
          </w:tcPr>
          <w:p w14:paraId="16E7F0F8" w14:textId="02E11761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/129 (38.0%)</w:t>
            </w:r>
          </w:p>
        </w:tc>
        <w:tc>
          <w:tcPr>
            <w:tcW w:w="1170" w:type="dxa"/>
          </w:tcPr>
          <w:p w14:paraId="5B141A62" w14:textId="6E2BAC12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129 (49.6%)</w:t>
            </w:r>
          </w:p>
        </w:tc>
        <w:tc>
          <w:tcPr>
            <w:tcW w:w="1170" w:type="dxa"/>
          </w:tcPr>
          <w:p w14:paraId="2D44F599" w14:textId="2D41AA21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29 (5.4%)</w:t>
            </w:r>
          </w:p>
        </w:tc>
        <w:tc>
          <w:tcPr>
            <w:tcW w:w="990" w:type="dxa"/>
          </w:tcPr>
          <w:p w14:paraId="498EB9CF" w14:textId="58F377A0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29 (7.0%)</w:t>
            </w:r>
          </w:p>
        </w:tc>
        <w:tc>
          <w:tcPr>
            <w:tcW w:w="990" w:type="dxa"/>
          </w:tcPr>
          <w:p w14:paraId="0FFABA7F" w14:textId="77777777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2FE2E69D" w14:textId="20D14526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2448DD" w14:textId="2878330A" w:rsidR="009550F6" w:rsidRPr="001E7195" w:rsidRDefault="00E67B4B" w:rsidP="003E543F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36BE6289" w14:textId="77777777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49 </w:t>
            </w:r>
          </w:p>
          <w:p w14:paraId="3C0C273E" w14:textId="566689B9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5, 1-4)</w:t>
            </w:r>
          </w:p>
        </w:tc>
        <w:tc>
          <w:tcPr>
            <w:tcW w:w="1080" w:type="dxa"/>
          </w:tcPr>
          <w:p w14:paraId="394A5103" w14:textId="0A670970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/107</w:t>
            </w:r>
            <w:r w:rsidR="007E0728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7.9%)</w:t>
            </w:r>
          </w:p>
        </w:tc>
        <w:tc>
          <w:tcPr>
            <w:tcW w:w="1170" w:type="dxa"/>
          </w:tcPr>
          <w:p w14:paraId="7312B19C" w14:textId="4F5C4B42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/</w:t>
            </w:r>
            <w:proofErr w:type="gramStart"/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  <w:r w:rsidR="007E0728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(</w:t>
            </w:r>
            <w:proofErr w:type="gramEnd"/>
            <w:r w:rsidR="007E0728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%)</w:t>
            </w:r>
          </w:p>
        </w:tc>
        <w:tc>
          <w:tcPr>
            <w:tcW w:w="1170" w:type="dxa"/>
          </w:tcPr>
          <w:p w14:paraId="2F349F7D" w14:textId="33E97ADB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07</w:t>
            </w:r>
            <w:r w:rsidR="007E0728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8%)</w:t>
            </w:r>
          </w:p>
        </w:tc>
        <w:tc>
          <w:tcPr>
            <w:tcW w:w="990" w:type="dxa"/>
          </w:tcPr>
          <w:p w14:paraId="10D754F5" w14:textId="1A880ECE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07</w:t>
            </w:r>
            <w:r w:rsidR="007E0728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9%)</w:t>
            </w:r>
          </w:p>
        </w:tc>
        <w:tc>
          <w:tcPr>
            <w:tcW w:w="990" w:type="dxa"/>
          </w:tcPr>
          <w:p w14:paraId="17568053" w14:textId="77777777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3F176B69" w14:textId="6C85A87F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03BABF" w14:textId="77777777" w:rsidR="009550F6" w:rsidRPr="001E7195" w:rsidRDefault="009550F6" w:rsidP="003E543F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be excluded from religious activities now and/or in the future</w:t>
            </w:r>
          </w:p>
        </w:tc>
        <w:tc>
          <w:tcPr>
            <w:tcW w:w="1350" w:type="dxa"/>
          </w:tcPr>
          <w:p w14:paraId="79018C46" w14:textId="2336280D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B6F4E18" w14:textId="522CFEC2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813C185" w14:textId="4C96D9C3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8F3B3C6" w14:textId="44BE1E22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844B66E" w14:textId="20D27423" w:rsidR="009550F6" w:rsidRPr="001E7195" w:rsidRDefault="009550F6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9E00C1" w14:textId="5740D668" w:rsidR="009550F6" w:rsidRPr="001E7195" w:rsidRDefault="007E0728" w:rsidP="003E54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9550F6" w:rsidRPr="001E7195" w14:paraId="3534782D" w14:textId="6E8FC640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49A45E" w14:textId="3FF97D36" w:rsidR="009550F6" w:rsidRPr="001E7195" w:rsidRDefault="00E67B4B" w:rsidP="00CA0FF8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2340768A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60 </w:t>
            </w:r>
          </w:p>
          <w:p w14:paraId="2B337CB9" w14:textId="1678617B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2, 1-4)</w:t>
            </w:r>
          </w:p>
        </w:tc>
        <w:tc>
          <w:tcPr>
            <w:tcW w:w="1080" w:type="dxa"/>
          </w:tcPr>
          <w:p w14:paraId="71447F20" w14:textId="4D5A6491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/130 (51.5%)</w:t>
            </w:r>
          </w:p>
        </w:tc>
        <w:tc>
          <w:tcPr>
            <w:tcW w:w="1170" w:type="dxa"/>
          </w:tcPr>
          <w:p w14:paraId="6BCDD81F" w14:textId="5AE3DB9F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/130 (39.2%)</w:t>
            </w:r>
          </w:p>
        </w:tc>
        <w:tc>
          <w:tcPr>
            <w:tcW w:w="1170" w:type="dxa"/>
          </w:tcPr>
          <w:p w14:paraId="52E913DF" w14:textId="1E422C5B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30 (6.9%)</w:t>
            </w:r>
          </w:p>
        </w:tc>
        <w:tc>
          <w:tcPr>
            <w:tcW w:w="990" w:type="dxa"/>
          </w:tcPr>
          <w:p w14:paraId="52AC4088" w14:textId="69D26514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30 (2.3%)</w:t>
            </w:r>
          </w:p>
        </w:tc>
        <w:tc>
          <w:tcPr>
            <w:tcW w:w="990" w:type="dxa"/>
          </w:tcPr>
          <w:p w14:paraId="1CB572CC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4E1E19C8" w14:textId="7801C529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9C3FA9" w14:textId="1E6D77D8" w:rsidR="009550F6" w:rsidRPr="001E7195" w:rsidRDefault="00E67B4B" w:rsidP="00CA0FF8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7F8FF676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  <w:p w14:paraId="7A4331F3" w14:textId="50EEFC49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7, 1-3)</w:t>
            </w:r>
          </w:p>
        </w:tc>
        <w:tc>
          <w:tcPr>
            <w:tcW w:w="1080" w:type="dxa"/>
          </w:tcPr>
          <w:p w14:paraId="7EE02558" w14:textId="7DE2648A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/107 (73.8%)</w:t>
            </w:r>
          </w:p>
        </w:tc>
        <w:tc>
          <w:tcPr>
            <w:tcW w:w="1170" w:type="dxa"/>
          </w:tcPr>
          <w:p w14:paraId="78059AB9" w14:textId="0DB703C1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07 (25.2%)</w:t>
            </w:r>
          </w:p>
        </w:tc>
        <w:tc>
          <w:tcPr>
            <w:tcW w:w="1170" w:type="dxa"/>
          </w:tcPr>
          <w:p w14:paraId="0A0DB1DB" w14:textId="3A7768E0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7 (0.9%)</w:t>
            </w:r>
          </w:p>
        </w:tc>
        <w:tc>
          <w:tcPr>
            <w:tcW w:w="990" w:type="dxa"/>
          </w:tcPr>
          <w:p w14:paraId="4A6CE1C5" w14:textId="7A13EED4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07 (0%)</w:t>
            </w:r>
          </w:p>
        </w:tc>
        <w:tc>
          <w:tcPr>
            <w:tcW w:w="990" w:type="dxa"/>
          </w:tcPr>
          <w:p w14:paraId="76F5B9EA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305607DF" w14:textId="4BEA484F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05FA2" w14:textId="77777777" w:rsidR="009550F6" w:rsidRPr="001E7195" w:rsidRDefault="009550F6" w:rsidP="00CA0FF8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be deported</w:t>
            </w:r>
          </w:p>
        </w:tc>
        <w:tc>
          <w:tcPr>
            <w:tcW w:w="1350" w:type="dxa"/>
          </w:tcPr>
          <w:p w14:paraId="00AE8FE6" w14:textId="2757FEBC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3D32633" w14:textId="18419759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6D3C7C" w14:textId="3BFDF234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B62AB3" w14:textId="52E87C86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2910413" w14:textId="031EE29E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E4D3BD" w14:textId="4D09DFB3" w:rsidR="009550F6" w:rsidRPr="001E7195" w:rsidRDefault="007E0728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7</w:t>
            </w:r>
          </w:p>
        </w:tc>
      </w:tr>
      <w:tr w:rsidR="009550F6" w:rsidRPr="001E7195" w14:paraId="1310ABBA" w14:textId="669C0014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EFA168" w14:textId="3C97ED15" w:rsidR="009550F6" w:rsidRPr="001E7195" w:rsidRDefault="00E67B4B" w:rsidP="00CA0FF8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3996B2C2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9 </w:t>
            </w:r>
          </w:p>
          <w:p w14:paraId="460FDB63" w14:textId="09811F34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, 1-4)</w:t>
            </w:r>
          </w:p>
        </w:tc>
        <w:tc>
          <w:tcPr>
            <w:tcW w:w="1080" w:type="dxa"/>
          </w:tcPr>
          <w:p w14:paraId="69603F2D" w14:textId="23E6F122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129 (77.5%)</w:t>
            </w:r>
          </w:p>
        </w:tc>
        <w:tc>
          <w:tcPr>
            <w:tcW w:w="1170" w:type="dxa"/>
          </w:tcPr>
          <w:p w14:paraId="2C6495DD" w14:textId="5E3ABB72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129 (17.8%)</w:t>
            </w:r>
          </w:p>
        </w:tc>
        <w:tc>
          <w:tcPr>
            <w:tcW w:w="1170" w:type="dxa"/>
          </w:tcPr>
          <w:p w14:paraId="29D60412" w14:textId="0DF96C2C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29 (3.1%)</w:t>
            </w:r>
          </w:p>
        </w:tc>
        <w:tc>
          <w:tcPr>
            <w:tcW w:w="990" w:type="dxa"/>
          </w:tcPr>
          <w:p w14:paraId="1266F6A4" w14:textId="17C7688D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29 (1.6%)</w:t>
            </w:r>
          </w:p>
        </w:tc>
        <w:tc>
          <w:tcPr>
            <w:tcW w:w="990" w:type="dxa"/>
          </w:tcPr>
          <w:p w14:paraId="09BBFA60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6304E6D0" w14:textId="0B80F910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6C5EA3" w14:textId="29456D31" w:rsidR="009550F6" w:rsidRPr="001E7195" w:rsidRDefault="00E67B4B" w:rsidP="00CA0FF8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10751918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1 </w:t>
            </w:r>
          </w:p>
          <w:p w14:paraId="38777B97" w14:textId="3526115E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2, 1-4)</w:t>
            </w:r>
          </w:p>
        </w:tc>
        <w:tc>
          <w:tcPr>
            <w:tcW w:w="1080" w:type="dxa"/>
          </w:tcPr>
          <w:p w14:paraId="5ACD2AAB" w14:textId="1E6BCC3A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/107 (91.6%)</w:t>
            </w:r>
          </w:p>
        </w:tc>
        <w:tc>
          <w:tcPr>
            <w:tcW w:w="1170" w:type="dxa"/>
          </w:tcPr>
          <w:p w14:paraId="0BEAC1A8" w14:textId="7AA08D8D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07 (6.5%)</w:t>
            </w:r>
          </w:p>
        </w:tc>
        <w:tc>
          <w:tcPr>
            <w:tcW w:w="1170" w:type="dxa"/>
          </w:tcPr>
          <w:p w14:paraId="48141436" w14:textId="42F20BC5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7 (0.9%)</w:t>
            </w:r>
          </w:p>
        </w:tc>
        <w:tc>
          <w:tcPr>
            <w:tcW w:w="990" w:type="dxa"/>
          </w:tcPr>
          <w:p w14:paraId="45582EB6" w14:textId="353E1DE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7 (0.9%)</w:t>
            </w:r>
          </w:p>
        </w:tc>
        <w:tc>
          <w:tcPr>
            <w:tcW w:w="990" w:type="dxa"/>
          </w:tcPr>
          <w:p w14:paraId="6DDF9986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11DBE01F" w14:textId="3611AB28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78CDFA" w14:textId="6AD4B4AC" w:rsidR="009550F6" w:rsidRPr="001E7195" w:rsidRDefault="009550F6" w:rsidP="00CA0FF8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f a family member gets 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</w:t>
            </w:r>
            <w:proofErr w:type="gramStart"/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 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proofErr w:type="gramEnd"/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y will be deported?</w:t>
            </w:r>
          </w:p>
        </w:tc>
        <w:tc>
          <w:tcPr>
            <w:tcW w:w="1350" w:type="dxa"/>
          </w:tcPr>
          <w:p w14:paraId="1DE959D9" w14:textId="5E3558F3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C28A5A9" w14:textId="1BE29330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E681757" w14:textId="7816C0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54415E" w14:textId="57050ED4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D5C880A" w14:textId="06E69594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DFF293" w14:textId="16E7AFFD" w:rsidR="009550F6" w:rsidRPr="001E7195" w:rsidRDefault="007E0728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3</w:t>
            </w:r>
          </w:p>
        </w:tc>
      </w:tr>
      <w:tr w:rsidR="009550F6" w:rsidRPr="001E7195" w14:paraId="3AB463F9" w14:textId="5069D176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FAC76D" w14:textId="5E8C3677" w:rsidR="009550F6" w:rsidRPr="001E7195" w:rsidRDefault="00E67B4B" w:rsidP="00CA0FF8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51535783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  <w:p w14:paraId="36C16096" w14:textId="64A7EE33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0, 1-4)</w:t>
            </w:r>
          </w:p>
        </w:tc>
        <w:tc>
          <w:tcPr>
            <w:tcW w:w="1080" w:type="dxa"/>
          </w:tcPr>
          <w:p w14:paraId="33A338FA" w14:textId="4C8C6783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/130 (66.9%)</w:t>
            </w:r>
          </w:p>
        </w:tc>
        <w:tc>
          <w:tcPr>
            <w:tcW w:w="1170" w:type="dxa"/>
          </w:tcPr>
          <w:p w14:paraId="17CDAA89" w14:textId="6C4BAB3B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/130 (28.5%)</w:t>
            </w:r>
          </w:p>
        </w:tc>
        <w:tc>
          <w:tcPr>
            <w:tcW w:w="1170" w:type="dxa"/>
          </w:tcPr>
          <w:p w14:paraId="481409D5" w14:textId="42E2E042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30 (3.8%)</w:t>
            </w:r>
          </w:p>
        </w:tc>
        <w:tc>
          <w:tcPr>
            <w:tcW w:w="990" w:type="dxa"/>
          </w:tcPr>
          <w:p w14:paraId="43CA15D5" w14:textId="38666E93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30 (0.</w:t>
            </w:r>
            <w:r w:rsidR="00901725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90" w:type="dxa"/>
          </w:tcPr>
          <w:p w14:paraId="06957077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35444D4B" w14:textId="2E083B7B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154205" w14:textId="68EB7338" w:rsidR="009550F6" w:rsidRPr="001E7195" w:rsidRDefault="00E67B4B" w:rsidP="00CA0FF8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3E9038E5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18 </w:t>
            </w:r>
          </w:p>
          <w:p w14:paraId="16929575" w14:textId="6E293983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49, 1-4)</w:t>
            </w:r>
          </w:p>
        </w:tc>
        <w:tc>
          <w:tcPr>
            <w:tcW w:w="1080" w:type="dxa"/>
          </w:tcPr>
          <w:p w14:paraId="107C629A" w14:textId="4B9564CD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/106 (85.8%)</w:t>
            </w:r>
          </w:p>
        </w:tc>
        <w:tc>
          <w:tcPr>
            <w:tcW w:w="1170" w:type="dxa"/>
          </w:tcPr>
          <w:p w14:paraId="0EDF7129" w14:textId="77F93C36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06 (11.3%)</w:t>
            </w:r>
          </w:p>
        </w:tc>
        <w:tc>
          <w:tcPr>
            <w:tcW w:w="1170" w:type="dxa"/>
          </w:tcPr>
          <w:p w14:paraId="2D04E2C0" w14:textId="66C82519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06 (1.9%)</w:t>
            </w:r>
          </w:p>
        </w:tc>
        <w:tc>
          <w:tcPr>
            <w:tcW w:w="990" w:type="dxa"/>
          </w:tcPr>
          <w:p w14:paraId="2F7BA3B6" w14:textId="406EB2C9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6 (0.9%)</w:t>
            </w:r>
          </w:p>
        </w:tc>
        <w:tc>
          <w:tcPr>
            <w:tcW w:w="990" w:type="dxa"/>
          </w:tcPr>
          <w:p w14:paraId="0CDEA4A5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4FD455D9" w14:textId="545F01F1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31BBBC" w14:textId="77777777" w:rsidR="009550F6" w:rsidRPr="001E7195" w:rsidRDefault="009550F6" w:rsidP="00CA0FF8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lose your children</w:t>
            </w:r>
          </w:p>
          <w:p w14:paraId="7DFBF728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A2D0779" w14:textId="6B562B1A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84B2A1" w14:textId="34C10128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C5A61F" w14:textId="17F53362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E82F916" w14:textId="57454858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9A845A" w14:textId="271477D1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BDA56A3" w14:textId="275402AC" w:rsidR="009550F6" w:rsidRPr="001E7195" w:rsidRDefault="007E0728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11</w:t>
            </w:r>
          </w:p>
        </w:tc>
      </w:tr>
      <w:tr w:rsidR="009550F6" w:rsidRPr="001E7195" w14:paraId="6C6ABC98" w14:textId="623A8E1E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D6AF49" w14:textId="0EB8CAFB" w:rsidR="009550F6" w:rsidRPr="001E7195" w:rsidRDefault="00E67B4B" w:rsidP="00CA0FF8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50B840C9" w14:textId="77777777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  <w:p w14:paraId="180F49CE" w14:textId="4DF56CCA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7, 1-4)</w:t>
            </w:r>
          </w:p>
        </w:tc>
        <w:tc>
          <w:tcPr>
            <w:tcW w:w="1080" w:type="dxa"/>
          </w:tcPr>
          <w:p w14:paraId="1D8F25DA" w14:textId="12518798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130 (42.3%)</w:t>
            </w:r>
          </w:p>
        </w:tc>
        <w:tc>
          <w:tcPr>
            <w:tcW w:w="1170" w:type="dxa"/>
          </w:tcPr>
          <w:p w14:paraId="17ABD0A6" w14:textId="4E14FF9C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/130 (37.7%)</w:t>
            </w:r>
          </w:p>
        </w:tc>
        <w:tc>
          <w:tcPr>
            <w:tcW w:w="1170" w:type="dxa"/>
          </w:tcPr>
          <w:p w14:paraId="3570297A" w14:textId="0C1B7378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30 (9.2%)</w:t>
            </w:r>
          </w:p>
        </w:tc>
        <w:tc>
          <w:tcPr>
            <w:tcW w:w="990" w:type="dxa"/>
          </w:tcPr>
          <w:p w14:paraId="2AF3F780" w14:textId="664DA28A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130 (10.8%)</w:t>
            </w:r>
          </w:p>
        </w:tc>
        <w:tc>
          <w:tcPr>
            <w:tcW w:w="990" w:type="dxa"/>
          </w:tcPr>
          <w:p w14:paraId="7B6B0C1B" w14:textId="29546FDC" w:rsidR="009550F6" w:rsidRPr="001E7195" w:rsidRDefault="009550F6" w:rsidP="00CA0F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59B85710" w14:textId="54BC67A3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1F8565" w14:textId="1DB4CBDD" w:rsidR="009550F6" w:rsidRPr="001E7195" w:rsidRDefault="00E67B4B" w:rsidP="002B14EA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36AAA60E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  <w:p w14:paraId="484D3088" w14:textId="4BB14798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1, 1-4)</w:t>
            </w:r>
          </w:p>
        </w:tc>
        <w:tc>
          <w:tcPr>
            <w:tcW w:w="1080" w:type="dxa"/>
          </w:tcPr>
          <w:p w14:paraId="544BBE20" w14:textId="443700D0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/105 (57.1%)</w:t>
            </w:r>
          </w:p>
        </w:tc>
        <w:tc>
          <w:tcPr>
            <w:tcW w:w="1170" w:type="dxa"/>
          </w:tcPr>
          <w:p w14:paraId="78C9C0F7" w14:textId="741EE2EC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105 (32.4%)</w:t>
            </w:r>
          </w:p>
        </w:tc>
        <w:tc>
          <w:tcPr>
            <w:tcW w:w="1170" w:type="dxa"/>
          </w:tcPr>
          <w:p w14:paraId="6EFCC0C9" w14:textId="7057FA2C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05 (5.7%)</w:t>
            </w:r>
          </w:p>
        </w:tc>
        <w:tc>
          <w:tcPr>
            <w:tcW w:w="990" w:type="dxa"/>
          </w:tcPr>
          <w:p w14:paraId="717CBF00" w14:textId="4D49FCB9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105 (4.8%)</w:t>
            </w:r>
          </w:p>
        </w:tc>
        <w:tc>
          <w:tcPr>
            <w:tcW w:w="990" w:type="dxa"/>
          </w:tcPr>
          <w:p w14:paraId="5AE0AD8F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36FD21E8" w14:textId="786F1C84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EE4811" w14:textId="77777777" w:rsidR="009550F6" w:rsidRPr="001E7195" w:rsidRDefault="009550F6" w:rsidP="002B14EA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lose healthcare benefits?</w:t>
            </w:r>
          </w:p>
        </w:tc>
        <w:tc>
          <w:tcPr>
            <w:tcW w:w="1350" w:type="dxa"/>
          </w:tcPr>
          <w:p w14:paraId="6908DAAC" w14:textId="6B11C141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3B9F0AC" w14:textId="573D7080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52B772" w14:textId="1373A995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547CC4" w14:textId="75387F2C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B431157" w14:textId="5D71E3AE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A5DE6D" w14:textId="1C568903" w:rsidR="009550F6" w:rsidRPr="001E7195" w:rsidRDefault="007E0728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43</w:t>
            </w:r>
          </w:p>
        </w:tc>
      </w:tr>
      <w:tr w:rsidR="009550F6" w:rsidRPr="001E7195" w14:paraId="10467330" w14:textId="4B52D9C8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F6DDF4" w14:textId="259CF98B" w:rsidR="009550F6" w:rsidRPr="001E7195" w:rsidRDefault="00E67B4B" w:rsidP="002B14EA">
            <w:pPr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51440472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  <w:p w14:paraId="78ADBB32" w14:textId="396B5E9C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1, 1-4)</w:t>
            </w:r>
          </w:p>
        </w:tc>
        <w:tc>
          <w:tcPr>
            <w:tcW w:w="1080" w:type="dxa"/>
          </w:tcPr>
          <w:p w14:paraId="3BF35A2F" w14:textId="67194E4D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/129 (59.7%)</w:t>
            </w:r>
          </w:p>
        </w:tc>
        <w:tc>
          <w:tcPr>
            <w:tcW w:w="1170" w:type="dxa"/>
          </w:tcPr>
          <w:p w14:paraId="01D7A202" w14:textId="50DDD2B0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129 (29.5%)</w:t>
            </w:r>
          </w:p>
        </w:tc>
        <w:tc>
          <w:tcPr>
            <w:tcW w:w="1170" w:type="dxa"/>
          </w:tcPr>
          <w:p w14:paraId="486ECD8A" w14:textId="68E8874C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29 (6.2%)</w:t>
            </w:r>
          </w:p>
        </w:tc>
        <w:tc>
          <w:tcPr>
            <w:tcW w:w="990" w:type="dxa"/>
          </w:tcPr>
          <w:p w14:paraId="5DD0046B" w14:textId="3B9B54E3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29 (4.7%)</w:t>
            </w:r>
          </w:p>
        </w:tc>
        <w:tc>
          <w:tcPr>
            <w:tcW w:w="990" w:type="dxa"/>
          </w:tcPr>
          <w:p w14:paraId="4479B3DC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3CF59AAB" w14:textId="0BF5CF79" w:rsidTr="009550F6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835C8E" w14:textId="0E8122A5" w:rsidR="009550F6" w:rsidRPr="001E7195" w:rsidRDefault="00E67B4B" w:rsidP="002B14EA">
            <w:pPr>
              <w:spacing w:after="0" w:line="240" w:lineRule="auto"/>
              <w:ind w:firstLine="5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48A1289B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  <w:p w14:paraId="6D82BBBA" w14:textId="4670A2F3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5, 1-4)</w:t>
            </w:r>
          </w:p>
        </w:tc>
        <w:tc>
          <w:tcPr>
            <w:tcW w:w="1080" w:type="dxa"/>
          </w:tcPr>
          <w:p w14:paraId="4B68D06C" w14:textId="20A8607A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/107 (74.8%)</w:t>
            </w:r>
          </w:p>
        </w:tc>
        <w:tc>
          <w:tcPr>
            <w:tcW w:w="1170" w:type="dxa"/>
          </w:tcPr>
          <w:p w14:paraId="0F1090D6" w14:textId="2F67DDBA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07 (22.4%)</w:t>
            </w:r>
          </w:p>
        </w:tc>
        <w:tc>
          <w:tcPr>
            <w:tcW w:w="1170" w:type="dxa"/>
          </w:tcPr>
          <w:p w14:paraId="09910DCE" w14:textId="1ECC1A5F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07 (1.9%)</w:t>
            </w:r>
          </w:p>
        </w:tc>
        <w:tc>
          <w:tcPr>
            <w:tcW w:w="990" w:type="dxa"/>
          </w:tcPr>
          <w:p w14:paraId="1CCB43D2" w14:textId="60148B3C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07 (0.9%)</w:t>
            </w:r>
          </w:p>
        </w:tc>
        <w:tc>
          <w:tcPr>
            <w:tcW w:w="990" w:type="dxa"/>
          </w:tcPr>
          <w:p w14:paraId="7025128C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3F0DD268" w14:textId="59456A89" w:rsidTr="009550F6">
        <w:trPr>
          <w:trHeight w:val="405"/>
        </w:trPr>
        <w:tc>
          <w:tcPr>
            <w:tcW w:w="3695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0A8FF5" w14:textId="77777777" w:rsidR="009550F6" w:rsidRPr="001E7195" w:rsidRDefault="009550F6" w:rsidP="002B14EA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not be able to find a job in the future?</w:t>
            </w:r>
          </w:p>
        </w:tc>
        <w:tc>
          <w:tcPr>
            <w:tcW w:w="1350" w:type="dxa"/>
            <w:tcBorders>
              <w:bottom w:val="nil"/>
            </w:tcBorders>
          </w:tcPr>
          <w:p w14:paraId="42D39981" w14:textId="0506E07F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4AB4CCFE" w14:textId="72FA3D19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15291207" w14:textId="3B958ACA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63A563A4" w14:textId="5CFEF1F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5AEC8742" w14:textId="38F2FDCA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5714F657" w14:textId="182E16C0" w:rsidR="009550F6" w:rsidRPr="001E7195" w:rsidRDefault="007E0728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79</w:t>
            </w:r>
          </w:p>
        </w:tc>
      </w:tr>
      <w:tr w:rsidR="009550F6" w:rsidRPr="001E7195" w14:paraId="0712241D" w14:textId="5A3B4903" w:rsidTr="009550F6">
        <w:trPr>
          <w:trHeight w:val="405"/>
        </w:trPr>
        <w:tc>
          <w:tcPr>
            <w:tcW w:w="3695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F3CACE" w14:textId="2775607B" w:rsidR="009550F6" w:rsidRPr="001E7195" w:rsidRDefault="00E67B4B" w:rsidP="002B14EA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bottom w:val="nil"/>
            </w:tcBorders>
          </w:tcPr>
          <w:p w14:paraId="7940AD06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  <w:p w14:paraId="48B82923" w14:textId="5AD397E9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, 1-4)</w:t>
            </w:r>
          </w:p>
        </w:tc>
        <w:tc>
          <w:tcPr>
            <w:tcW w:w="1080" w:type="dxa"/>
            <w:tcBorders>
              <w:bottom w:val="nil"/>
            </w:tcBorders>
          </w:tcPr>
          <w:p w14:paraId="5C0EF78F" w14:textId="2E6D9EAE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/130 (46.9%)</w:t>
            </w:r>
          </w:p>
        </w:tc>
        <w:tc>
          <w:tcPr>
            <w:tcW w:w="1170" w:type="dxa"/>
            <w:tcBorders>
              <w:bottom w:val="nil"/>
            </w:tcBorders>
          </w:tcPr>
          <w:p w14:paraId="453C0C9B" w14:textId="20CA3165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/130 (38.5%)</w:t>
            </w:r>
          </w:p>
        </w:tc>
        <w:tc>
          <w:tcPr>
            <w:tcW w:w="1170" w:type="dxa"/>
            <w:tcBorders>
              <w:bottom w:val="nil"/>
            </w:tcBorders>
          </w:tcPr>
          <w:p w14:paraId="2BBC601D" w14:textId="0B1A43BE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30 (13.1%)</w:t>
            </w:r>
          </w:p>
        </w:tc>
        <w:tc>
          <w:tcPr>
            <w:tcW w:w="990" w:type="dxa"/>
            <w:tcBorders>
              <w:bottom w:val="nil"/>
            </w:tcBorders>
          </w:tcPr>
          <w:p w14:paraId="74C00F26" w14:textId="7B799C55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30 (1.5%)</w:t>
            </w:r>
          </w:p>
        </w:tc>
        <w:tc>
          <w:tcPr>
            <w:tcW w:w="990" w:type="dxa"/>
            <w:tcBorders>
              <w:bottom w:val="nil"/>
            </w:tcBorders>
          </w:tcPr>
          <w:p w14:paraId="2F6CD706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010983B7" w14:textId="7D81E056" w:rsidTr="009550F6">
        <w:trPr>
          <w:trHeight w:val="405"/>
        </w:trPr>
        <w:tc>
          <w:tcPr>
            <w:tcW w:w="3695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A2FC5E" w14:textId="20B9BF02" w:rsidR="009550F6" w:rsidRPr="001E7195" w:rsidRDefault="00E67B4B" w:rsidP="002B14EA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bottom w:val="nil"/>
            </w:tcBorders>
          </w:tcPr>
          <w:p w14:paraId="198EC576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47 </w:t>
            </w:r>
          </w:p>
          <w:p w14:paraId="02B87972" w14:textId="35B91CB3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0, 1-4)</w:t>
            </w:r>
          </w:p>
        </w:tc>
        <w:tc>
          <w:tcPr>
            <w:tcW w:w="1080" w:type="dxa"/>
            <w:tcBorders>
              <w:bottom w:val="nil"/>
            </w:tcBorders>
          </w:tcPr>
          <w:p w14:paraId="7A17AEFA" w14:textId="7BC35386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107 (63.6%)</w:t>
            </w:r>
          </w:p>
        </w:tc>
        <w:tc>
          <w:tcPr>
            <w:tcW w:w="1170" w:type="dxa"/>
            <w:tcBorders>
              <w:bottom w:val="nil"/>
            </w:tcBorders>
          </w:tcPr>
          <w:p w14:paraId="79A09F3C" w14:textId="7FB49D5A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07 (28.0%)</w:t>
            </w:r>
          </w:p>
        </w:tc>
        <w:tc>
          <w:tcPr>
            <w:tcW w:w="1170" w:type="dxa"/>
            <w:tcBorders>
              <w:bottom w:val="nil"/>
            </w:tcBorders>
          </w:tcPr>
          <w:p w14:paraId="2209BFA7" w14:textId="5E180EA4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07 (6.5%)</w:t>
            </w:r>
          </w:p>
        </w:tc>
        <w:tc>
          <w:tcPr>
            <w:tcW w:w="990" w:type="dxa"/>
            <w:tcBorders>
              <w:bottom w:val="nil"/>
            </w:tcBorders>
          </w:tcPr>
          <w:p w14:paraId="6B0A3113" w14:textId="23F33861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07 (1.9%)</w:t>
            </w:r>
          </w:p>
        </w:tc>
        <w:tc>
          <w:tcPr>
            <w:tcW w:w="990" w:type="dxa"/>
            <w:tcBorders>
              <w:bottom w:val="nil"/>
            </w:tcBorders>
          </w:tcPr>
          <w:p w14:paraId="7A88374E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05424DFE" w14:textId="56BE931C" w:rsidTr="009550F6">
        <w:trPr>
          <w:trHeight w:val="405"/>
        </w:trPr>
        <w:tc>
          <w:tcPr>
            <w:tcW w:w="369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4DBB0C" w14:textId="77777777" w:rsidR="009550F6" w:rsidRPr="001E7195" w:rsidRDefault="009550F6" w:rsidP="002B14EA">
            <w:pPr>
              <w:pStyle w:val="ListParagraph"/>
              <w:numPr>
                <w:ilvl w:val="2"/>
                <w:numId w:val="1"/>
              </w:numPr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ou will not be able to take care of your children?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CC089A3" w14:textId="6F07060C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16D0790" w14:textId="6B1A67A5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C7CE85" w14:textId="08316C75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4A886C" w14:textId="50B34380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0609BB5" w14:textId="2C8A4CDB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81E890A" w14:textId="7B64C9E3" w:rsidR="009550F6" w:rsidRPr="001E7195" w:rsidRDefault="007E0728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08</w:t>
            </w:r>
          </w:p>
        </w:tc>
      </w:tr>
      <w:tr w:rsidR="009550F6" w:rsidRPr="001E7195" w14:paraId="0CB26076" w14:textId="767C25BD" w:rsidTr="009550F6">
        <w:trPr>
          <w:trHeight w:val="405"/>
        </w:trPr>
        <w:tc>
          <w:tcPr>
            <w:tcW w:w="369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452DA4" w14:textId="57DB4C0A" w:rsidR="009550F6" w:rsidRPr="001E7195" w:rsidRDefault="00E67B4B" w:rsidP="002B14EA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2C1FDCC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  <w:p w14:paraId="00F4C586" w14:textId="2CB5ADDA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, 1-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94A4A18" w14:textId="61D9A402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30 (11.5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2095F33" w14:textId="72CA7330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/130 (37.7%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95FCB8" w14:textId="61495BE8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130 (25.4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10D0CD7" w14:textId="5E4E3193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130 (25.4%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3C0AD16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50F6" w:rsidRPr="001E7195" w14:paraId="3DF6BFDC" w14:textId="61BCEE58" w:rsidTr="009550F6">
        <w:trPr>
          <w:trHeight w:val="405"/>
        </w:trPr>
        <w:tc>
          <w:tcPr>
            <w:tcW w:w="3695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C662E3" w14:textId="3185151E" w:rsidR="009550F6" w:rsidRPr="001E7195" w:rsidRDefault="00E67B4B" w:rsidP="002B14EA">
            <w:pPr>
              <w:pStyle w:val="ListParagraph"/>
              <w:spacing w:after="0" w:line="240" w:lineRule="auto"/>
              <w:ind w:left="52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533612D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  <w:p w14:paraId="20CC7FCD" w14:textId="54D7C12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, 1-4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04F8D13" w14:textId="55E96A7E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107 (17.8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6E3F52E" w14:textId="421A6C7D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/107 (48.6%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241D966" w14:textId="6771DFD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07 (14.0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33E0947" w14:textId="1DDD3344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07 (19.6%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8109F81" w14:textId="77777777" w:rsidR="009550F6" w:rsidRPr="001E7195" w:rsidRDefault="009550F6" w:rsidP="002B14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BAD8C59" w14:textId="424BBA62" w:rsidR="005635B2" w:rsidRPr="004C422A" w:rsidRDefault="00626CAD" w:rsidP="005635B2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4C422A">
        <w:rPr>
          <w:color w:val="000000"/>
          <w:sz w:val="20"/>
          <w:szCs w:val="20"/>
        </w:rPr>
        <w:t>Sample size restricted to those not missing &gt;-2 items in the total scale. P values calculated from paired Wilcox test.</w:t>
      </w:r>
    </w:p>
    <w:p w14:paraId="1BEDF52C" w14:textId="77777777" w:rsidR="005635B2" w:rsidRPr="001E7195" w:rsidRDefault="005635B2" w:rsidP="005635B2">
      <w:pPr>
        <w:pStyle w:val="NormalWeb"/>
        <w:spacing w:before="0" w:beforeAutospacing="0" w:after="0" w:afterAutospacing="0"/>
        <w:rPr>
          <w:color w:val="000000"/>
        </w:rPr>
      </w:pPr>
    </w:p>
    <w:p w14:paraId="12E34D5D" w14:textId="77777777" w:rsidR="005635B2" w:rsidRPr="001E7195" w:rsidRDefault="005635B2" w:rsidP="005635B2">
      <w:pPr>
        <w:pStyle w:val="NormalWeb"/>
        <w:spacing w:before="0" w:beforeAutospacing="0" w:after="0" w:afterAutospacing="0"/>
        <w:rPr>
          <w:color w:val="000000"/>
        </w:rPr>
      </w:pPr>
    </w:p>
    <w:p w14:paraId="062AA00F" w14:textId="28BAA199" w:rsidR="005635B2" w:rsidRPr="001E7195" w:rsidRDefault="005635B2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AD63D9B" w14:textId="77777777" w:rsidR="00626CAD" w:rsidRPr="001E7195" w:rsidRDefault="00626CAD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61486F" w14:textId="1CE269B7" w:rsidR="00626CAD" w:rsidRPr="001E7195" w:rsidRDefault="00E74D55" w:rsidP="00B92392">
      <w:pPr>
        <w:pStyle w:val="NormalWeb"/>
        <w:spacing w:before="0" w:beforeAutospacing="0" w:after="240" w:afterAutospacing="0"/>
        <w:rPr>
          <w:color w:val="000000"/>
        </w:rPr>
      </w:pPr>
      <w:r>
        <w:rPr>
          <w:color w:val="000000"/>
        </w:rPr>
        <w:lastRenderedPageBreak/>
        <w:t>S</w:t>
      </w:r>
      <w:ins w:id="7" w:author="Non, Amy" w:date="2023-10-18T10:42:00Z">
        <w:r w:rsidR="00510761">
          <w:rPr>
            <w:color w:val="000000"/>
          </w:rPr>
          <w:t xml:space="preserve">upplementary Table </w:t>
        </w:r>
      </w:ins>
      <w:r>
        <w:rPr>
          <w:color w:val="000000"/>
        </w:rPr>
        <w:t>3.</w:t>
      </w:r>
      <w:r w:rsidR="00626CAD" w:rsidRPr="001E7195">
        <w:rPr>
          <w:color w:val="000000"/>
        </w:rPr>
        <w:t xml:space="preserve"> Table Responses to items in the </w:t>
      </w:r>
      <w:r w:rsidR="00B92392">
        <w:rPr>
          <w:color w:val="000000"/>
        </w:rPr>
        <w:t xml:space="preserve">COVID-19 </w:t>
      </w:r>
      <w:r w:rsidR="00626CAD" w:rsidRPr="001E7195">
        <w:rPr>
          <w:color w:val="000000"/>
        </w:rPr>
        <w:t xml:space="preserve">Fears </w:t>
      </w:r>
      <w:r w:rsidR="00D57971" w:rsidRPr="001E7195">
        <w:rPr>
          <w:color w:val="000000"/>
        </w:rPr>
        <w:t xml:space="preserve">of Illness and Virus Evaluation </w:t>
      </w:r>
      <w:r w:rsidR="00626CAD" w:rsidRPr="001E7195">
        <w:rPr>
          <w:color w:val="000000"/>
        </w:rPr>
        <w:t>Scale</w:t>
      </w:r>
    </w:p>
    <w:tbl>
      <w:tblPr>
        <w:tblW w:w="10640" w:type="dxa"/>
        <w:tblInd w:w="-20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95"/>
        <w:gridCol w:w="1350"/>
        <w:gridCol w:w="1080"/>
        <w:gridCol w:w="1170"/>
        <w:gridCol w:w="1170"/>
        <w:gridCol w:w="990"/>
        <w:gridCol w:w="1185"/>
      </w:tblGrid>
      <w:tr w:rsidR="00626CAD" w:rsidRPr="001E7195" w14:paraId="478E5A83" w14:textId="77777777" w:rsidTr="00E52337">
        <w:trPr>
          <w:trHeight w:val="405"/>
        </w:trPr>
        <w:tc>
          <w:tcPr>
            <w:tcW w:w="3695" w:type="dxa"/>
            <w:tcBorders>
              <w:top w:val="single" w:sz="4" w:space="0" w:color="000000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24AB47" w14:textId="608F6742" w:rsidR="00626CAD" w:rsidRPr="001E7195" w:rsidRDefault="00B92392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VID-19 </w:t>
            </w:r>
            <w:r w:rsidR="00626CAD"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ears Scale items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auto"/>
            </w:tcBorders>
          </w:tcPr>
          <w:p w14:paraId="32CBC4A5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ean </w:t>
            </w:r>
          </w:p>
          <w:p w14:paraId="4E43BF8A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1E71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d</w:t>
            </w:r>
            <w:proofErr w:type="spellEnd"/>
            <w:r w:rsidRPr="001E719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, range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17E38F" w14:textId="7970FD2F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</w:t>
            </w:r>
            <w:r w:rsidR="00D57971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aid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all (1)</w:t>
            </w:r>
          </w:p>
          <w:p w14:paraId="678190EE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70A1EC33" w14:textId="7DE9CAFE" w:rsidR="00626CAD" w:rsidRPr="001E7195" w:rsidRDefault="00D57971" w:rsidP="00E52337">
            <w:pPr>
              <w:spacing w:after="0" w:line="240" w:lineRule="auto"/>
              <w:ind w:right="1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aid</w:t>
            </w:r>
            <w:r w:rsidR="00626CAD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me of the time (2)</w:t>
            </w:r>
          </w:p>
          <w:p w14:paraId="0EEF5665" w14:textId="77777777" w:rsidR="00626CAD" w:rsidRPr="001E7195" w:rsidRDefault="00626CAD" w:rsidP="00E52337">
            <w:pPr>
              <w:spacing w:after="0" w:line="240" w:lineRule="auto"/>
              <w:ind w:right="1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0ED20988" w14:textId="7CD5B57E" w:rsidR="00626CAD" w:rsidRPr="001E7195" w:rsidRDefault="00E52337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aid</w:t>
            </w:r>
            <w:r w:rsidR="00626CAD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st of </w:t>
            </w:r>
          </w:p>
          <w:p w14:paraId="2AC459A9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time (3)</w:t>
            </w:r>
          </w:p>
          <w:p w14:paraId="49B06529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auto"/>
            </w:tcBorders>
          </w:tcPr>
          <w:p w14:paraId="0F25BBA7" w14:textId="67635DF4" w:rsidR="00626CAD" w:rsidRPr="001E7195" w:rsidRDefault="00D57971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aid</w:t>
            </w:r>
            <w:r w:rsidR="00626CAD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gramStart"/>
            <w:r w:rsidR="00626CAD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of</w:t>
            </w:r>
            <w:proofErr w:type="gramEnd"/>
            <w:r w:rsidR="00626CAD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time (4)</w:t>
            </w:r>
          </w:p>
          <w:p w14:paraId="359C9C68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auto"/>
            </w:tcBorders>
          </w:tcPr>
          <w:p w14:paraId="54291819" w14:textId="77777777" w:rsidR="00626CAD" w:rsidRPr="001E7195" w:rsidRDefault="00626CAD" w:rsidP="00E52337">
            <w:pPr>
              <w:spacing w:after="0" w:line="240" w:lineRule="auto"/>
              <w:ind w:firstLine="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A047D" w:rsidRPr="001E7195" w14:paraId="0B664B98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B0616" w14:textId="2F529EF1" w:rsidR="00EA047D" w:rsidRPr="001E7195" w:rsidRDefault="00EA047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ars of contamination Scale</w:t>
            </w:r>
          </w:p>
        </w:tc>
        <w:tc>
          <w:tcPr>
            <w:tcW w:w="1350" w:type="dxa"/>
          </w:tcPr>
          <w:p w14:paraId="29057327" w14:textId="77777777" w:rsidR="00EA047D" w:rsidRPr="001E7195" w:rsidRDefault="00EA047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11F6E11" w14:textId="77777777" w:rsidR="00EA047D" w:rsidRPr="001E7195" w:rsidRDefault="00EA047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CE6648" w14:textId="77777777" w:rsidR="00EA047D" w:rsidRPr="001E7195" w:rsidRDefault="00EA047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236A569" w14:textId="77777777" w:rsidR="00EA047D" w:rsidRPr="001E7195" w:rsidRDefault="00EA047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746B08" w14:textId="77777777" w:rsidR="00EA047D" w:rsidRPr="001E7195" w:rsidRDefault="00EA047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3B1376" w14:textId="77777777" w:rsidR="00EA047D" w:rsidRPr="001E7195" w:rsidRDefault="00EA047D" w:rsidP="00E52337">
            <w:pPr>
              <w:spacing w:after="0" w:line="240" w:lineRule="auto"/>
              <w:ind w:firstLine="16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2392" w:rsidRPr="001E7195" w14:paraId="6751AEF7" w14:textId="77777777" w:rsidTr="009C2FBE">
        <w:trPr>
          <w:trHeight w:val="405"/>
        </w:trPr>
        <w:tc>
          <w:tcPr>
            <w:tcW w:w="9455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74C30F" w14:textId="40DD36CA" w:rsidR="00B92392" w:rsidRPr="001E7195" w:rsidRDefault="00B92392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often have you felt afraid or worried abou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ollowing item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last week?</w:t>
            </w:r>
          </w:p>
        </w:tc>
        <w:tc>
          <w:tcPr>
            <w:tcW w:w="1170" w:type="dxa"/>
          </w:tcPr>
          <w:p w14:paraId="6D6C1AEC" w14:textId="77777777" w:rsidR="00B92392" w:rsidRPr="001E7195" w:rsidRDefault="00B92392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6CAD" w:rsidRPr="001E7195" w14:paraId="240F0A01" w14:textId="77777777" w:rsidTr="00E52337">
        <w:trPr>
          <w:trHeight w:val="394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B234D6" w14:textId="1FF385D8" w:rsidR="00626CAD" w:rsidRPr="001E7195" w:rsidRDefault="00D57971" w:rsidP="00D57971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I may get a bad illness or virus. </w:t>
            </w:r>
          </w:p>
        </w:tc>
        <w:tc>
          <w:tcPr>
            <w:tcW w:w="1350" w:type="dxa"/>
          </w:tcPr>
          <w:p w14:paraId="26A1E04B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B265BF6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A2C77A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CB8EB9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02F55B4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2F7B606" w14:textId="283D1E03" w:rsidR="00626CAD" w:rsidRPr="001E7195" w:rsidRDefault="00EF429D" w:rsidP="00E52337">
            <w:pPr>
              <w:tabs>
                <w:tab w:val="left" w:pos="257"/>
              </w:tabs>
              <w:spacing w:after="0" w:line="240" w:lineRule="auto"/>
              <w:ind w:hanging="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2</w:t>
            </w:r>
          </w:p>
        </w:tc>
      </w:tr>
      <w:tr w:rsidR="00626CAD" w:rsidRPr="001E7195" w14:paraId="63434A4B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A01D5C" w14:textId="0E976C54" w:rsidR="00626CAD" w:rsidRPr="001E7195" w:rsidRDefault="00E67B4B" w:rsidP="005C1DD0">
            <w:pPr>
              <w:spacing w:after="0" w:line="240" w:lineRule="auto"/>
              <w:ind w:firstLine="69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305CB9BB" w14:textId="77777777" w:rsidR="00E52337" w:rsidRPr="001E7195" w:rsidRDefault="00EA047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25 </w:t>
            </w:r>
          </w:p>
          <w:p w14:paraId="0057C988" w14:textId="0BC21999" w:rsidR="00626CAD" w:rsidRPr="001E7195" w:rsidRDefault="00EA047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89, </w:t>
            </w:r>
            <w:r w:rsidR="00E52337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4)</w:t>
            </w:r>
          </w:p>
        </w:tc>
        <w:tc>
          <w:tcPr>
            <w:tcW w:w="1080" w:type="dxa"/>
          </w:tcPr>
          <w:p w14:paraId="42DB183C" w14:textId="21ED6B74" w:rsidR="00626CAD" w:rsidRPr="001E7195" w:rsidRDefault="00E52337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151 (17.2%)</w:t>
            </w:r>
          </w:p>
        </w:tc>
        <w:tc>
          <w:tcPr>
            <w:tcW w:w="1170" w:type="dxa"/>
          </w:tcPr>
          <w:p w14:paraId="6A3D879E" w14:textId="5823E465" w:rsidR="00626CAD" w:rsidRPr="001E7195" w:rsidRDefault="00E52337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/151 (54.3%)</w:t>
            </w:r>
          </w:p>
        </w:tc>
        <w:tc>
          <w:tcPr>
            <w:tcW w:w="1170" w:type="dxa"/>
          </w:tcPr>
          <w:p w14:paraId="5588AE1C" w14:textId="768F7E38" w:rsidR="00626CAD" w:rsidRPr="001E7195" w:rsidRDefault="00E52337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151 (15.2%)</w:t>
            </w:r>
          </w:p>
        </w:tc>
        <w:tc>
          <w:tcPr>
            <w:tcW w:w="990" w:type="dxa"/>
          </w:tcPr>
          <w:p w14:paraId="778C4FB8" w14:textId="03FC8C81" w:rsidR="00626CAD" w:rsidRPr="001E7195" w:rsidRDefault="00E52337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151 (13.2%)</w:t>
            </w:r>
          </w:p>
        </w:tc>
        <w:tc>
          <w:tcPr>
            <w:tcW w:w="1170" w:type="dxa"/>
          </w:tcPr>
          <w:p w14:paraId="5CDB4718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26CAD" w:rsidRPr="001E7195" w14:paraId="454B56B2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8612A3" w14:textId="4C5D092F" w:rsidR="00626CAD" w:rsidRPr="001E7195" w:rsidRDefault="00E67B4B" w:rsidP="005C1DD0">
            <w:pPr>
              <w:spacing w:after="0" w:line="240" w:lineRule="auto"/>
              <w:ind w:firstLine="69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4B56813F" w14:textId="77777777" w:rsidR="00626CAD" w:rsidRPr="001E7195" w:rsidRDefault="00A81F45" w:rsidP="002B72BA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  <w:p w14:paraId="701F69DC" w14:textId="0E6BFCE3" w:rsidR="00A81F45" w:rsidRPr="001E7195" w:rsidRDefault="00A81F45" w:rsidP="002B72BA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8, 1-4)</w:t>
            </w:r>
            <w:r w:rsidR="00812088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</w:p>
        </w:tc>
        <w:tc>
          <w:tcPr>
            <w:tcW w:w="1080" w:type="dxa"/>
          </w:tcPr>
          <w:p w14:paraId="7B1C9B3A" w14:textId="77777777" w:rsidR="00626CAD" w:rsidRPr="001E7195" w:rsidRDefault="00A81F45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/150</w:t>
            </w:r>
          </w:p>
          <w:p w14:paraId="002D1E2D" w14:textId="0539D30E" w:rsidR="00812088" w:rsidRPr="001E7195" w:rsidRDefault="00812088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.3%)</w:t>
            </w:r>
          </w:p>
        </w:tc>
        <w:tc>
          <w:tcPr>
            <w:tcW w:w="1170" w:type="dxa"/>
          </w:tcPr>
          <w:p w14:paraId="5C65110C" w14:textId="77777777" w:rsidR="00626CAD" w:rsidRPr="001E7195" w:rsidRDefault="00A81F45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/150</w:t>
            </w:r>
          </w:p>
          <w:p w14:paraId="5DEB648F" w14:textId="42352698" w:rsidR="00812088" w:rsidRPr="001E7195" w:rsidRDefault="00812088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8.0%)</w:t>
            </w:r>
          </w:p>
        </w:tc>
        <w:tc>
          <w:tcPr>
            <w:tcW w:w="1170" w:type="dxa"/>
          </w:tcPr>
          <w:p w14:paraId="56362706" w14:textId="77777777" w:rsidR="00626CAD" w:rsidRPr="001E7195" w:rsidRDefault="00A81F45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150</w:t>
            </w:r>
          </w:p>
          <w:p w14:paraId="2A7DB558" w14:textId="535BF49C" w:rsidR="00812088" w:rsidRPr="001E7195" w:rsidRDefault="00812088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7%)</w:t>
            </w:r>
          </w:p>
        </w:tc>
        <w:tc>
          <w:tcPr>
            <w:tcW w:w="990" w:type="dxa"/>
          </w:tcPr>
          <w:p w14:paraId="39AC5FBB" w14:textId="77777777" w:rsidR="00626CAD" w:rsidRPr="001E7195" w:rsidRDefault="00487BE8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50</w:t>
            </w:r>
          </w:p>
          <w:p w14:paraId="33A2A858" w14:textId="1A655EC3" w:rsidR="00812088" w:rsidRPr="001E7195" w:rsidRDefault="00812088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%)</w:t>
            </w:r>
          </w:p>
        </w:tc>
        <w:tc>
          <w:tcPr>
            <w:tcW w:w="1170" w:type="dxa"/>
          </w:tcPr>
          <w:p w14:paraId="0220F45D" w14:textId="77777777" w:rsidR="00626CAD" w:rsidRPr="001E7195" w:rsidRDefault="00626CA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7971" w:rsidRPr="001E7195" w14:paraId="7D5E2925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F7EBAC" w14:textId="3D213C7E" w:rsidR="00D57971" w:rsidRPr="001E7195" w:rsidRDefault="00D57971" w:rsidP="00D57971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I will get very, very sick if I catch a bad illness or virus. </w:t>
            </w:r>
          </w:p>
        </w:tc>
        <w:tc>
          <w:tcPr>
            <w:tcW w:w="1350" w:type="dxa"/>
          </w:tcPr>
          <w:p w14:paraId="2D191F3F" w14:textId="77777777" w:rsidR="00D57971" w:rsidRPr="001E7195" w:rsidRDefault="00D57971" w:rsidP="002B72BA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7D06DBB" w14:textId="77777777" w:rsidR="00D57971" w:rsidRPr="001E7195" w:rsidRDefault="00D57971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20E8177" w14:textId="77777777" w:rsidR="00D57971" w:rsidRPr="001E7195" w:rsidRDefault="00D57971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189869A" w14:textId="77777777" w:rsidR="00D57971" w:rsidRPr="001E7195" w:rsidRDefault="00D57971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3FD89A6" w14:textId="77777777" w:rsidR="00D57971" w:rsidRPr="001E7195" w:rsidRDefault="00D57971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0969EFE" w14:textId="40A5A593" w:rsidR="00D57971" w:rsidRPr="001E7195" w:rsidRDefault="00EF429D" w:rsidP="002B7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5</w:t>
            </w:r>
          </w:p>
        </w:tc>
      </w:tr>
      <w:tr w:rsidR="00D57971" w:rsidRPr="001E7195" w14:paraId="1D383498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601E91" w14:textId="06CFBED9" w:rsidR="00D57971" w:rsidRPr="001E7195" w:rsidRDefault="00E67B4B" w:rsidP="005C1DD0">
            <w:pPr>
              <w:spacing w:after="0" w:line="240" w:lineRule="auto"/>
              <w:ind w:firstLine="69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279556F4" w14:textId="77777777" w:rsidR="00D57971" w:rsidRPr="001E7195" w:rsidRDefault="00E52337" w:rsidP="00D57971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26 </w:t>
            </w:r>
          </w:p>
          <w:p w14:paraId="5F815B58" w14:textId="1328E9F8" w:rsidR="00E52337" w:rsidRPr="001E7195" w:rsidRDefault="00E52337" w:rsidP="00D57971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6, 1-4)</w:t>
            </w:r>
          </w:p>
        </w:tc>
        <w:tc>
          <w:tcPr>
            <w:tcW w:w="1080" w:type="dxa"/>
          </w:tcPr>
          <w:p w14:paraId="009A216E" w14:textId="6449FAFD" w:rsidR="00D57971" w:rsidRPr="001E7195" w:rsidRDefault="00E52337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/151 (19.2%)</w:t>
            </w:r>
          </w:p>
        </w:tc>
        <w:tc>
          <w:tcPr>
            <w:tcW w:w="1170" w:type="dxa"/>
          </w:tcPr>
          <w:p w14:paraId="34012B77" w14:textId="3E3B9D71" w:rsidR="00D57971" w:rsidRPr="001E7195" w:rsidRDefault="00E52337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/151 (51.7%)</w:t>
            </w:r>
          </w:p>
        </w:tc>
        <w:tc>
          <w:tcPr>
            <w:tcW w:w="1170" w:type="dxa"/>
          </w:tcPr>
          <w:p w14:paraId="2BED380B" w14:textId="3968CFB4" w:rsidR="00D57971" w:rsidRPr="001E7195" w:rsidRDefault="00E52337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/151 (12.6%)</w:t>
            </w:r>
          </w:p>
        </w:tc>
        <w:tc>
          <w:tcPr>
            <w:tcW w:w="990" w:type="dxa"/>
          </w:tcPr>
          <w:p w14:paraId="468BCBBC" w14:textId="2FB262AF" w:rsidR="00D57971" w:rsidRPr="001E7195" w:rsidRDefault="00E52337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151 (16.6%)</w:t>
            </w:r>
          </w:p>
        </w:tc>
        <w:tc>
          <w:tcPr>
            <w:tcW w:w="1170" w:type="dxa"/>
          </w:tcPr>
          <w:p w14:paraId="7C13C34C" w14:textId="77777777" w:rsidR="00D57971" w:rsidRPr="001E7195" w:rsidRDefault="00D57971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7971" w:rsidRPr="001E7195" w14:paraId="77E873EC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3AFF24" w14:textId="28264580" w:rsidR="00D57971" w:rsidRPr="001E7195" w:rsidRDefault="00E67B4B" w:rsidP="005C1DD0">
            <w:pPr>
              <w:spacing w:after="0" w:line="240" w:lineRule="auto"/>
              <w:ind w:firstLine="69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79C2D0E7" w14:textId="77777777" w:rsidR="00D57971" w:rsidRPr="001E7195" w:rsidRDefault="00487BE8" w:rsidP="00D57971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  <w:p w14:paraId="795ADC4B" w14:textId="16F3262B" w:rsidR="00487BE8" w:rsidRPr="001E7195" w:rsidRDefault="00487BE8" w:rsidP="00D57971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7, 1-4)</w:t>
            </w:r>
          </w:p>
        </w:tc>
        <w:tc>
          <w:tcPr>
            <w:tcW w:w="1080" w:type="dxa"/>
          </w:tcPr>
          <w:p w14:paraId="64BFFA71" w14:textId="77777777" w:rsidR="00D57971" w:rsidRPr="001E7195" w:rsidRDefault="00487BE8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/150</w:t>
            </w:r>
          </w:p>
          <w:p w14:paraId="2DC22FBE" w14:textId="6457D208" w:rsidR="00812088" w:rsidRPr="001E7195" w:rsidRDefault="00812088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.3%)</w:t>
            </w:r>
          </w:p>
        </w:tc>
        <w:tc>
          <w:tcPr>
            <w:tcW w:w="1170" w:type="dxa"/>
          </w:tcPr>
          <w:p w14:paraId="54CA0660" w14:textId="77777777" w:rsidR="00D57971" w:rsidRPr="001E7195" w:rsidRDefault="00487BE8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/150</w:t>
            </w:r>
          </w:p>
          <w:p w14:paraId="0DAE67AA" w14:textId="5A4EC668" w:rsidR="00812088" w:rsidRPr="001E7195" w:rsidRDefault="00812088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9.3%)</w:t>
            </w:r>
          </w:p>
        </w:tc>
        <w:tc>
          <w:tcPr>
            <w:tcW w:w="1170" w:type="dxa"/>
          </w:tcPr>
          <w:p w14:paraId="78F0EDDB" w14:textId="77777777" w:rsidR="00D57971" w:rsidRPr="001E7195" w:rsidRDefault="00487BE8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50</w:t>
            </w:r>
          </w:p>
          <w:p w14:paraId="76CB9DDA" w14:textId="132E37EC" w:rsidR="00812088" w:rsidRPr="001E7195" w:rsidRDefault="00812088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3%)</w:t>
            </w:r>
          </w:p>
        </w:tc>
        <w:tc>
          <w:tcPr>
            <w:tcW w:w="990" w:type="dxa"/>
          </w:tcPr>
          <w:p w14:paraId="56AA31A1" w14:textId="77777777" w:rsidR="00D57971" w:rsidRPr="001E7195" w:rsidRDefault="00487BE8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50</w:t>
            </w:r>
          </w:p>
          <w:p w14:paraId="7C739DC4" w14:textId="7AC509F5" w:rsidR="00812088" w:rsidRPr="001E7195" w:rsidRDefault="00812088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%)</w:t>
            </w:r>
          </w:p>
        </w:tc>
        <w:tc>
          <w:tcPr>
            <w:tcW w:w="1170" w:type="dxa"/>
          </w:tcPr>
          <w:p w14:paraId="7A7865DB" w14:textId="77777777" w:rsidR="00D57971" w:rsidRPr="001E7195" w:rsidRDefault="00D57971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57971" w:rsidRPr="001E7195" w14:paraId="280CC516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CE10A" w14:textId="794AEB08" w:rsidR="00D57971" w:rsidRPr="001E7195" w:rsidRDefault="00D57971" w:rsidP="00D61876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I will have to go to the hospital because of a bad illness or virus. </w:t>
            </w:r>
          </w:p>
        </w:tc>
        <w:tc>
          <w:tcPr>
            <w:tcW w:w="1350" w:type="dxa"/>
          </w:tcPr>
          <w:p w14:paraId="4FCC1DB2" w14:textId="77777777" w:rsidR="00D57971" w:rsidRPr="001E7195" w:rsidRDefault="00D57971" w:rsidP="00D57971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7032265B" w14:textId="18960F0D" w:rsidR="00D57971" w:rsidRPr="001E7195" w:rsidRDefault="00D57971" w:rsidP="00D57971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EF65649" w14:textId="77777777" w:rsidR="00D57971" w:rsidRPr="001E7195" w:rsidRDefault="00D57971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5917A5" w14:textId="77777777" w:rsidR="00D57971" w:rsidRPr="001E7195" w:rsidRDefault="00D57971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ECE8B7" w14:textId="77777777" w:rsidR="00D57971" w:rsidRPr="001E7195" w:rsidRDefault="00D57971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2A86ACE" w14:textId="77777777" w:rsidR="00D57971" w:rsidRPr="001E7195" w:rsidRDefault="00D57971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162EC4" w14:textId="1AC1C3DB" w:rsidR="00D57971" w:rsidRPr="001E7195" w:rsidRDefault="00EF429D" w:rsidP="00D579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4</w:t>
            </w:r>
          </w:p>
        </w:tc>
      </w:tr>
      <w:tr w:rsidR="005A7FB7" w:rsidRPr="001E7195" w14:paraId="2759083C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F8DB8E" w14:textId="2A7A76E9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6A71048F" w14:textId="77777777" w:rsidR="005A7FB7" w:rsidRPr="001E7195" w:rsidRDefault="001C5CC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28 </w:t>
            </w:r>
          </w:p>
          <w:p w14:paraId="1B0BAB42" w14:textId="2D287CFF" w:rsidR="001C5CC1" w:rsidRPr="001E7195" w:rsidRDefault="001C5CC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5, 1-4)</w:t>
            </w:r>
          </w:p>
        </w:tc>
        <w:tc>
          <w:tcPr>
            <w:tcW w:w="1080" w:type="dxa"/>
          </w:tcPr>
          <w:p w14:paraId="273C15D9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151</w:t>
            </w:r>
          </w:p>
          <w:p w14:paraId="29B5C032" w14:textId="31E5D3D8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.2%)</w:t>
            </w:r>
          </w:p>
        </w:tc>
        <w:tc>
          <w:tcPr>
            <w:tcW w:w="1170" w:type="dxa"/>
          </w:tcPr>
          <w:p w14:paraId="77381511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/151</w:t>
            </w:r>
          </w:p>
          <w:p w14:paraId="3C9B0100" w14:textId="25B44BD8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9.0%)</w:t>
            </w:r>
          </w:p>
        </w:tc>
        <w:tc>
          <w:tcPr>
            <w:tcW w:w="1170" w:type="dxa"/>
          </w:tcPr>
          <w:p w14:paraId="5A76725F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/151</w:t>
            </w:r>
          </w:p>
          <w:p w14:paraId="218237BE" w14:textId="745E50FE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6.6%)</w:t>
            </w:r>
          </w:p>
        </w:tc>
        <w:tc>
          <w:tcPr>
            <w:tcW w:w="990" w:type="dxa"/>
          </w:tcPr>
          <w:p w14:paraId="3C1828E2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151</w:t>
            </w:r>
          </w:p>
          <w:p w14:paraId="1BA1263A" w14:textId="38B8DB56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2%)</w:t>
            </w:r>
          </w:p>
        </w:tc>
        <w:tc>
          <w:tcPr>
            <w:tcW w:w="1185" w:type="dxa"/>
          </w:tcPr>
          <w:p w14:paraId="10444D60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3F5BB2E9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5F29AA" w14:textId="759436AF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369B8625" w14:textId="77777777" w:rsidR="005A7FB7" w:rsidRPr="001E7195" w:rsidRDefault="00A61C9D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  <w:p w14:paraId="44CE233E" w14:textId="4A8B2381" w:rsidR="00A61C9D" w:rsidRPr="001E7195" w:rsidRDefault="00A61C9D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0, 1-4)</w:t>
            </w:r>
          </w:p>
        </w:tc>
        <w:tc>
          <w:tcPr>
            <w:tcW w:w="1080" w:type="dxa"/>
          </w:tcPr>
          <w:p w14:paraId="2BC0C505" w14:textId="77777777" w:rsidR="005A7FB7" w:rsidRPr="001E7195" w:rsidRDefault="00A61C9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/150</w:t>
            </w:r>
          </w:p>
          <w:p w14:paraId="332ADC1D" w14:textId="0BA55B55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9.3%)</w:t>
            </w:r>
          </w:p>
        </w:tc>
        <w:tc>
          <w:tcPr>
            <w:tcW w:w="1170" w:type="dxa"/>
          </w:tcPr>
          <w:p w14:paraId="58F2CC9B" w14:textId="77777777" w:rsidR="005A7FB7" w:rsidRPr="001E7195" w:rsidRDefault="00A61C9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/150</w:t>
            </w:r>
          </w:p>
          <w:p w14:paraId="0E4B0F2B" w14:textId="47B68602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8.0%)</w:t>
            </w:r>
          </w:p>
        </w:tc>
        <w:tc>
          <w:tcPr>
            <w:tcW w:w="1170" w:type="dxa"/>
          </w:tcPr>
          <w:p w14:paraId="69214EFF" w14:textId="77777777" w:rsidR="005A7FB7" w:rsidRPr="001E7195" w:rsidRDefault="00A61C9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150</w:t>
            </w:r>
          </w:p>
          <w:p w14:paraId="709194CC" w14:textId="18F20D88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3%)</w:t>
            </w:r>
          </w:p>
        </w:tc>
        <w:tc>
          <w:tcPr>
            <w:tcW w:w="990" w:type="dxa"/>
          </w:tcPr>
          <w:p w14:paraId="6025B6DA" w14:textId="77777777" w:rsidR="005A7FB7" w:rsidRPr="001E7195" w:rsidRDefault="00A61C9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150</w:t>
            </w:r>
          </w:p>
          <w:p w14:paraId="1C064E72" w14:textId="09ED96BB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3%)</w:t>
            </w:r>
          </w:p>
        </w:tc>
        <w:tc>
          <w:tcPr>
            <w:tcW w:w="1185" w:type="dxa"/>
          </w:tcPr>
          <w:p w14:paraId="38FC3A7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12056DD3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3383B8" w14:textId="454B2268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I might die if I get a bad illness or virus. </w:t>
            </w:r>
          </w:p>
        </w:tc>
        <w:tc>
          <w:tcPr>
            <w:tcW w:w="1350" w:type="dxa"/>
          </w:tcPr>
          <w:p w14:paraId="4151100C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DE16CE8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C1BE43D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50FB779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FE8975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DEC0194" w14:textId="08E0F0FF" w:rsidR="005A7FB7" w:rsidRPr="001E7195" w:rsidRDefault="00EF429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7</w:t>
            </w:r>
          </w:p>
        </w:tc>
      </w:tr>
      <w:tr w:rsidR="005A7FB7" w:rsidRPr="001E7195" w14:paraId="20B05568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57657E" w14:textId="5A897DC2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4813489D" w14:textId="77777777" w:rsidR="001C5CC1" w:rsidRPr="001E7195" w:rsidRDefault="001C5CC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  <w:p w14:paraId="53DD62A6" w14:textId="546F2CB7" w:rsidR="005A7FB7" w:rsidRPr="001E7195" w:rsidRDefault="001C5CC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99, 1-4)</w:t>
            </w:r>
          </w:p>
        </w:tc>
        <w:tc>
          <w:tcPr>
            <w:tcW w:w="1080" w:type="dxa"/>
          </w:tcPr>
          <w:p w14:paraId="220284AE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/151</w:t>
            </w:r>
          </w:p>
          <w:p w14:paraId="6F1E5CE8" w14:textId="69716F72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5.2%)</w:t>
            </w:r>
          </w:p>
        </w:tc>
        <w:tc>
          <w:tcPr>
            <w:tcW w:w="1170" w:type="dxa"/>
          </w:tcPr>
          <w:p w14:paraId="457B4F59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151</w:t>
            </w:r>
          </w:p>
          <w:p w14:paraId="7ADF31FB" w14:textId="452AED40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0%)</w:t>
            </w:r>
          </w:p>
        </w:tc>
        <w:tc>
          <w:tcPr>
            <w:tcW w:w="1170" w:type="dxa"/>
          </w:tcPr>
          <w:p w14:paraId="16F2C554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151</w:t>
            </w:r>
          </w:p>
          <w:p w14:paraId="5F8D5435" w14:textId="29461285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6%)</w:t>
            </w:r>
          </w:p>
        </w:tc>
        <w:tc>
          <w:tcPr>
            <w:tcW w:w="990" w:type="dxa"/>
          </w:tcPr>
          <w:p w14:paraId="60C68A92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151</w:t>
            </w:r>
          </w:p>
          <w:p w14:paraId="4BE44FFE" w14:textId="5153B0C4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2%)</w:t>
            </w:r>
          </w:p>
        </w:tc>
        <w:tc>
          <w:tcPr>
            <w:tcW w:w="1170" w:type="dxa"/>
          </w:tcPr>
          <w:p w14:paraId="10DD9BD8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31A2C1E6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483E5D" w14:textId="517EA614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39C4C0B9" w14:textId="77777777" w:rsidR="005A7FB7" w:rsidRPr="001E7195" w:rsidRDefault="00B60C7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  <w:p w14:paraId="0C8D4955" w14:textId="2F566E57" w:rsidR="00B60C71" w:rsidRPr="001E7195" w:rsidRDefault="00B60C7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0, 1-4)</w:t>
            </w:r>
          </w:p>
        </w:tc>
        <w:tc>
          <w:tcPr>
            <w:tcW w:w="1080" w:type="dxa"/>
          </w:tcPr>
          <w:p w14:paraId="35435158" w14:textId="77777777" w:rsidR="005A7FB7" w:rsidRPr="001E7195" w:rsidRDefault="00B60C7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/149</w:t>
            </w:r>
          </w:p>
          <w:p w14:paraId="234309AA" w14:textId="2C1B69FC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9%)</w:t>
            </w:r>
          </w:p>
        </w:tc>
        <w:tc>
          <w:tcPr>
            <w:tcW w:w="1170" w:type="dxa"/>
          </w:tcPr>
          <w:p w14:paraId="3410CA90" w14:textId="77777777" w:rsidR="005A7FB7" w:rsidRPr="001E7195" w:rsidRDefault="00B60C7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/149</w:t>
            </w:r>
          </w:p>
          <w:p w14:paraId="5DD672AE" w14:textId="6E89B905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0%)</w:t>
            </w:r>
          </w:p>
        </w:tc>
        <w:tc>
          <w:tcPr>
            <w:tcW w:w="1170" w:type="dxa"/>
          </w:tcPr>
          <w:p w14:paraId="75527472" w14:textId="77777777" w:rsidR="005A7FB7" w:rsidRPr="001E7195" w:rsidRDefault="00B60C7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49</w:t>
            </w:r>
          </w:p>
          <w:p w14:paraId="06FA78B2" w14:textId="1A6040D1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4%)</w:t>
            </w:r>
          </w:p>
        </w:tc>
        <w:tc>
          <w:tcPr>
            <w:tcW w:w="990" w:type="dxa"/>
          </w:tcPr>
          <w:p w14:paraId="0A9B7036" w14:textId="77777777" w:rsidR="005A7FB7" w:rsidRPr="001E7195" w:rsidRDefault="00B60C7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49</w:t>
            </w:r>
          </w:p>
          <w:p w14:paraId="51F50554" w14:textId="5444C95C" w:rsidR="003E25C6" w:rsidRPr="001E7195" w:rsidRDefault="003E25C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7%)</w:t>
            </w:r>
          </w:p>
        </w:tc>
        <w:tc>
          <w:tcPr>
            <w:tcW w:w="1170" w:type="dxa"/>
          </w:tcPr>
          <w:p w14:paraId="3FDA37FD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49F7A4F9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C31AB2" w14:textId="6E73D0BD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my pet might get a bad illness or virus. </w:t>
            </w:r>
          </w:p>
        </w:tc>
        <w:tc>
          <w:tcPr>
            <w:tcW w:w="1350" w:type="dxa"/>
          </w:tcPr>
          <w:p w14:paraId="59E406BD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BE365F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CB7E6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2BC64A6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6DEF4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4812865" w14:textId="54BE426E" w:rsidR="005A7FB7" w:rsidRPr="001E7195" w:rsidRDefault="00EF429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1585</w:t>
            </w:r>
          </w:p>
        </w:tc>
      </w:tr>
      <w:tr w:rsidR="005A7FB7" w:rsidRPr="001E7195" w14:paraId="0062E1A2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04115A" w14:textId="10916852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5076AB9B" w14:textId="77777777" w:rsidR="005A7FB7" w:rsidRPr="001E7195" w:rsidRDefault="001C5CC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25 </w:t>
            </w:r>
          </w:p>
          <w:p w14:paraId="601A7466" w14:textId="60FF75E2" w:rsidR="001C5CC1" w:rsidRPr="001E7195" w:rsidRDefault="001C5CC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2, 1-4)</w:t>
            </w:r>
          </w:p>
        </w:tc>
        <w:tc>
          <w:tcPr>
            <w:tcW w:w="1080" w:type="dxa"/>
          </w:tcPr>
          <w:p w14:paraId="38DEC443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/151</w:t>
            </w:r>
          </w:p>
          <w:p w14:paraId="71F04A90" w14:textId="4C4CCEC6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2.1%)</w:t>
            </w:r>
          </w:p>
        </w:tc>
        <w:tc>
          <w:tcPr>
            <w:tcW w:w="1170" w:type="dxa"/>
          </w:tcPr>
          <w:p w14:paraId="16E11BAA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151</w:t>
            </w:r>
          </w:p>
          <w:p w14:paraId="2A696A87" w14:textId="02AE3E54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2%)</w:t>
            </w:r>
          </w:p>
        </w:tc>
        <w:tc>
          <w:tcPr>
            <w:tcW w:w="1170" w:type="dxa"/>
          </w:tcPr>
          <w:p w14:paraId="33DB9FD0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/151</w:t>
            </w:r>
          </w:p>
          <w:p w14:paraId="29288C65" w14:textId="37E7CAC7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%)</w:t>
            </w:r>
          </w:p>
        </w:tc>
        <w:tc>
          <w:tcPr>
            <w:tcW w:w="990" w:type="dxa"/>
          </w:tcPr>
          <w:p w14:paraId="077F7F74" w14:textId="77777777" w:rsidR="005A7FB7" w:rsidRPr="001E7195" w:rsidRDefault="001C5CC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/151</w:t>
            </w:r>
          </w:p>
          <w:p w14:paraId="139EBFE2" w14:textId="77E3B007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6%)</w:t>
            </w:r>
          </w:p>
        </w:tc>
        <w:tc>
          <w:tcPr>
            <w:tcW w:w="1170" w:type="dxa"/>
          </w:tcPr>
          <w:p w14:paraId="4C33F5A0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0AD2DE4E" w14:textId="77777777" w:rsidTr="00E52337">
        <w:trPr>
          <w:trHeight w:val="313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C7FDA2" w14:textId="206EAF56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7785C164" w14:textId="77777777" w:rsidR="005A7FB7" w:rsidRPr="001E7195" w:rsidRDefault="00B60C7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34 </w:t>
            </w:r>
          </w:p>
          <w:p w14:paraId="675A1348" w14:textId="25A182F2" w:rsidR="00B60C71" w:rsidRPr="001E7195" w:rsidRDefault="00B60C71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0, 1-4)</w:t>
            </w:r>
          </w:p>
        </w:tc>
        <w:tc>
          <w:tcPr>
            <w:tcW w:w="1080" w:type="dxa"/>
          </w:tcPr>
          <w:p w14:paraId="0ED827B0" w14:textId="77777777" w:rsidR="005A7FB7" w:rsidRPr="001E7195" w:rsidRDefault="00B60C7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/150</w:t>
            </w:r>
          </w:p>
          <w:p w14:paraId="05A28C6C" w14:textId="028544ED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5.3%)</w:t>
            </w:r>
          </w:p>
        </w:tc>
        <w:tc>
          <w:tcPr>
            <w:tcW w:w="1170" w:type="dxa"/>
          </w:tcPr>
          <w:p w14:paraId="3DB5976E" w14:textId="77777777" w:rsidR="005A7FB7" w:rsidRPr="001E7195" w:rsidRDefault="00B60C7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/150</w:t>
            </w:r>
          </w:p>
          <w:p w14:paraId="47F1C7DA" w14:textId="33CE307C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.3%)</w:t>
            </w:r>
          </w:p>
        </w:tc>
        <w:tc>
          <w:tcPr>
            <w:tcW w:w="1170" w:type="dxa"/>
          </w:tcPr>
          <w:p w14:paraId="55500700" w14:textId="77777777" w:rsidR="005A7FB7" w:rsidRPr="001E7195" w:rsidRDefault="00B60C7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150</w:t>
            </w:r>
          </w:p>
          <w:p w14:paraId="218CCE03" w14:textId="2F43C57D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%)</w:t>
            </w:r>
          </w:p>
        </w:tc>
        <w:tc>
          <w:tcPr>
            <w:tcW w:w="990" w:type="dxa"/>
          </w:tcPr>
          <w:p w14:paraId="4251D995" w14:textId="77777777" w:rsidR="005A7FB7" w:rsidRPr="001E7195" w:rsidRDefault="00B60C7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150</w:t>
            </w:r>
          </w:p>
          <w:p w14:paraId="31C81E6F" w14:textId="6B98F284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0%)</w:t>
            </w:r>
          </w:p>
        </w:tc>
        <w:tc>
          <w:tcPr>
            <w:tcW w:w="1170" w:type="dxa"/>
          </w:tcPr>
          <w:p w14:paraId="65445DE4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599C3A0E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F08C6B" w14:textId="6C1BD526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a family member might get sick or die because of a bad illness or virus. </w:t>
            </w:r>
          </w:p>
        </w:tc>
        <w:tc>
          <w:tcPr>
            <w:tcW w:w="1350" w:type="dxa"/>
          </w:tcPr>
          <w:p w14:paraId="4947A4EF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C8F4A4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0215D63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B085F68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40D45A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1F5211" w14:textId="458C1819" w:rsidR="005A7FB7" w:rsidRPr="001E7195" w:rsidRDefault="00091DC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5A7FB7" w:rsidRPr="001E7195" w14:paraId="2EC4D742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05CD16" w14:textId="1C7215F7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51819901" w14:textId="77777777" w:rsidR="005A7FB7" w:rsidRPr="001E7195" w:rsidRDefault="0065122C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53 </w:t>
            </w:r>
          </w:p>
          <w:p w14:paraId="00999745" w14:textId="03CDD676" w:rsidR="0065122C" w:rsidRPr="001E7195" w:rsidRDefault="0065122C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9, 1-4)</w:t>
            </w:r>
          </w:p>
        </w:tc>
        <w:tc>
          <w:tcPr>
            <w:tcW w:w="1080" w:type="dxa"/>
          </w:tcPr>
          <w:p w14:paraId="455D71DF" w14:textId="77777777" w:rsidR="005A7FB7" w:rsidRPr="001E7195" w:rsidRDefault="0065122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51</w:t>
            </w:r>
          </w:p>
          <w:p w14:paraId="1F4CD01D" w14:textId="57AEC2DB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9%)</w:t>
            </w:r>
          </w:p>
        </w:tc>
        <w:tc>
          <w:tcPr>
            <w:tcW w:w="1170" w:type="dxa"/>
          </w:tcPr>
          <w:p w14:paraId="5C7FF77E" w14:textId="77777777" w:rsidR="005A7FB7" w:rsidRPr="001E7195" w:rsidRDefault="0065122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151</w:t>
            </w:r>
          </w:p>
          <w:p w14:paraId="60D8BC28" w14:textId="3F56A9F8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1.7%)</w:t>
            </w:r>
          </w:p>
        </w:tc>
        <w:tc>
          <w:tcPr>
            <w:tcW w:w="1170" w:type="dxa"/>
          </w:tcPr>
          <w:p w14:paraId="37E7D01D" w14:textId="77777777" w:rsidR="005A7FB7" w:rsidRPr="001E7195" w:rsidRDefault="0065122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151</w:t>
            </w:r>
          </w:p>
          <w:p w14:paraId="75B724C8" w14:textId="4FC109CC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.9%)</w:t>
            </w:r>
          </w:p>
        </w:tc>
        <w:tc>
          <w:tcPr>
            <w:tcW w:w="990" w:type="dxa"/>
          </w:tcPr>
          <w:p w14:paraId="47F0EAB6" w14:textId="77777777" w:rsidR="005A7FB7" w:rsidRPr="001E7195" w:rsidRDefault="0065122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/151</w:t>
            </w:r>
          </w:p>
          <w:p w14:paraId="0E0AF183" w14:textId="3C07ADF7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2.5%)</w:t>
            </w:r>
          </w:p>
        </w:tc>
        <w:tc>
          <w:tcPr>
            <w:tcW w:w="1170" w:type="dxa"/>
          </w:tcPr>
          <w:p w14:paraId="54DFF4F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585ADB7F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8216C7" w14:textId="02BD9363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2B5C35F2" w14:textId="77777777" w:rsidR="005A7FB7" w:rsidRPr="001E7195" w:rsidRDefault="00DB4CF4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  <w:p w14:paraId="27B0C45C" w14:textId="185C3810" w:rsidR="00DB4CF4" w:rsidRPr="001E7195" w:rsidRDefault="00DB4CF4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2, 1-4)</w:t>
            </w:r>
          </w:p>
        </w:tc>
        <w:tc>
          <w:tcPr>
            <w:tcW w:w="1080" w:type="dxa"/>
          </w:tcPr>
          <w:p w14:paraId="437D28D2" w14:textId="77777777" w:rsidR="005A7FB7" w:rsidRPr="001E7195" w:rsidRDefault="00DB4CF4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150</w:t>
            </w:r>
          </w:p>
          <w:p w14:paraId="4369BEC2" w14:textId="0D59C4CA" w:rsidR="002E14B7" w:rsidRPr="001E7195" w:rsidRDefault="002E14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.</w:t>
            </w:r>
            <w:r w:rsidR="00A50374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)</w:t>
            </w:r>
          </w:p>
        </w:tc>
        <w:tc>
          <w:tcPr>
            <w:tcW w:w="1170" w:type="dxa"/>
          </w:tcPr>
          <w:p w14:paraId="586F7E17" w14:textId="77777777" w:rsidR="005A7FB7" w:rsidRPr="001E7195" w:rsidRDefault="00DB4CF4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/150</w:t>
            </w:r>
          </w:p>
          <w:p w14:paraId="4AC8014D" w14:textId="7703AF6D" w:rsidR="00A50374" w:rsidRPr="001E7195" w:rsidRDefault="00A50374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1.3%)</w:t>
            </w:r>
          </w:p>
        </w:tc>
        <w:tc>
          <w:tcPr>
            <w:tcW w:w="1170" w:type="dxa"/>
          </w:tcPr>
          <w:p w14:paraId="06C2FDAD" w14:textId="77777777" w:rsidR="005A7FB7" w:rsidRPr="001E7195" w:rsidRDefault="00DB4CF4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150</w:t>
            </w:r>
          </w:p>
          <w:p w14:paraId="75E6C53B" w14:textId="3E9A253A" w:rsidR="00A50374" w:rsidRPr="001E7195" w:rsidRDefault="00A50374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7%)</w:t>
            </w:r>
          </w:p>
        </w:tc>
        <w:tc>
          <w:tcPr>
            <w:tcW w:w="990" w:type="dxa"/>
          </w:tcPr>
          <w:p w14:paraId="32FF5504" w14:textId="77777777" w:rsidR="005A7FB7" w:rsidRPr="001E7195" w:rsidRDefault="00DB4CF4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150</w:t>
            </w:r>
          </w:p>
          <w:p w14:paraId="3129559B" w14:textId="5F17E103" w:rsidR="00A50374" w:rsidRPr="001E7195" w:rsidRDefault="00A50374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3%)</w:t>
            </w:r>
          </w:p>
        </w:tc>
        <w:tc>
          <w:tcPr>
            <w:tcW w:w="1170" w:type="dxa"/>
          </w:tcPr>
          <w:p w14:paraId="19C5E7D0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1DAA5498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922B6AA" w14:textId="02CD01A1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I may do something that would cause someone else to get a bad illness or virus. </w:t>
            </w:r>
          </w:p>
        </w:tc>
        <w:tc>
          <w:tcPr>
            <w:tcW w:w="1350" w:type="dxa"/>
          </w:tcPr>
          <w:p w14:paraId="03C66457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040324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F97C5B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72487B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76B34C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7C9395D" w14:textId="58EF57E7" w:rsidR="005A7FB7" w:rsidRPr="001E7195" w:rsidRDefault="00091DC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1</w:t>
            </w:r>
          </w:p>
        </w:tc>
      </w:tr>
      <w:tr w:rsidR="005A7FB7" w:rsidRPr="001E7195" w14:paraId="4F6953E3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C4EE963" w14:textId="182AF1E0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13EA036D" w14:textId="77777777" w:rsidR="005A7FB7" w:rsidRPr="001E7195" w:rsidRDefault="0065122C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14 </w:t>
            </w:r>
          </w:p>
          <w:p w14:paraId="5A5C6609" w14:textId="7F85BCE1" w:rsidR="0065122C" w:rsidRPr="001E7195" w:rsidRDefault="0065122C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8, 1-4)</w:t>
            </w:r>
          </w:p>
        </w:tc>
        <w:tc>
          <w:tcPr>
            <w:tcW w:w="1080" w:type="dxa"/>
          </w:tcPr>
          <w:p w14:paraId="01638614" w14:textId="77777777" w:rsidR="005A7FB7" w:rsidRPr="001E7195" w:rsidRDefault="0065122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/151</w:t>
            </w:r>
          </w:p>
          <w:p w14:paraId="25C356C4" w14:textId="74534B9C" w:rsidR="009254EC" w:rsidRPr="001E7195" w:rsidRDefault="009254E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.8%)</w:t>
            </w:r>
          </w:p>
        </w:tc>
        <w:tc>
          <w:tcPr>
            <w:tcW w:w="1170" w:type="dxa"/>
          </w:tcPr>
          <w:p w14:paraId="25843078" w14:textId="77777777" w:rsidR="005A7FB7" w:rsidRPr="001E7195" w:rsidRDefault="0065122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/151</w:t>
            </w:r>
          </w:p>
          <w:p w14:paraId="51E45B78" w14:textId="7F3E79B1" w:rsidR="009254EC" w:rsidRPr="001E7195" w:rsidRDefault="009254E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7.0%)</w:t>
            </w:r>
          </w:p>
        </w:tc>
        <w:tc>
          <w:tcPr>
            <w:tcW w:w="1170" w:type="dxa"/>
          </w:tcPr>
          <w:p w14:paraId="2534D070" w14:textId="77777777" w:rsidR="005A7FB7" w:rsidRPr="001E7195" w:rsidRDefault="0065122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/151</w:t>
            </w:r>
          </w:p>
          <w:p w14:paraId="4095E243" w14:textId="619E759B" w:rsidR="009254EC" w:rsidRPr="001E7195" w:rsidRDefault="009254E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0.5%)</w:t>
            </w:r>
          </w:p>
        </w:tc>
        <w:tc>
          <w:tcPr>
            <w:tcW w:w="990" w:type="dxa"/>
          </w:tcPr>
          <w:p w14:paraId="4012F76A" w14:textId="77777777" w:rsidR="005A7FB7" w:rsidRPr="001E7195" w:rsidRDefault="0065122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51</w:t>
            </w:r>
          </w:p>
          <w:p w14:paraId="5115EBBF" w14:textId="40AC5CE8" w:rsidR="009254EC" w:rsidRPr="001E7195" w:rsidRDefault="009254E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6%)</w:t>
            </w:r>
          </w:p>
        </w:tc>
        <w:tc>
          <w:tcPr>
            <w:tcW w:w="1170" w:type="dxa"/>
          </w:tcPr>
          <w:p w14:paraId="5101DC3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2B848D30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32FE66" w14:textId="55551F65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1B1950F6" w14:textId="77777777" w:rsidR="005A7FB7" w:rsidRPr="001E7195" w:rsidRDefault="00E373A8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  <w:p w14:paraId="53566452" w14:textId="359B280F" w:rsidR="00E373A8" w:rsidRPr="001E7195" w:rsidRDefault="00E373A8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3, 1-4)</w:t>
            </w:r>
          </w:p>
        </w:tc>
        <w:tc>
          <w:tcPr>
            <w:tcW w:w="1080" w:type="dxa"/>
          </w:tcPr>
          <w:p w14:paraId="38263807" w14:textId="77777777" w:rsidR="005A7FB7" w:rsidRPr="001E7195" w:rsidRDefault="00E373A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/150</w:t>
            </w:r>
          </w:p>
          <w:p w14:paraId="345392C1" w14:textId="77819281" w:rsidR="009254EC" w:rsidRPr="001E7195" w:rsidRDefault="009254E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.7%)</w:t>
            </w:r>
          </w:p>
        </w:tc>
        <w:tc>
          <w:tcPr>
            <w:tcW w:w="1170" w:type="dxa"/>
          </w:tcPr>
          <w:p w14:paraId="2A150D6A" w14:textId="77777777" w:rsidR="005A7FB7" w:rsidRPr="001E7195" w:rsidRDefault="00E373A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150</w:t>
            </w:r>
          </w:p>
          <w:p w14:paraId="0531BE59" w14:textId="043EC898" w:rsidR="009254EC" w:rsidRPr="001E7195" w:rsidRDefault="009254E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7%)</w:t>
            </w:r>
          </w:p>
        </w:tc>
        <w:tc>
          <w:tcPr>
            <w:tcW w:w="1170" w:type="dxa"/>
          </w:tcPr>
          <w:p w14:paraId="1F7C1679" w14:textId="77777777" w:rsidR="005A7FB7" w:rsidRPr="001E7195" w:rsidRDefault="00E373A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50</w:t>
            </w:r>
          </w:p>
          <w:p w14:paraId="606013B4" w14:textId="17635F37" w:rsidR="009254EC" w:rsidRPr="001E7195" w:rsidRDefault="009254E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0%)</w:t>
            </w:r>
          </w:p>
        </w:tc>
        <w:tc>
          <w:tcPr>
            <w:tcW w:w="990" w:type="dxa"/>
          </w:tcPr>
          <w:p w14:paraId="28FBDA6D" w14:textId="77777777" w:rsidR="005A7FB7" w:rsidRPr="001E7195" w:rsidRDefault="00E373A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50</w:t>
            </w:r>
          </w:p>
          <w:p w14:paraId="60E0C325" w14:textId="161B4CA6" w:rsidR="009254EC" w:rsidRPr="001E7195" w:rsidRDefault="009254E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7%)</w:t>
            </w:r>
          </w:p>
        </w:tc>
        <w:tc>
          <w:tcPr>
            <w:tcW w:w="1170" w:type="dxa"/>
          </w:tcPr>
          <w:p w14:paraId="29AB4BB8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000930BC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C8A9D5" w14:textId="0DC4237B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a friend might get sick or die because of a bad illness or virus </w:t>
            </w:r>
          </w:p>
        </w:tc>
        <w:tc>
          <w:tcPr>
            <w:tcW w:w="1350" w:type="dxa"/>
          </w:tcPr>
          <w:p w14:paraId="22285501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051CE53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D64FA2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5DD8643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E745CE8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11CFC55" w14:textId="28E896BC" w:rsidR="005A7FB7" w:rsidRPr="001E7195" w:rsidRDefault="00091DC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7</w:t>
            </w:r>
          </w:p>
        </w:tc>
      </w:tr>
      <w:tr w:rsidR="005A7FB7" w:rsidRPr="001E7195" w14:paraId="6E958EF5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7C0DC4" w14:textId="586A4AD4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69DDD4BD" w14:textId="77777777" w:rsidR="005A7FB7" w:rsidRPr="001E7195" w:rsidRDefault="00C02AB5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  <w:p w14:paraId="4C28FBA2" w14:textId="350A1385" w:rsidR="00C02AB5" w:rsidRPr="001E7195" w:rsidRDefault="00C02AB5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5, 1-4)</w:t>
            </w:r>
          </w:p>
        </w:tc>
        <w:tc>
          <w:tcPr>
            <w:tcW w:w="1080" w:type="dxa"/>
          </w:tcPr>
          <w:p w14:paraId="5173AB10" w14:textId="77777777" w:rsidR="005A7FB7" w:rsidRPr="001E7195" w:rsidRDefault="00C02AB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151</w:t>
            </w:r>
          </w:p>
          <w:p w14:paraId="5B4A511D" w14:textId="1A977EB5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.9%)</w:t>
            </w:r>
          </w:p>
        </w:tc>
        <w:tc>
          <w:tcPr>
            <w:tcW w:w="1170" w:type="dxa"/>
          </w:tcPr>
          <w:p w14:paraId="208BD36E" w14:textId="77777777" w:rsidR="005A7FB7" w:rsidRPr="001E7195" w:rsidRDefault="00C02AB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/151</w:t>
            </w:r>
          </w:p>
          <w:p w14:paraId="4D16A884" w14:textId="1E138A24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6.3%)</w:t>
            </w:r>
          </w:p>
        </w:tc>
        <w:tc>
          <w:tcPr>
            <w:tcW w:w="1170" w:type="dxa"/>
          </w:tcPr>
          <w:p w14:paraId="2194FEB7" w14:textId="77777777" w:rsidR="005A7FB7" w:rsidRPr="001E7195" w:rsidRDefault="00C02AB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51</w:t>
            </w:r>
          </w:p>
          <w:p w14:paraId="794BA7C4" w14:textId="6F85E902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9%)</w:t>
            </w:r>
          </w:p>
        </w:tc>
        <w:tc>
          <w:tcPr>
            <w:tcW w:w="990" w:type="dxa"/>
          </w:tcPr>
          <w:p w14:paraId="2B1A38EF" w14:textId="77777777" w:rsidR="005A7FB7" w:rsidRPr="001E7195" w:rsidRDefault="00C02AB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51</w:t>
            </w:r>
          </w:p>
          <w:p w14:paraId="667005E8" w14:textId="26BB7F87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9%)</w:t>
            </w:r>
          </w:p>
        </w:tc>
        <w:tc>
          <w:tcPr>
            <w:tcW w:w="1170" w:type="dxa"/>
          </w:tcPr>
          <w:p w14:paraId="729F9149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1F52B636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A59483" w14:textId="1588A947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6C716730" w14:textId="77777777" w:rsidR="005A7FB7" w:rsidRPr="001E7195" w:rsidRDefault="004D4982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  <w:p w14:paraId="243F0F07" w14:textId="3B83F199" w:rsidR="004D4982" w:rsidRPr="001E7195" w:rsidRDefault="004D4982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C5616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, 1-4)</w:t>
            </w:r>
          </w:p>
        </w:tc>
        <w:tc>
          <w:tcPr>
            <w:tcW w:w="1080" w:type="dxa"/>
          </w:tcPr>
          <w:p w14:paraId="714802C5" w14:textId="77777777" w:rsidR="005A7FB7" w:rsidRPr="001E7195" w:rsidRDefault="008C561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/150</w:t>
            </w:r>
          </w:p>
          <w:p w14:paraId="2230442E" w14:textId="4314156E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2.0%)</w:t>
            </w:r>
          </w:p>
        </w:tc>
        <w:tc>
          <w:tcPr>
            <w:tcW w:w="1170" w:type="dxa"/>
          </w:tcPr>
          <w:p w14:paraId="7B26AC14" w14:textId="77777777" w:rsidR="005A7FB7" w:rsidRPr="001E7195" w:rsidRDefault="008C561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/150</w:t>
            </w:r>
          </w:p>
          <w:p w14:paraId="30B45AE0" w14:textId="21A7C08B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0%)</w:t>
            </w:r>
          </w:p>
        </w:tc>
        <w:tc>
          <w:tcPr>
            <w:tcW w:w="1170" w:type="dxa"/>
          </w:tcPr>
          <w:p w14:paraId="76EE20F8" w14:textId="77777777" w:rsidR="005A7FB7" w:rsidRPr="001E7195" w:rsidRDefault="008C561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50</w:t>
            </w:r>
          </w:p>
          <w:p w14:paraId="120F05C4" w14:textId="3F706455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3%)</w:t>
            </w:r>
          </w:p>
        </w:tc>
        <w:tc>
          <w:tcPr>
            <w:tcW w:w="990" w:type="dxa"/>
          </w:tcPr>
          <w:p w14:paraId="21830C48" w14:textId="77777777" w:rsidR="005A7FB7" w:rsidRPr="001E7195" w:rsidRDefault="008C561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50</w:t>
            </w:r>
          </w:p>
          <w:p w14:paraId="655CE121" w14:textId="4AF2CD12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7%)</w:t>
            </w:r>
          </w:p>
        </w:tc>
        <w:tc>
          <w:tcPr>
            <w:tcW w:w="1170" w:type="dxa"/>
          </w:tcPr>
          <w:p w14:paraId="3735A048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0121C999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8826F7" w14:textId="3891DCAF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people in the world might get sick or die because of a bad illness or virus. </w:t>
            </w:r>
          </w:p>
        </w:tc>
        <w:tc>
          <w:tcPr>
            <w:tcW w:w="1350" w:type="dxa"/>
          </w:tcPr>
          <w:p w14:paraId="784BCD6F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F151755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2CE308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00E8ADD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F21BC5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B204C73" w14:textId="5FA8F847" w:rsidR="005A7FB7" w:rsidRPr="001E7195" w:rsidRDefault="00091DC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80</w:t>
            </w:r>
          </w:p>
        </w:tc>
      </w:tr>
      <w:tr w:rsidR="005A7FB7" w:rsidRPr="001E7195" w14:paraId="0530C5BA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5904FE" w14:textId="351DD586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594699C6" w14:textId="77777777" w:rsidR="005A7FB7" w:rsidRPr="001E7195" w:rsidRDefault="00C02AB5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  <w:p w14:paraId="0A2178B7" w14:textId="1015DC9D" w:rsidR="00C02AB5" w:rsidRPr="001E7195" w:rsidRDefault="00C02AB5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5, 1-4)</w:t>
            </w:r>
          </w:p>
        </w:tc>
        <w:tc>
          <w:tcPr>
            <w:tcW w:w="1080" w:type="dxa"/>
          </w:tcPr>
          <w:p w14:paraId="4923C754" w14:textId="77777777" w:rsidR="005A7FB7" w:rsidRPr="001E7195" w:rsidRDefault="00C02AB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/151</w:t>
            </w:r>
          </w:p>
          <w:p w14:paraId="4120C272" w14:textId="4254B14A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2%)</w:t>
            </w:r>
          </w:p>
        </w:tc>
        <w:tc>
          <w:tcPr>
            <w:tcW w:w="1170" w:type="dxa"/>
          </w:tcPr>
          <w:p w14:paraId="29D4DD52" w14:textId="77777777" w:rsidR="005A7FB7" w:rsidRPr="001E7195" w:rsidRDefault="00C02AB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/151</w:t>
            </w:r>
          </w:p>
          <w:p w14:paraId="20D07193" w14:textId="577B2688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5.6%)</w:t>
            </w:r>
          </w:p>
        </w:tc>
        <w:tc>
          <w:tcPr>
            <w:tcW w:w="1170" w:type="dxa"/>
          </w:tcPr>
          <w:p w14:paraId="5878D544" w14:textId="77777777" w:rsidR="005A7FB7" w:rsidRPr="001E7195" w:rsidRDefault="00C02AB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51</w:t>
            </w:r>
          </w:p>
          <w:p w14:paraId="77A1C5ED" w14:textId="265BE6AE" w:rsidR="00210013" w:rsidRPr="001E7195" w:rsidRDefault="0021001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9%)</w:t>
            </w:r>
          </w:p>
        </w:tc>
        <w:tc>
          <w:tcPr>
            <w:tcW w:w="990" w:type="dxa"/>
          </w:tcPr>
          <w:p w14:paraId="63C8A24D" w14:textId="77777777" w:rsidR="005A7FB7" w:rsidRPr="001E7195" w:rsidRDefault="00C02AB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51</w:t>
            </w:r>
          </w:p>
          <w:p w14:paraId="143317C7" w14:textId="03141CC4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3%)</w:t>
            </w:r>
          </w:p>
        </w:tc>
        <w:tc>
          <w:tcPr>
            <w:tcW w:w="1170" w:type="dxa"/>
          </w:tcPr>
          <w:p w14:paraId="0723D861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4DF23290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0781C9" w14:textId="4F95BD54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110D3003" w14:textId="77777777" w:rsidR="005A7FB7" w:rsidRPr="001E7195" w:rsidRDefault="008C5616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07 </w:t>
            </w:r>
          </w:p>
          <w:p w14:paraId="790AF2C7" w14:textId="2B669E74" w:rsidR="008C5616" w:rsidRPr="001E7195" w:rsidRDefault="008C5616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5, 1-4)</w:t>
            </w:r>
          </w:p>
        </w:tc>
        <w:tc>
          <w:tcPr>
            <w:tcW w:w="1080" w:type="dxa"/>
          </w:tcPr>
          <w:p w14:paraId="62154DEA" w14:textId="77777777" w:rsidR="005A7FB7" w:rsidRPr="001E7195" w:rsidRDefault="008C561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/150</w:t>
            </w:r>
          </w:p>
          <w:p w14:paraId="3410B8AD" w14:textId="245E8210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.0%)</w:t>
            </w:r>
          </w:p>
        </w:tc>
        <w:tc>
          <w:tcPr>
            <w:tcW w:w="1170" w:type="dxa"/>
          </w:tcPr>
          <w:p w14:paraId="02C80968" w14:textId="77777777" w:rsidR="005A7FB7" w:rsidRPr="001E7195" w:rsidRDefault="008C561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/150</w:t>
            </w:r>
          </w:p>
          <w:p w14:paraId="00898C69" w14:textId="6BDEAA9A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3.3%)</w:t>
            </w:r>
          </w:p>
        </w:tc>
        <w:tc>
          <w:tcPr>
            <w:tcW w:w="1170" w:type="dxa"/>
          </w:tcPr>
          <w:p w14:paraId="3C05925D" w14:textId="77777777" w:rsidR="005A7FB7" w:rsidRPr="001E7195" w:rsidRDefault="008C561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50</w:t>
            </w:r>
          </w:p>
          <w:p w14:paraId="37DC372A" w14:textId="267D7D88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0%)</w:t>
            </w:r>
          </w:p>
        </w:tc>
        <w:tc>
          <w:tcPr>
            <w:tcW w:w="990" w:type="dxa"/>
          </w:tcPr>
          <w:p w14:paraId="0114CC1B" w14:textId="77777777" w:rsidR="005A7FB7" w:rsidRPr="001E7195" w:rsidRDefault="008C561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50</w:t>
            </w:r>
          </w:p>
          <w:p w14:paraId="163D27BE" w14:textId="24E1BD7B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7%)</w:t>
            </w:r>
          </w:p>
        </w:tc>
        <w:tc>
          <w:tcPr>
            <w:tcW w:w="1170" w:type="dxa"/>
          </w:tcPr>
          <w:p w14:paraId="432A6F0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47D" w:rsidRPr="001E7195" w14:paraId="7A28AB29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3007C5" w14:textId="758D98F9" w:rsidR="00EA047D" w:rsidRPr="001E7195" w:rsidRDefault="00EA047D" w:rsidP="00EA047D">
            <w:pPr>
              <w:pStyle w:val="Defaul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</w:rPr>
              <w:t>Fears of Social Distancing</w:t>
            </w:r>
          </w:p>
        </w:tc>
        <w:tc>
          <w:tcPr>
            <w:tcW w:w="1350" w:type="dxa"/>
          </w:tcPr>
          <w:p w14:paraId="60A6DAC9" w14:textId="77777777" w:rsidR="00EA047D" w:rsidRPr="001E7195" w:rsidRDefault="00EA047D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C242B6B" w14:textId="77777777" w:rsidR="00EA047D" w:rsidRPr="001E7195" w:rsidRDefault="00EA047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2A29AAA" w14:textId="77777777" w:rsidR="00EA047D" w:rsidRPr="001E7195" w:rsidRDefault="00EA047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31429BA" w14:textId="77777777" w:rsidR="00EA047D" w:rsidRPr="001E7195" w:rsidRDefault="00EA047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91805D" w14:textId="77777777" w:rsidR="00EA047D" w:rsidRPr="001E7195" w:rsidRDefault="00EA047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3F647AD" w14:textId="77777777" w:rsidR="00EA047D" w:rsidRPr="001E7195" w:rsidRDefault="00EA047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92392" w:rsidRPr="001E7195" w14:paraId="405A0681" w14:textId="77777777" w:rsidTr="00DE7C23">
        <w:trPr>
          <w:trHeight w:val="405"/>
        </w:trPr>
        <w:tc>
          <w:tcPr>
            <w:tcW w:w="9455" w:type="dxa"/>
            <w:gridSpan w:val="6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F38DE4" w14:textId="172DB16D" w:rsidR="00B92392" w:rsidRPr="001E7195" w:rsidRDefault="00B9239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often have you felt afraid or worried abou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following item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the last week?</w:t>
            </w:r>
          </w:p>
        </w:tc>
        <w:tc>
          <w:tcPr>
            <w:tcW w:w="1170" w:type="dxa"/>
          </w:tcPr>
          <w:p w14:paraId="0B972458" w14:textId="77777777" w:rsidR="00B92392" w:rsidRPr="001E7195" w:rsidRDefault="00B9239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57BEDE76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53F15E" w14:textId="4ECBFC7E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lastRenderedPageBreak/>
              <w:t xml:space="preserve">I am afraid I will be stuck at home because of a bad illness or virus. </w:t>
            </w:r>
          </w:p>
        </w:tc>
        <w:tc>
          <w:tcPr>
            <w:tcW w:w="1350" w:type="dxa"/>
          </w:tcPr>
          <w:p w14:paraId="215F6670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3E98E8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20CF76F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67D0783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595EA2E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345CC63" w14:textId="632C36CC" w:rsidR="005A7FB7" w:rsidRPr="001E7195" w:rsidRDefault="00091DC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6</w:t>
            </w:r>
          </w:p>
        </w:tc>
      </w:tr>
      <w:tr w:rsidR="005A7FB7" w:rsidRPr="001E7195" w14:paraId="38BBCD94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D7DB74" w14:textId="7CCE18DE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0CD5BB20" w14:textId="77777777" w:rsidR="005A7FB7" w:rsidRPr="001E7195" w:rsidRDefault="00580E08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  <w:p w14:paraId="230ADA44" w14:textId="79D1BCD5" w:rsidR="00580E08" w:rsidRPr="001E7195" w:rsidRDefault="00580E08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3, 1-4)</w:t>
            </w:r>
          </w:p>
        </w:tc>
        <w:tc>
          <w:tcPr>
            <w:tcW w:w="1080" w:type="dxa"/>
          </w:tcPr>
          <w:p w14:paraId="38C6CC71" w14:textId="77777777" w:rsidR="005A7FB7" w:rsidRPr="001E7195" w:rsidRDefault="00580E0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/151</w:t>
            </w:r>
          </w:p>
          <w:p w14:paraId="7264368C" w14:textId="182BD133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7.2%)</w:t>
            </w:r>
          </w:p>
        </w:tc>
        <w:tc>
          <w:tcPr>
            <w:tcW w:w="1170" w:type="dxa"/>
          </w:tcPr>
          <w:p w14:paraId="3A997900" w14:textId="77777777" w:rsidR="005A7FB7" w:rsidRPr="001E7195" w:rsidRDefault="00580E0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151</w:t>
            </w:r>
          </w:p>
          <w:p w14:paraId="098D7C85" w14:textId="3438A143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0%)</w:t>
            </w:r>
          </w:p>
        </w:tc>
        <w:tc>
          <w:tcPr>
            <w:tcW w:w="1170" w:type="dxa"/>
          </w:tcPr>
          <w:p w14:paraId="467054CE" w14:textId="77777777" w:rsidR="005A7FB7" w:rsidRPr="001E7195" w:rsidRDefault="00580E0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/151</w:t>
            </w:r>
          </w:p>
          <w:p w14:paraId="13EE9DE9" w14:textId="674A92BB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2%)</w:t>
            </w:r>
          </w:p>
        </w:tc>
        <w:tc>
          <w:tcPr>
            <w:tcW w:w="990" w:type="dxa"/>
          </w:tcPr>
          <w:p w14:paraId="2228E370" w14:textId="77777777" w:rsidR="005A7FB7" w:rsidRPr="001E7195" w:rsidRDefault="00580E0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151</w:t>
            </w:r>
          </w:p>
          <w:p w14:paraId="442CB1D6" w14:textId="30F22F4D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6%)</w:t>
            </w:r>
          </w:p>
        </w:tc>
        <w:tc>
          <w:tcPr>
            <w:tcW w:w="1170" w:type="dxa"/>
          </w:tcPr>
          <w:p w14:paraId="01AF2F7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752BFF23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8F6ADA" w14:textId="493485A6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508AA0D5" w14:textId="77777777" w:rsidR="005A7FB7" w:rsidRPr="001E7195" w:rsidRDefault="00B720A2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  <w:p w14:paraId="5102E398" w14:textId="011E0A25" w:rsidR="00B720A2" w:rsidRPr="001E7195" w:rsidRDefault="00B720A2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3 1-4)</w:t>
            </w:r>
          </w:p>
        </w:tc>
        <w:tc>
          <w:tcPr>
            <w:tcW w:w="1080" w:type="dxa"/>
          </w:tcPr>
          <w:p w14:paraId="5B7A536B" w14:textId="77777777" w:rsidR="005A7FB7" w:rsidRPr="001E7195" w:rsidRDefault="00B720A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/150</w:t>
            </w:r>
          </w:p>
          <w:p w14:paraId="76E2131C" w14:textId="04061208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.0%)</w:t>
            </w:r>
          </w:p>
        </w:tc>
        <w:tc>
          <w:tcPr>
            <w:tcW w:w="1170" w:type="dxa"/>
          </w:tcPr>
          <w:p w14:paraId="0EE1CDBA" w14:textId="77777777" w:rsidR="005A7FB7" w:rsidRPr="001E7195" w:rsidRDefault="00B720A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/150</w:t>
            </w:r>
          </w:p>
          <w:p w14:paraId="5A0411A8" w14:textId="003826D9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8.0%)</w:t>
            </w:r>
          </w:p>
        </w:tc>
        <w:tc>
          <w:tcPr>
            <w:tcW w:w="1170" w:type="dxa"/>
          </w:tcPr>
          <w:p w14:paraId="2AE5B748" w14:textId="77777777" w:rsidR="005A7FB7" w:rsidRPr="001E7195" w:rsidRDefault="00B720A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50</w:t>
            </w:r>
          </w:p>
          <w:p w14:paraId="692636DD" w14:textId="3B8A8549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0%)</w:t>
            </w:r>
          </w:p>
        </w:tc>
        <w:tc>
          <w:tcPr>
            <w:tcW w:w="990" w:type="dxa"/>
          </w:tcPr>
          <w:p w14:paraId="37920268" w14:textId="77777777" w:rsidR="005A7FB7" w:rsidRPr="001E7195" w:rsidRDefault="00B720A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50</w:t>
            </w:r>
          </w:p>
          <w:p w14:paraId="7A13BE82" w14:textId="4428D269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%)</w:t>
            </w:r>
          </w:p>
        </w:tc>
        <w:tc>
          <w:tcPr>
            <w:tcW w:w="1170" w:type="dxa"/>
          </w:tcPr>
          <w:p w14:paraId="6280759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196F7B5C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E56C4A" w14:textId="02A23C3A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it will be hard to do things I like because of a bad illness or virus. </w:t>
            </w:r>
          </w:p>
        </w:tc>
        <w:tc>
          <w:tcPr>
            <w:tcW w:w="1350" w:type="dxa"/>
          </w:tcPr>
          <w:p w14:paraId="797804C8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5C6BD0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0A0C77A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311870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27542F4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7963B58" w14:textId="27F0AA5D" w:rsidR="005A7FB7" w:rsidRPr="001E7195" w:rsidRDefault="00091DC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2</w:t>
            </w:r>
          </w:p>
        </w:tc>
      </w:tr>
      <w:tr w:rsidR="005A7FB7" w:rsidRPr="001E7195" w14:paraId="5EEB7950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A869F1" w14:textId="683DD61D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4CAE0F34" w14:textId="77777777" w:rsidR="005A7FB7" w:rsidRPr="001E7195" w:rsidRDefault="00580E08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  <w:p w14:paraId="19F5125A" w14:textId="059EEACA" w:rsidR="00580E08" w:rsidRPr="001E7195" w:rsidRDefault="00580E08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3, 1-4)</w:t>
            </w:r>
          </w:p>
        </w:tc>
        <w:tc>
          <w:tcPr>
            <w:tcW w:w="1080" w:type="dxa"/>
          </w:tcPr>
          <w:p w14:paraId="067C2739" w14:textId="77777777" w:rsidR="005A7FB7" w:rsidRPr="001E7195" w:rsidRDefault="00580E0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/151</w:t>
            </w:r>
          </w:p>
          <w:p w14:paraId="69CDCB54" w14:textId="5D9316FC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.9%)</w:t>
            </w:r>
          </w:p>
        </w:tc>
        <w:tc>
          <w:tcPr>
            <w:tcW w:w="1170" w:type="dxa"/>
          </w:tcPr>
          <w:p w14:paraId="7B476275" w14:textId="77777777" w:rsidR="005A7FB7" w:rsidRPr="001E7195" w:rsidRDefault="00580E0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/151</w:t>
            </w:r>
          </w:p>
          <w:p w14:paraId="16FE3E0B" w14:textId="07C7889B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7.0%)</w:t>
            </w:r>
          </w:p>
        </w:tc>
        <w:tc>
          <w:tcPr>
            <w:tcW w:w="1170" w:type="dxa"/>
          </w:tcPr>
          <w:p w14:paraId="308BC547" w14:textId="77777777" w:rsidR="005A7FB7" w:rsidRPr="001E7195" w:rsidRDefault="00580E0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/151</w:t>
            </w:r>
          </w:p>
          <w:p w14:paraId="329EEE62" w14:textId="12297C6E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9%)</w:t>
            </w:r>
          </w:p>
        </w:tc>
        <w:tc>
          <w:tcPr>
            <w:tcW w:w="990" w:type="dxa"/>
          </w:tcPr>
          <w:p w14:paraId="312085BD" w14:textId="77777777" w:rsidR="005A7FB7" w:rsidRPr="001E7195" w:rsidRDefault="00580E08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/151</w:t>
            </w:r>
          </w:p>
          <w:p w14:paraId="162BFCE5" w14:textId="4290FAE5" w:rsidR="003D7175" w:rsidRPr="001E7195" w:rsidRDefault="003D7175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B03F3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%)</w:t>
            </w:r>
          </w:p>
        </w:tc>
        <w:tc>
          <w:tcPr>
            <w:tcW w:w="1170" w:type="dxa"/>
          </w:tcPr>
          <w:p w14:paraId="3091A81F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018C7988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FA54C2" w14:textId="0CEA3AF4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75C9F419" w14:textId="77777777" w:rsidR="005A7FB7" w:rsidRPr="001E7195" w:rsidRDefault="00B720A2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  <w:p w14:paraId="0B92654E" w14:textId="0EC3380B" w:rsidR="00B720A2" w:rsidRPr="001E7195" w:rsidRDefault="00B720A2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3, 1-4)</w:t>
            </w:r>
          </w:p>
        </w:tc>
        <w:tc>
          <w:tcPr>
            <w:tcW w:w="1080" w:type="dxa"/>
          </w:tcPr>
          <w:p w14:paraId="4C01E436" w14:textId="77777777" w:rsidR="005A7FB7" w:rsidRPr="001E7195" w:rsidRDefault="00B720A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/150</w:t>
            </w:r>
          </w:p>
          <w:p w14:paraId="0A45181D" w14:textId="73256734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.0%)</w:t>
            </w:r>
          </w:p>
        </w:tc>
        <w:tc>
          <w:tcPr>
            <w:tcW w:w="1170" w:type="dxa"/>
          </w:tcPr>
          <w:p w14:paraId="62719332" w14:textId="77777777" w:rsidR="005A7FB7" w:rsidRPr="001E7195" w:rsidRDefault="00B720A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/150</w:t>
            </w:r>
          </w:p>
          <w:p w14:paraId="17BABB8C" w14:textId="1B35AA98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8.0%)</w:t>
            </w:r>
          </w:p>
        </w:tc>
        <w:tc>
          <w:tcPr>
            <w:tcW w:w="1170" w:type="dxa"/>
          </w:tcPr>
          <w:p w14:paraId="0EC81373" w14:textId="77777777" w:rsidR="005A7FB7" w:rsidRPr="001E7195" w:rsidRDefault="00B720A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50</w:t>
            </w:r>
          </w:p>
          <w:p w14:paraId="71B9A75F" w14:textId="6C36C2BD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0%)</w:t>
            </w:r>
          </w:p>
        </w:tc>
        <w:tc>
          <w:tcPr>
            <w:tcW w:w="990" w:type="dxa"/>
          </w:tcPr>
          <w:p w14:paraId="39F495BB" w14:textId="77777777" w:rsidR="005A7FB7" w:rsidRPr="001E7195" w:rsidRDefault="00B720A2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50</w:t>
            </w:r>
          </w:p>
          <w:p w14:paraId="7A56EC95" w14:textId="7B7299AC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%)</w:t>
            </w:r>
          </w:p>
        </w:tc>
        <w:tc>
          <w:tcPr>
            <w:tcW w:w="1170" w:type="dxa"/>
          </w:tcPr>
          <w:p w14:paraId="73BF00BE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6A085B96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A39A79" w14:textId="24ED375E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I will miss a lot of work because of a bad illness or virus. </w:t>
            </w:r>
          </w:p>
        </w:tc>
        <w:tc>
          <w:tcPr>
            <w:tcW w:w="1350" w:type="dxa"/>
          </w:tcPr>
          <w:p w14:paraId="0069E7BB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9EBA741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07C5CE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E04EE8D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40488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32B2A73" w14:textId="1122113C" w:rsidR="005A7FB7" w:rsidRPr="001E7195" w:rsidRDefault="00091DC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</w:t>
            </w:r>
          </w:p>
        </w:tc>
      </w:tr>
      <w:tr w:rsidR="005A7FB7" w:rsidRPr="001E7195" w14:paraId="0AF8DFF7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61117C" w14:textId="29AFE943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41467DE4" w14:textId="77777777" w:rsidR="005A7FB7" w:rsidRPr="001E7195" w:rsidRDefault="003D78FA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  <w:p w14:paraId="45E8936B" w14:textId="3152869B" w:rsidR="003D78FA" w:rsidRPr="001E7195" w:rsidRDefault="003D78FA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6, 1-4)</w:t>
            </w:r>
          </w:p>
        </w:tc>
        <w:tc>
          <w:tcPr>
            <w:tcW w:w="1080" w:type="dxa"/>
          </w:tcPr>
          <w:p w14:paraId="6925B9F5" w14:textId="77777777" w:rsidR="005A7FB7" w:rsidRPr="001E7195" w:rsidRDefault="003D78FA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/151</w:t>
            </w:r>
          </w:p>
          <w:p w14:paraId="066C53C1" w14:textId="7A1208AC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7.2%)</w:t>
            </w:r>
          </w:p>
        </w:tc>
        <w:tc>
          <w:tcPr>
            <w:tcW w:w="1170" w:type="dxa"/>
          </w:tcPr>
          <w:p w14:paraId="5AA5BC9E" w14:textId="77777777" w:rsidR="005A7FB7" w:rsidRPr="001E7195" w:rsidRDefault="003D78FA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/151</w:t>
            </w:r>
          </w:p>
          <w:p w14:paraId="04D5CB77" w14:textId="48F1B7B0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2.4%)</w:t>
            </w:r>
          </w:p>
        </w:tc>
        <w:tc>
          <w:tcPr>
            <w:tcW w:w="1170" w:type="dxa"/>
          </w:tcPr>
          <w:p w14:paraId="0F50B61F" w14:textId="77777777" w:rsidR="005A7FB7" w:rsidRPr="001E7195" w:rsidRDefault="003D78FA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/151</w:t>
            </w:r>
          </w:p>
          <w:p w14:paraId="18EB3820" w14:textId="52E29336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5%)</w:t>
            </w:r>
          </w:p>
        </w:tc>
        <w:tc>
          <w:tcPr>
            <w:tcW w:w="990" w:type="dxa"/>
          </w:tcPr>
          <w:p w14:paraId="15E946CC" w14:textId="77777777" w:rsidR="005A7FB7" w:rsidRPr="001E7195" w:rsidRDefault="003D78FA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151</w:t>
            </w:r>
          </w:p>
          <w:p w14:paraId="12D4D754" w14:textId="26FE990B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9%)</w:t>
            </w:r>
          </w:p>
        </w:tc>
        <w:tc>
          <w:tcPr>
            <w:tcW w:w="1170" w:type="dxa"/>
          </w:tcPr>
          <w:p w14:paraId="0A5571BC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33F70AA6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273D84" w14:textId="22EB0D05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0443D983" w14:textId="77777777" w:rsidR="005A7FB7" w:rsidRPr="001E7195" w:rsidRDefault="00AA5C9C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  <w:p w14:paraId="396FEC10" w14:textId="5F7505F8" w:rsidR="00AA5C9C" w:rsidRPr="001E7195" w:rsidRDefault="00AA5C9C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8, 1-4)</w:t>
            </w:r>
          </w:p>
        </w:tc>
        <w:tc>
          <w:tcPr>
            <w:tcW w:w="1080" w:type="dxa"/>
          </w:tcPr>
          <w:p w14:paraId="51DE4AA5" w14:textId="77777777" w:rsidR="005A7FB7" w:rsidRPr="001E7195" w:rsidRDefault="00AA5C9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/150</w:t>
            </w:r>
          </w:p>
          <w:p w14:paraId="15BFE600" w14:textId="1EC867F5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4.7%)</w:t>
            </w:r>
          </w:p>
        </w:tc>
        <w:tc>
          <w:tcPr>
            <w:tcW w:w="1170" w:type="dxa"/>
          </w:tcPr>
          <w:p w14:paraId="4D34FEB2" w14:textId="77777777" w:rsidR="005A7FB7" w:rsidRPr="001E7195" w:rsidRDefault="00AA5C9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150</w:t>
            </w:r>
          </w:p>
          <w:p w14:paraId="7DE74CB6" w14:textId="56FC6099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.7%)</w:t>
            </w:r>
          </w:p>
        </w:tc>
        <w:tc>
          <w:tcPr>
            <w:tcW w:w="1170" w:type="dxa"/>
          </w:tcPr>
          <w:p w14:paraId="05EFC8F0" w14:textId="77777777" w:rsidR="005A7FB7" w:rsidRPr="001E7195" w:rsidRDefault="00AA5C9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150</w:t>
            </w:r>
          </w:p>
          <w:p w14:paraId="2D76E398" w14:textId="5DF27946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3%)</w:t>
            </w:r>
          </w:p>
        </w:tc>
        <w:tc>
          <w:tcPr>
            <w:tcW w:w="990" w:type="dxa"/>
          </w:tcPr>
          <w:p w14:paraId="78FDB00B" w14:textId="77777777" w:rsidR="005A7FB7" w:rsidRPr="001E7195" w:rsidRDefault="00AA5C9C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150</w:t>
            </w:r>
          </w:p>
          <w:p w14:paraId="45061343" w14:textId="234BA522" w:rsidR="006B03F3" w:rsidRPr="001E7195" w:rsidRDefault="006B03F3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0%)</w:t>
            </w:r>
          </w:p>
        </w:tc>
        <w:tc>
          <w:tcPr>
            <w:tcW w:w="1170" w:type="dxa"/>
          </w:tcPr>
          <w:p w14:paraId="151DD167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7436E625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A72BF8" w14:textId="3B71D0C4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I will not be able to see friends (for a long time) because of a bad illness or virus. </w:t>
            </w:r>
          </w:p>
        </w:tc>
        <w:tc>
          <w:tcPr>
            <w:tcW w:w="1350" w:type="dxa"/>
          </w:tcPr>
          <w:p w14:paraId="004E923A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14C7956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DD7AFE9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84536F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D81C8B3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6FD7322" w14:textId="3509D874" w:rsidR="005A7FB7" w:rsidRPr="001E7195" w:rsidRDefault="00091DC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</w:t>
            </w:r>
          </w:p>
        </w:tc>
      </w:tr>
      <w:tr w:rsidR="005A7FB7" w:rsidRPr="001E7195" w14:paraId="192CA56B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0B2599" w14:textId="457A0842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2C155094" w14:textId="77777777" w:rsidR="005A7FB7" w:rsidRPr="001E7195" w:rsidRDefault="00E70630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  <w:p w14:paraId="08AE264B" w14:textId="4A398CF7" w:rsidR="00E70630" w:rsidRPr="001E7195" w:rsidRDefault="00E70630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2, 1-4)</w:t>
            </w:r>
          </w:p>
        </w:tc>
        <w:tc>
          <w:tcPr>
            <w:tcW w:w="1080" w:type="dxa"/>
          </w:tcPr>
          <w:p w14:paraId="4CF86DB9" w14:textId="77777777" w:rsidR="005A7FB7" w:rsidRPr="001E7195" w:rsidRDefault="00E70630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/151</w:t>
            </w:r>
          </w:p>
          <w:p w14:paraId="1BFFB835" w14:textId="012C32D0" w:rsidR="00CF6E46" w:rsidRPr="001E7195" w:rsidRDefault="00CF6E4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1.1%)</w:t>
            </w:r>
          </w:p>
        </w:tc>
        <w:tc>
          <w:tcPr>
            <w:tcW w:w="1170" w:type="dxa"/>
          </w:tcPr>
          <w:p w14:paraId="56D56064" w14:textId="77777777" w:rsidR="005A7FB7" w:rsidRPr="001E7195" w:rsidRDefault="00E70630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151</w:t>
            </w:r>
          </w:p>
          <w:p w14:paraId="3C4A7C21" w14:textId="35F9F2BD" w:rsidR="00CF6E46" w:rsidRPr="001E7195" w:rsidRDefault="00CF6E4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0%)</w:t>
            </w:r>
          </w:p>
        </w:tc>
        <w:tc>
          <w:tcPr>
            <w:tcW w:w="1170" w:type="dxa"/>
          </w:tcPr>
          <w:p w14:paraId="0CDF1A2B" w14:textId="77777777" w:rsidR="005A7FB7" w:rsidRPr="001E7195" w:rsidRDefault="00E70630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151</w:t>
            </w:r>
          </w:p>
          <w:p w14:paraId="1088E4A5" w14:textId="49D5C8F4" w:rsidR="00CF6E46" w:rsidRPr="001E7195" w:rsidRDefault="00CF6E4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9%)</w:t>
            </w:r>
          </w:p>
        </w:tc>
        <w:tc>
          <w:tcPr>
            <w:tcW w:w="990" w:type="dxa"/>
          </w:tcPr>
          <w:p w14:paraId="57620994" w14:textId="77777777" w:rsidR="005A7FB7" w:rsidRPr="001E7195" w:rsidRDefault="00E70630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/151</w:t>
            </w:r>
          </w:p>
          <w:p w14:paraId="6EB83B92" w14:textId="5FEAB41C" w:rsidR="00CF6E46" w:rsidRPr="001E7195" w:rsidRDefault="00CF6E4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9%)</w:t>
            </w:r>
          </w:p>
        </w:tc>
        <w:tc>
          <w:tcPr>
            <w:tcW w:w="1170" w:type="dxa"/>
          </w:tcPr>
          <w:p w14:paraId="2CD241A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4C005236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BE6606" w14:textId="18381C9F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4C63C858" w14:textId="77777777" w:rsidR="005A7FB7" w:rsidRPr="001E7195" w:rsidRDefault="00F42DBD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  <w:p w14:paraId="025CE28E" w14:textId="2B8EE548" w:rsidR="00F42DBD" w:rsidRPr="001E7195" w:rsidRDefault="00F42DBD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0, 1-4)</w:t>
            </w:r>
          </w:p>
        </w:tc>
        <w:tc>
          <w:tcPr>
            <w:tcW w:w="1080" w:type="dxa"/>
          </w:tcPr>
          <w:p w14:paraId="59F5977A" w14:textId="77777777" w:rsidR="005A7FB7" w:rsidRPr="001E7195" w:rsidRDefault="00F42DB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/150</w:t>
            </w:r>
          </w:p>
          <w:p w14:paraId="406C0421" w14:textId="68564EA2" w:rsidR="00CF6E46" w:rsidRPr="001E7195" w:rsidRDefault="00CF6E4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3%)</w:t>
            </w:r>
          </w:p>
        </w:tc>
        <w:tc>
          <w:tcPr>
            <w:tcW w:w="1170" w:type="dxa"/>
          </w:tcPr>
          <w:p w14:paraId="55409679" w14:textId="77777777" w:rsidR="005A7FB7" w:rsidRPr="001E7195" w:rsidRDefault="00F42DB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/150</w:t>
            </w:r>
          </w:p>
          <w:p w14:paraId="0AE735B8" w14:textId="5369EA5D" w:rsidR="00CF6E46" w:rsidRPr="001E7195" w:rsidRDefault="00CF6E4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2.0%)</w:t>
            </w:r>
          </w:p>
        </w:tc>
        <w:tc>
          <w:tcPr>
            <w:tcW w:w="1170" w:type="dxa"/>
          </w:tcPr>
          <w:p w14:paraId="367D89D2" w14:textId="77777777" w:rsidR="005A7FB7" w:rsidRPr="001E7195" w:rsidRDefault="00F42DB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50</w:t>
            </w:r>
          </w:p>
          <w:p w14:paraId="63048226" w14:textId="4BD61221" w:rsidR="00CF6E46" w:rsidRPr="001E7195" w:rsidRDefault="00CF6E46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047CD1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%)</w:t>
            </w:r>
          </w:p>
        </w:tc>
        <w:tc>
          <w:tcPr>
            <w:tcW w:w="990" w:type="dxa"/>
          </w:tcPr>
          <w:p w14:paraId="18C1BC16" w14:textId="77777777" w:rsidR="005A7FB7" w:rsidRPr="001E7195" w:rsidRDefault="00F42DB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50</w:t>
            </w:r>
          </w:p>
          <w:p w14:paraId="3F01CF63" w14:textId="74E95EEA" w:rsidR="00047CD1" w:rsidRPr="001E7195" w:rsidRDefault="00047CD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%)</w:t>
            </w:r>
          </w:p>
        </w:tc>
        <w:tc>
          <w:tcPr>
            <w:tcW w:w="1170" w:type="dxa"/>
          </w:tcPr>
          <w:p w14:paraId="437DCBCD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3D974A20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9D7B54" w14:textId="1862C1DA" w:rsidR="005A7FB7" w:rsidRPr="001E7195" w:rsidRDefault="005A7FB7" w:rsidP="005A7FB7">
            <w:pPr>
              <w:pStyle w:val="Default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7195">
              <w:rPr>
                <w:rFonts w:ascii="Times New Roman" w:hAnsi="Times New Roman" w:cs="Times New Roman"/>
              </w:rPr>
              <w:t xml:space="preserve">I am afraid I will be sad and lonely because of a bad illness or virus. </w:t>
            </w:r>
          </w:p>
        </w:tc>
        <w:tc>
          <w:tcPr>
            <w:tcW w:w="1350" w:type="dxa"/>
          </w:tcPr>
          <w:p w14:paraId="24911877" w14:textId="77777777" w:rsidR="005A7FB7" w:rsidRPr="001E7195" w:rsidRDefault="005A7FB7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6443A0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A834C6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161DCC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D81FEEB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F1D2EC0" w14:textId="75C0A06B" w:rsidR="005A7FB7" w:rsidRPr="001E7195" w:rsidRDefault="00091DC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1</w:t>
            </w:r>
          </w:p>
        </w:tc>
      </w:tr>
      <w:tr w:rsidR="005A7FB7" w:rsidRPr="001E7195" w14:paraId="5CEEDD5F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99C747" w14:textId="70B92323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0E62EE22" w14:textId="77777777" w:rsidR="005A7FB7" w:rsidRPr="001E7195" w:rsidRDefault="00E70630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  <w:p w14:paraId="6B7EAFE7" w14:textId="1C47E3A1" w:rsidR="00E70630" w:rsidRPr="001E7195" w:rsidRDefault="00E70630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8, 1-4)</w:t>
            </w:r>
          </w:p>
        </w:tc>
        <w:tc>
          <w:tcPr>
            <w:tcW w:w="1080" w:type="dxa"/>
          </w:tcPr>
          <w:p w14:paraId="55EE4192" w14:textId="77777777" w:rsidR="005A7FB7" w:rsidRPr="001E7195" w:rsidRDefault="00E70630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/151</w:t>
            </w:r>
          </w:p>
          <w:p w14:paraId="762F2B33" w14:textId="4AF2E724" w:rsidR="00047CD1" w:rsidRPr="001E7195" w:rsidRDefault="00047CD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.8%)</w:t>
            </w:r>
          </w:p>
        </w:tc>
        <w:tc>
          <w:tcPr>
            <w:tcW w:w="1170" w:type="dxa"/>
          </w:tcPr>
          <w:p w14:paraId="2ACB7F1E" w14:textId="77777777" w:rsidR="005A7FB7" w:rsidRPr="001E7195" w:rsidRDefault="00E70630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/151</w:t>
            </w:r>
          </w:p>
          <w:p w14:paraId="0A992E27" w14:textId="1D29EBE8" w:rsidR="00047CD1" w:rsidRPr="001E7195" w:rsidRDefault="00047CD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.7%)</w:t>
            </w:r>
          </w:p>
        </w:tc>
        <w:tc>
          <w:tcPr>
            <w:tcW w:w="1170" w:type="dxa"/>
          </w:tcPr>
          <w:p w14:paraId="36B98849" w14:textId="77777777" w:rsidR="005A7FB7" w:rsidRPr="001E7195" w:rsidRDefault="00E70630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151</w:t>
            </w:r>
          </w:p>
          <w:p w14:paraId="318C53ED" w14:textId="2ED8C86B" w:rsidR="00047CD1" w:rsidRPr="001E7195" w:rsidRDefault="00047CD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6%)</w:t>
            </w:r>
          </w:p>
        </w:tc>
        <w:tc>
          <w:tcPr>
            <w:tcW w:w="990" w:type="dxa"/>
          </w:tcPr>
          <w:p w14:paraId="49BEBD69" w14:textId="77777777" w:rsidR="005A7FB7" w:rsidRPr="001E7195" w:rsidRDefault="00E70630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/151</w:t>
            </w:r>
          </w:p>
          <w:p w14:paraId="6F7C890E" w14:textId="1DED1841" w:rsidR="00047CD1" w:rsidRPr="001E7195" w:rsidRDefault="00047CD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9%)</w:t>
            </w:r>
          </w:p>
        </w:tc>
        <w:tc>
          <w:tcPr>
            <w:tcW w:w="1170" w:type="dxa"/>
          </w:tcPr>
          <w:p w14:paraId="0295F498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7A2D5C0" w14:textId="0257EFC4" w:rsidR="00F943AA" w:rsidRPr="001E7195" w:rsidRDefault="00F943AA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7FB7" w:rsidRPr="001E7195" w14:paraId="51D1C181" w14:textId="77777777" w:rsidTr="00E52337">
        <w:trPr>
          <w:trHeight w:val="405"/>
        </w:trPr>
        <w:tc>
          <w:tcPr>
            <w:tcW w:w="3695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CAA669" w14:textId="3B2CD9A8" w:rsidR="005A7FB7" w:rsidRPr="001E7195" w:rsidRDefault="00E67B4B" w:rsidP="005A7FB7">
            <w:pPr>
              <w:pStyle w:val="Default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350" w:type="dxa"/>
          </w:tcPr>
          <w:p w14:paraId="1EE82573" w14:textId="77777777" w:rsidR="005A7FB7" w:rsidRPr="001E7195" w:rsidRDefault="00F42DBD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  <w:p w14:paraId="385EDEF7" w14:textId="13153063" w:rsidR="00F42DBD" w:rsidRPr="001E7195" w:rsidRDefault="00F42DBD" w:rsidP="005A7FB7">
            <w:pPr>
              <w:spacing w:after="0" w:line="240" w:lineRule="auto"/>
              <w:ind w:right="-19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2, 1-4)</w:t>
            </w:r>
          </w:p>
        </w:tc>
        <w:tc>
          <w:tcPr>
            <w:tcW w:w="1080" w:type="dxa"/>
          </w:tcPr>
          <w:p w14:paraId="38CBE9CE" w14:textId="77777777" w:rsidR="005A7FB7" w:rsidRPr="001E7195" w:rsidRDefault="00F42DB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/150</w:t>
            </w:r>
          </w:p>
          <w:p w14:paraId="2A9C74E3" w14:textId="157180A9" w:rsidR="00047CD1" w:rsidRPr="001E7195" w:rsidRDefault="00047CD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0.0%)</w:t>
            </w:r>
          </w:p>
        </w:tc>
        <w:tc>
          <w:tcPr>
            <w:tcW w:w="1170" w:type="dxa"/>
          </w:tcPr>
          <w:p w14:paraId="40461640" w14:textId="77777777" w:rsidR="005A7FB7" w:rsidRPr="001E7195" w:rsidRDefault="00F42DB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/150</w:t>
            </w:r>
          </w:p>
          <w:p w14:paraId="4F3CE30F" w14:textId="610992BA" w:rsidR="00047CD1" w:rsidRPr="001E7195" w:rsidRDefault="00047CD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6.7%)</w:t>
            </w:r>
          </w:p>
        </w:tc>
        <w:tc>
          <w:tcPr>
            <w:tcW w:w="1170" w:type="dxa"/>
          </w:tcPr>
          <w:p w14:paraId="34C23846" w14:textId="77777777" w:rsidR="005A7FB7" w:rsidRPr="001E7195" w:rsidRDefault="00F42DB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150</w:t>
            </w:r>
          </w:p>
          <w:p w14:paraId="6DDF91EF" w14:textId="10B01666" w:rsidR="00047CD1" w:rsidRPr="001E7195" w:rsidRDefault="00047CD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7%)</w:t>
            </w:r>
          </w:p>
        </w:tc>
        <w:tc>
          <w:tcPr>
            <w:tcW w:w="990" w:type="dxa"/>
          </w:tcPr>
          <w:p w14:paraId="20C59E7C" w14:textId="77777777" w:rsidR="005A7FB7" w:rsidRPr="001E7195" w:rsidRDefault="00F42DBD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50</w:t>
            </w:r>
          </w:p>
          <w:p w14:paraId="34EE75B6" w14:textId="6D9725A3" w:rsidR="00047CD1" w:rsidRPr="001E7195" w:rsidRDefault="00047CD1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%)</w:t>
            </w:r>
          </w:p>
        </w:tc>
        <w:tc>
          <w:tcPr>
            <w:tcW w:w="1170" w:type="dxa"/>
          </w:tcPr>
          <w:p w14:paraId="3B269292" w14:textId="77777777" w:rsidR="005A7FB7" w:rsidRPr="001E7195" w:rsidRDefault="005A7FB7" w:rsidP="005A7F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D26BAB0" w14:textId="77777777" w:rsidR="000413A8" w:rsidRPr="00D4710B" w:rsidRDefault="000413A8" w:rsidP="000413A8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D4710B">
        <w:rPr>
          <w:color w:val="000000"/>
          <w:sz w:val="20"/>
          <w:szCs w:val="20"/>
        </w:rPr>
        <w:t>Sample size restricted to those not missing &gt;-2 items in the total scale. P values calculated from paired Wilcox test.</w:t>
      </w:r>
    </w:p>
    <w:p w14:paraId="7F15AA35" w14:textId="14FA9AF2" w:rsidR="00626CAD" w:rsidRPr="00D4710B" w:rsidRDefault="00D4710B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626CAD" w:rsidRPr="00D4710B" w:rsidSect="00E24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4710B">
        <w:rPr>
          <w:rFonts w:ascii="Times New Roman" w:hAnsi="Times New Roman" w:cs="Times New Roman"/>
          <w:color w:val="000000"/>
          <w:sz w:val="20"/>
          <w:szCs w:val="20"/>
        </w:rPr>
        <w:t xml:space="preserve">Bold indicates significant change from early to </w:t>
      </w:r>
      <w:r w:rsidR="00E67B4B">
        <w:rPr>
          <w:rFonts w:ascii="Times New Roman" w:hAnsi="Times New Roman" w:cs="Times New Roman"/>
          <w:color w:val="000000"/>
          <w:sz w:val="20"/>
          <w:szCs w:val="20"/>
        </w:rPr>
        <w:t>1 Year Follow-up</w:t>
      </w:r>
      <w:r w:rsidRPr="00D4710B">
        <w:rPr>
          <w:rFonts w:ascii="Times New Roman" w:hAnsi="Times New Roman" w:cs="Times New Roman"/>
          <w:color w:val="000000"/>
          <w:sz w:val="20"/>
          <w:szCs w:val="20"/>
        </w:rPr>
        <w:t xml:space="preserve"> at p&lt;0.05.</w:t>
      </w:r>
    </w:p>
    <w:p w14:paraId="2845FEF5" w14:textId="664C41E7" w:rsidR="006C1B8D" w:rsidRPr="001E7195" w:rsidRDefault="00E74D55" w:rsidP="00B92392">
      <w:pPr>
        <w:pStyle w:val="NormalWeb"/>
        <w:spacing w:before="0" w:beforeAutospacing="0" w:after="240" w:afterAutospacing="0"/>
        <w:rPr>
          <w:color w:val="000000"/>
        </w:rPr>
      </w:pPr>
      <w:r>
        <w:rPr>
          <w:color w:val="000000"/>
        </w:rPr>
        <w:lastRenderedPageBreak/>
        <w:t>S</w:t>
      </w:r>
      <w:ins w:id="8" w:author="Non, Amy" w:date="2023-10-18T10:42:00Z">
        <w:r w:rsidR="00510761">
          <w:rPr>
            <w:color w:val="000000"/>
          </w:rPr>
          <w:t xml:space="preserve">upplementary </w:t>
        </w:r>
      </w:ins>
      <w:del w:id="9" w:author="Non, Amy" w:date="2023-10-18T10:42:00Z">
        <w:r w:rsidDel="00510761">
          <w:rPr>
            <w:color w:val="000000"/>
          </w:rPr>
          <w:delText>4</w:delText>
        </w:r>
        <w:r w:rsidR="006C1B8D" w:rsidRPr="001E7195" w:rsidDel="00510761">
          <w:rPr>
            <w:color w:val="000000"/>
          </w:rPr>
          <w:delText xml:space="preserve"> </w:delText>
        </w:r>
      </w:del>
      <w:r w:rsidR="006C1B8D" w:rsidRPr="001E7195">
        <w:rPr>
          <w:color w:val="000000"/>
        </w:rPr>
        <w:t>Table</w:t>
      </w:r>
      <w:ins w:id="10" w:author="Non, Amy" w:date="2023-10-18T10:42:00Z">
        <w:r w:rsidR="00510761">
          <w:rPr>
            <w:color w:val="000000"/>
          </w:rPr>
          <w:t xml:space="preserve"> 4</w:t>
        </w:r>
      </w:ins>
      <w:r>
        <w:rPr>
          <w:color w:val="000000"/>
        </w:rPr>
        <w:t>:</w:t>
      </w:r>
      <w:r w:rsidR="006C1B8D" w:rsidRPr="001E7195">
        <w:rPr>
          <w:color w:val="000000"/>
        </w:rPr>
        <w:t xml:space="preserve"> Bivariate correlations of primary study variables</w:t>
      </w:r>
      <w:r w:rsidR="00A66E56" w:rsidRPr="001E7195">
        <w:rPr>
          <w:color w:val="000000"/>
        </w:rPr>
        <w:t xml:space="preserve"> at </w:t>
      </w:r>
      <w:r w:rsidR="00E67B4B">
        <w:rPr>
          <w:color w:val="000000"/>
        </w:rPr>
        <w:t>2020 Lockdown</w:t>
      </w:r>
      <w:r w:rsidR="006C1B8D" w:rsidRPr="001E7195">
        <w:rPr>
          <w:color w:val="000000"/>
        </w:rPr>
        <w:t>.</w:t>
      </w:r>
    </w:p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900"/>
        <w:gridCol w:w="1080"/>
        <w:gridCol w:w="900"/>
        <w:gridCol w:w="990"/>
        <w:gridCol w:w="990"/>
        <w:gridCol w:w="990"/>
      </w:tblGrid>
      <w:tr w:rsidR="009B6727" w:rsidRPr="001E7195" w14:paraId="4EF98B0C" w14:textId="77777777" w:rsidTr="009B6727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2B9C6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DA052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gm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36E4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29F25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r of </w:t>
            </w:r>
            <w:proofErr w:type="spellStart"/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</w:t>
            </w:r>
            <w:proofErr w:type="spellEnd"/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031DF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ar of Soc. Dist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61346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5EF6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-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10EC4" w14:textId="77777777" w:rsidR="009B6727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0D32CED" w14:textId="77777777" w:rsidR="009B6727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22EFCF5" w14:textId="5DD072DB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I</w:t>
            </w:r>
          </w:p>
        </w:tc>
      </w:tr>
      <w:tr w:rsidR="009B6727" w:rsidRPr="001E7195" w14:paraId="0A730363" w14:textId="77777777" w:rsidTr="009B6727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2978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gm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BFD5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FCB0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A928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265F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D5E3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74A3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4625A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6727" w:rsidRPr="001E7195" w14:paraId="43ACF16F" w14:textId="77777777" w:rsidTr="009B6727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974C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3080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7BF0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6D13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1EEF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708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CD0F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CC41D3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6727" w:rsidRPr="001E7195" w14:paraId="47A55F1D" w14:textId="0906351D" w:rsidTr="009B6727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15F9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r of </w:t>
            </w:r>
            <w:proofErr w:type="spellStart"/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m</w:t>
            </w:r>
            <w:proofErr w:type="spellEnd"/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EBD0" w14:textId="7BDF7DDE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7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C28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2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CC18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8C17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F9E3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5B3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305DF2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6727" w:rsidRPr="001E7195" w14:paraId="48533363" w14:textId="3090E089" w:rsidTr="009B6727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5AD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ar of Soc. </w:t>
            </w:r>
            <w:proofErr w:type="spellStart"/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7508" w14:textId="5DB3D77E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CCF" w14:textId="5F6B26E6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0749" w14:textId="334CE478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1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5F8D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6A82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61F9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02B685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6727" w:rsidRPr="001E7195" w14:paraId="538C31C8" w14:textId="2020E27C" w:rsidTr="009B6727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F3D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B92" w14:textId="6EFF9850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E3A9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9925" w14:textId="2D6BBDFC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69C" w14:textId="45D21CEC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942B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0512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9D848B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6727" w:rsidRPr="001E7195" w14:paraId="2FC8D849" w14:textId="3DF285A3" w:rsidTr="00046F89">
        <w:trPr>
          <w:trHeight w:val="320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B37B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S-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4495" w14:textId="23D5F83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EC3B" w14:textId="4615DD04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870C" w14:textId="246717EA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BB0" w14:textId="73D6A10C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119" w14:textId="4DC8FAD3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65FD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BFDA073" w14:textId="77777777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6727" w:rsidRPr="001E7195" w14:paraId="74E35665" w14:textId="6C011445" w:rsidTr="00046F89">
        <w:trPr>
          <w:trHeight w:val="320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E3313" w14:textId="77777777" w:rsidR="009B6727" w:rsidRPr="001E7195" w:rsidRDefault="009B6727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A2F79" w14:textId="4DF7F59E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C3169" w14:textId="7C85B93C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07E1C" w14:textId="6D4120EC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2C07B" w14:textId="76E9F6AC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2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ED07" w14:textId="4D3F752B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5E37" w14:textId="14AE8271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399A0" w14:textId="606F531E" w:rsidR="009B6727" w:rsidRPr="001E7195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</w:tbl>
    <w:p w14:paraId="0C08F4B8" w14:textId="1A6234F4" w:rsidR="006C1B8D" w:rsidRPr="001E7195" w:rsidRDefault="006C1B8D" w:rsidP="00E67B4B">
      <w:pPr>
        <w:pStyle w:val="NormalWeb"/>
        <w:spacing w:before="0" w:beforeAutospacing="0" w:after="0" w:afterAutospacing="0"/>
      </w:pPr>
      <w:r w:rsidRPr="004C422A">
        <w:rPr>
          <w:color w:val="000000"/>
          <w:sz w:val="20"/>
          <w:szCs w:val="20"/>
        </w:rPr>
        <w:t xml:space="preserve">Bold indicates significant correlations at p&lt;0.05, italics indicates marginal at p&lt; 0.1 *Indicates significant after Bonferroni correction for </w:t>
      </w:r>
      <w:r w:rsidR="00967D55" w:rsidRPr="004C422A">
        <w:rPr>
          <w:color w:val="000000"/>
          <w:sz w:val="20"/>
          <w:szCs w:val="20"/>
        </w:rPr>
        <w:t>36</w:t>
      </w:r>
      <w:r w:rsidRPr="004C422A">
        <w:rPr>
          <w:color w:val="000000"/>
          <w:sz w:val="20"/>
          <w:szCs w:val="20"/>
        </w:rPr>
        <w:t xml:space="preserve"> tests in the table (&lt;0.00</w:t>
      </w:r>
      <w:r w:rsidR="00B83276" w:rsidRPr="004C422A">
        <w:rPr>
          <w:color w:val="000000"/>
          <w:sz w:val="20"/>
          <w:szCs w:val="20"/>
        </w:rPr>
        <w:t>14</w:t>
      </w:r>
      <w:r w:rsidRPr="004C422A">
        <w:rPr>
          <w:color w:val="000000"/>
          <w:sz w:val="20"/>
          <w:szCs w:val="20"/>
        </w:rPr>
        <w:t xml:space="preserve">). </w:t>
      </w:r>
      <w:proofErr w:type="spellStart"/>
      <w:proofErr w:type="gramStart"/>
      <w:r w:rsidRPr="004C422A">
        <w:rPr>
          <w:color w:val="000000"/>
          <w:sz w:val="20"/>
          <w:szCs w:val="20"/>
        </w:rPr>
        <w:t>Contam</w:t>
      </w:r>
      <w:proofErr w:type="spellEnd"/>
      <w:r w:rsidRPr="004C422A">
        <w:rPr>
          <w:color w:val="000000"/>
          <w:sz w:val="20"/>
          <w:szCs w:val="20"/>
        </w:rPr>
        <w:t>.=</w:t>
      </w:r>
      <w:proofErr w:type="gramEnd"/>
      <w:r w:rsidRPr="004C422A">
        <w:rPr>
          <w:color w:val="000000"/>
          <w:sz w:val="20"/>
          <w:szCs w:val="20"/>
        </w:rPr>
        <w:t>Contamination; Soc. Dist.=Social Distancing; SASH=Short Acculturation Scale for Hispanics; CES-D=Center for Epidemiologic Studies Depression Scale; STAI=State Trait Anxiety Inventory</w:t>
      </w:r>
      <w:r w:rsidR="00E67B4B">
        <w:rPr>
          <w:color w:val="000000"/>
          <w:sz w:val="20"/>
          <w:szCs w:val="20"/>
        </w:rPr>
        <w:t>.</w:t>
      </w:r>
    </w:p>
    <w:p w14:paraId="0EDF96BD" w14:textId="0F8D5733" w:rsidR="006C1B8D" w:rsidRDefault="006C1B8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7195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0956070" w14:textId="766A9F02" w:rsidR="009D5C7D" w:rsidRDefault="00E74D55" w:rsidP="00B9239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</w:t>
      </w:r>
      <w:ins w:id="11" w:author="Non, Amy" w:date="2023-10-18T10:42:00Z">
        <w:r w:rsidR="00510761">
          <w:rPr>
            <w:rFonts w:ascii="Times New Roman" w:eastAsia="Times New Roman" w:hAnsi="Times New Roman" w:cs="Times New Roman"/>
            <w:sz w:val="24"/>
            <w:szCs w:val="24"/>
          </w:rPr>
          <w:t xml:space="preserve">upplementary </w:t>
        </w:r>
      </w:ins>
      <w:del w:id="12" w:author="Non, Amy" w:date="2023-10-18T10:42:00Z">
        <w:r w:rsidDel="00510761">
          <w:rPr>
            <w:rFonts w:ascii="Times New Roman" w:eastAsia="Times New Roman" w:hAnsi="Times New Roman" w:cs="Times New Roman"/>
            <w:sz w:val="24"/>
            <w:szCs w:val="24"/>
          </w:rPr>
          <w:delText>5</w:delText>
        </w:r>
        <w:r w:rsidR="009D5C7D" w:rsidDel="00510761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r w:rsidR="009D5C7D">
        <w:rPr>
          <w:rFonts w:ascii="Times New Roman" w:eastAsia="Times New Roman" w:hAnsi="Times New Roman" w:cs="Times New Roman"/>
          <w:sz w:val="24"/>
          <w:szCs w:val="24"/>
        </w:rPr>
        <w:t>Table</w:t>
      </w:r>
      <w:ins w:id="13" w:author="Non, Amy" w:date="2023-10-18T10:42:00Z">
        <w:r w:rsidR="00510761">
          <w:rPr>
            <w:rFonts w:ascii="Times New Roman" w:eastAsia="Times New Roman" w:hAnsi="Times New Roman" w:cs="Times New Roman"/>
            <w:sz w:val="24"/>
            <w:szCs w:val="24"/>
          </w:rPr>
          <w:t xml:space="preserve"> 5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="00E66A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5C7D">
        <w:rPr>
          <w:rFonts w:ascii="Times New Roman" w:eastAsia="Times New Roman" w:hAnsi="Times New Roman" w:cs="Times New Roman"/>
          <w:sz w:val="24"/>
          <w:szCs w:val="24"/>
        </w:rPr>
        <w:t>Bivariate correlations of</w:t>
      </w:r>
      <w:r w:rsidR="00B923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5C7D">
        <w:rPr>
          <w:rFonts w:ascii="Times New Roman" w:eastAsia="Times New Roman" w:hAnsi="Times New Roman" w:cs="Times New Roman"/>
          <w:sz w:val="24"/>
          <w:szCs w:val="24"/>
        </w:rPr>
        <w:t xml:space="preserve">primary study variables at 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 xml:space="preserve">1 year </w:t>
      </w:r>
      <w:r w:rsidR="00046F89">
        <w:rPr>
          <w:rFonts w:ascii="Times New Roman" w:eastAsia="Times New Roman" w:hAnsi="Times New Roman" w:cs="Times New Roman"/>
          <w:sz w:val="24"/>
          <w:szCs w:val="24"/>
        </w:rPr>
        <w:t>F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>ollow-up</w:t>
      </w:r>
      <w:r w:rsidR="009D5C7D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83"/>
        <w:gridCol w:w="772"/>
        <w:gridCol w:w="900"/>
        <w:gridCol w:w="785"/>
        <w:gridCol w:w="783"/>
        <w:gridCol w:w="772"/>
        <w:gridCol w:w="900"/>
        <w:gridCol w:w="785"/>
        <w:gridCol w:w="810"/>
        <w:gridCol w:w="864"/>
        <w:gridCol w:w="818"/>
        <w:gridCol w:w="810"/>
        <w:gridCol w:w="720"/>
      </w:tblGrid>
      <w:tr w:rsidR="009B6727" w:rsidRPr="00E66A12" w14:paraId="2202B9F0" w14:textId="77777777" w:rsidTr="009B6727">
        <w:trPr>
          <w:trHeight w:val="28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3B010" w14:textId="77777777" w:rsidR="009B6727" w:rsidRPr="00E66A12" w:rsidRDefault="009B6727" w:rsidP="009D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9326C23" w14:textId="59D0DEE4" w:rsidR="009B6727" w:rsidRPr="009D5C7D" w:rsidRDefault="009B6727" w:rsidP="009D5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E6B8243" w14:textId="77777777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gma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D710E72" w14:textId="77777777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43F78B" w14:textId="1F86CB2E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m</w:t>
            </w:r>
            <w:proofErr w:type="spellEnd"/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7C57F3" w14:textId="77777777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Soc. Dist.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C46F7EC" w14:textId="1183387C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∆ 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gma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A1C8E9" w14:textId="5736C8BF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∆ 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A58AFA" w14:textId="45B9972B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∆ 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ar of </w:t>
            </w:r>
            <w:proofErr w:type="spellStart"/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m</w:t>
            </w:r>
            <w:proofErr w:type="spellEnd"/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FD18E16" w14:textId="48CF50BF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∆ 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Soc. Dist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449FD0" w14:textId="77777777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SH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849500" w14:textId="77777777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-D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5522EC" w14:textId="77777777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2544602" w14:textId="057027E6" w:rsidR="009B6727" w:rsidRPr="009D5C7D" w:rsidRDefault="009B6727" w:rsidP="009D5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ES-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E3CF6C" w14:textId="77777777" w:rsidR="009B6727" w:rsidRDefault="009B6727" w:rsidP="00397147">
            <w:pPr>
              <w:spacing w:after="0" w:line="240" w:lineRule="auto"/>
              <w:ind w:left="-444" w:firstLine="4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∆ </w:t>
            </w:r>
          </w:p>
          <w:p w14:paraId="760E69EE" w14:textId="011C11CE" w:rsidR="009B6727" w:rsidRPr="009D5C7D" w:rsidRDefault="009B6727" w:rsidP="00397147">
            <w:pPr>
              <w:spacing w:after="0" w:line="240" w:lineRule="auto"/>
              <w:ind w:left="-444" w:firstLine="44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I</w:t>
            </w:r>
          </w:p>
        </w:tc>
      </w:tr>
      <w:tr w:rsidR="009B6727" w:rsidRPr="00E66A12" w14:paraId="5FCF492E" w14:textId="77777777" w:rsidTr="009B6727">
        <w:trPr>
          <w:trHeight w:val="288"/>
        </w:trPr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A3FAF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gma</w:t>
            </w: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DE9F5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943B8D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BD73C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1068AC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8C693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AD884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51B3E1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6E9F65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E5CBAB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A658F1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AEFA1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ADC7CC1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AAD58D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4290397E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2E374413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</w:t>
            </w:r>
          </w:p>
        </w:tc>
        <w:tc>
          <w:tcPr>
            <w:tcW w:w="783" w:type="dxa"/>
            <w:noWrap/>
            <w:vAlign w:val="bottom"/>
            <w:hideMark/>
          </w:tcPr>
          <w:p w14:paraId="193B68FE" w14:textId="284791F2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72" w:type="dxa"/>
            <w:noWrap/>
            <w:vAlign w:val="bottom"/>
            <w:hideMark/>
          </w:tcPr>
          <w:p w14:paraId="173794D1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4A54E6C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36261365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6DC2DEE2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67ED721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B3EF57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595A80AF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0079FDB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035B36F5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5D57FBF7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690BF0B5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0A1E2C25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2E711489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31FA7D8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ear of </w:t>
            </w:r>
            <w:proofErr w:type="spellStart"/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m</w:t>
            </w:r>
            <w:proofErr w:type="spellEnd"/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83" w:type="dxa"/>
            <w:noWrap/>
            <w:vAlign w:val="bottom"/>
            <w:hideMark/>
          </w:tcPr>
          <w:p w14:paraId="71AD7276" w14:textId="1C4EFAE2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72" w:type="dxa"/>
            <w:noWrap/>
            <w:vAlign w:val="bottom"/>
            <w:hideMark/>
          </w:tcPr>
          <w:p w14:paraId="260D0657" w14:textId="54E8DD1E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  <w:vAlign w:val="bottom"/>
            <w:hideMark/>
          </w:tcPr>
          <w:p w14:paraId="5CB8F99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5" w:type="dxa"/>
            <w:noWrap/>
            <w:vAlign w:val="bottom"/>
            <w:hideMark/>
          </w:tcPr>
          <w:p w14:paraId="3F4CFD3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noWrap/>
            <w:vAlign w:val="bottom"/>
            <w:hideMark/>
          </w:tcPr>
          <w:p w14:paraId="079AE02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5B96025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4E4E36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7BF5B74B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C85AB43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0066594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717BF40C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A1911B1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3EC88A5E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22BD1F67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432DA42F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Soc. Dist.</w:t>
            </w:r>
          </w:p>
        </w:tc>
        <w:tc>
          <w:tcPr>
            <w:tcW w:w="783" w:type="dxa"/>
            <w:noWrap/>
            <w:vAlign w:val="bottom"/>
            <w:hideMark/>
          </w:tcPr>
          <w:p w14:paraId="490085CD" w14:textId="1CFB7351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72" w:type="dxa"/>
            <w:noWrap/>
            <w:vAlign w:val="bottom"/>
            <w:hideMark/>
          </w:tcPr>
          <w:p w14:paraId="3419E470" w14:textId="0477982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  <w:vAlign w:val="bottom"/>
            <w:hideMark/>
          </w:tcPr>
          <w:p w14:paraId="605D63CB" w14:textId="5978518B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noWrap/>
            <w:vAlign w:val="bottom"/>
            <w:hideMark/>
          </w:tcPr>
          <w:p w14:paraId="79CA4B0B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3" w:type="dxa"/>
            <w:noWrap/>
            <w:vAlign w:val="bottom"/>
            <w:hideMark/>
          </w:tcPr>
          <w:p w14:paraId="60ADDF34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noWrap/>
            <w:vAlign w:val="bottom"/>
            <w:hideMark/>
          </w:tcPr>
          <w:p w14:paraId="0958B1A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2AA2F18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4818E744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7E6CF504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707110D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3CA04DC4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248D964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66CB5D09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71C9DB3E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4C6A72EE" w14:textId="18076846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igma</w:t>
            </w:r>
          </w:p>
        </w:tc>
        <w:tc>
          <w:tcPr>
            <w:tcW w:w="783" w:type="dxa"/>
            <w:noWrap/>
            <w:vAlign w:val="bottom"/>
            <w:hideMark/>
          </w:tcPr>
          <w:p w14:paraId="2AC7FD5D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2" w:type="dxa"/>
            <w:noWrap/>
            <w:vAlign w:val="bottom"/>
            <w:hideMark/>
          </w:tcPr>
          <w:p w14:paraId="554F97A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noWrap/>
            <w:vAlign w:val="bottom"/>
            <w:hideMark/>
          </w:tcPr>
          <w:p w14:paraId="6979A45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5" w:type="dxa"/>
            <w:noWrap/>
            <w:vAlign w:val="bottom"/>
            <w:hideMark/>
          </w:tcPr>
          <w:p w14:paraId="7AA303DB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83" w:type="dxa"/>
            <w:noWrap/>
            <w:vAlign w:val="bottom"/>
            <w:hideMark/>
          </w:tcPr>
          <w:p w14:paraId="5AD7EFB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2" w:type="dxa"/>
            <w:noWrap/>
            <w:vAlign w:val="bottom"/>
            <w:hideMark/>
          </w:tcPr>
          <w:p w14:paraId="2914A67C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  <w:hideMark/>
          </w:tcPr>
          <w:p w14:paraId="1843BCD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79AF4243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538E083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7FE001A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4FAC444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03BEBF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55D89B47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78AF54CD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67ECBB4E" w14:textId="109AC700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mpact</w:t>
            </w:r>
          </w:p>
        </w:tc>
        <w:tc>
          <w:tcPr>
            <w:tcW w:w="783" w:type="dxa"/>
            <w:noWrap/>
            <w:vAlign w:val="bottom"/>
            <w:hideMark/>
          </w:tcPr>
          <w:p w14:paraId="7FDA7AD2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2" w:type="dxa"/>
            <w:noWrap/>
            <w:vAlign w:val="bottom"/>
            <w:hideMark/>
          </w:tcPr>
          <w:p w14:paraId="7BA6C22C" w14:textId="7B14B1E2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  <w:vAlign w:val="bottom"/>
            <w:hideMark/>
          </w:tcPr>
          <w:p w14:paraId="477403CD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5" w:type="dxa"/>
            <w:noWrap/>
            <w:vAlign w:val="bottom"/>
            <w:hideMark/>
          </w:tcPr>
          <w:p w14:paraId="48C2A604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3" w:type="dxa"/>
            <w:noWrap/>
            <w:vAlign w:val="bottom"/>
            <w:hideMark/>
          </w:tcPr>
          <w:p w14:paraId="6E67B96C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2" w:type="dxa"/>
            <w:noWrap/>
            <w:vAlign w:val="bottom"/>
            <w:hideMark/>
          </w:tcPr>
          <w:p w14:paraId="1C41598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bottom"/>
            <w:hideMark/>
          </w:tcPr>
          <w:p w14:paraId="12134152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noWrap/>
            <w:vAlign w:val="bottom"/>
            <w:hideMark/>
          </w:tcPr>
          <w:p w14:paraId="07BD94A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0EFC5E14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7C16DFB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1491838B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463657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34388E14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76E534E4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79553DDF" w14:textId="7541D748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ar of </w:t>
            </w:r>
            <w:proofErr w:type="spellStart"/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am</w:t>
            </w:r>
            <w:proofErr w:type="spellEnd"/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83" w:type="dxa"/>
            <w:noWrap/>
            <w:vAlign w:val="bottom"/>
            <w:hideMark/>
          </w:tcPr>
          <w:p w14:paraId="5633888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72" w:type="dxa"/>
            <w:noWrap/>
            <w:vAlign w:val="bottom"/>
            <w:hideMark/>
          </w:tcPr>
          <w:p w14:paraId="120967E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noWrap/>
            <w:vAlign w:val="bottom"/>
            <w:hideMark/>
          </w:tcPr>
          <w:p w14:paraId="0DE3DFFD" w14:textId="77DD3748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noWrap/>
            <w:vAlign w:val="bottom"/>
            <w:hideMark/>
          </w:tcPr>
          <w:p w14:paraId="7A14A2E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3" w:type="dxa"/>
            <w:noWrap/>
            <w:vAlign w:val="bottom"/>
            <w:hideMark/>
          </w:tcPr>
          <w:p w14:paraId="04BB833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72" w:type="dxa"/>
            <w:noWrap/>
            <w:vAlign w:val="bottom"/>
            <w:hideMark/>
          </w:tcPr>
          <w:p w14:paraId="28A6A1E3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noWrap/>
            <w:vAlign w:val="bottom"/>
            <w:hideMark/>
          </w:tcPr>
          <w:p w14:paraId="1B9D5C6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5" w:type="dxa"/>
            <w:noWrap/>
            <w:vAlign w:val="bottom"/>
            <w:hideMark/>
          </w:tcPr>
          <w:p w14:paraId="7EEFAF1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4C1C077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3FB4D9E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1818AFD1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7F0DEA7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2E9A7773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37CF6C4B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522AFEEC" w14:textId="16CD8D7F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∆ 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 of Soc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.</w:t>
            </w:r>
          </w:p>
        </w:tc>
        <w:tc>
          <w:tcPr>
            <w:tcW w:w="783" w:type="dxa"/>
            <w:noWrap/>
            <w:vAlign w:val="bottom"/>
            <w:hideMark/>
          </w:tcPr>
          <w:p w14:paraId="56827362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72" w:type="dxa"/>
            <w:noWrap/>
            <w:vAlign w:val="bottom"/>
            <w:hideMark/>
          </w:tcPr>
          <w:p w14:paraId="659153A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noWrap/>
            <w:vAlign w:val="bottom"/>
            <w:hideMark/>
          </w:tcPr>
          <w:p w14:paraId="13436B2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85" w:type="dxa"/>
            <w:noWrap/>
            <w:vAlign w:val="bottom"/>
            <w:hideMark/>
          </w:tcPr>
          <w:p w14:paraId="1C72EBE6" w14:textId="48EFAFDB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83" w:type="dxa"/>
            <w:noWrap/>
            <w:vAlign w:val="bottom"/>
            <w:hideMark/>
          </w:tcPr>
          <w:p w14:paraId="7FD08E86" w14:textId="77777777" w:rsidR="009B6727" w:rsidRPr="0066495B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4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72" w:type="dxa"/>
            <w:noWrap/>
            <w:vAlign w:val="bottom"/>
            <w:hideMark/>
          </w:tcPr>
          <w:p w14:paraId="7EF89ED1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noWrap/>
            <w:vAlign w:val="bottom"/>
            <w:hideMark/>
          </w:tcPr>
          <w:p w14:paraId="22F1A6BF" w14:textId="0FBE1EB9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noWrap/>
            <w:vAlign w:val="bottom"/>
            <w:hideMark/>
          </w:tcPr>
          <w:p w14:paraId="2B96B9BD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vAlign w:val="bottom"/>
            <w:hideMark/>
          </w:tcPr>
          <w:p w14:paraId="50606505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noWrap/>
            <w:vAlign w:val="bottom"/>
            <w:hideMark/>
          </w:tcPr>
          <w:p w14:paraId="16EA0B3D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2BBDDCA2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DF6811C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14C3D502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033B6B9C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2B7A466C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SH</w:t>
            </w:r>
          </w:p>
        </w:tc>
        <w:tc>
          <w:tcPr>
            <w:tcW w:w="783" w:type="dxa"/>
            <w:noWrap/>
            <w:vAlign w:val="bottom"/>
            <w:hideMark/>
          </w:tcPr>
          <w:p w14:paraId="0CEC7A86" w14:textId="77777777" w:rsidR="009B6727" w:rsidRPr="0066495B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4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72" w:type="dxa"/>
            <w:noWrap/>
            <w:vAlign w:val="bottom"/>
            <w:hideMark/>
          </w:tcPr>
          <w:p w14:paraId="67251FA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noWrap/>
            <w:vAlign w:val="bottom"/>
            <w:hideMark/>
          </w:tcPr>
          <w:p w14:paraId="163B18C4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5" w:type="dxa"/>
            <w:noWrap/>
            <w:vAlign w:val="bottom"/>
            <w:hideMark/>
          </w:tcPr>
          <w:p w14:paraId="7431D04C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3" w:type="dxa"/>
            <w:noWrap/>
            <w:vAlign w:val="bottom"/>
            <w:hideMark/>
          </w:tcPr>
          <w:p w14:paraId="3610DD2F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2" w:type="dxa"/>
            <w:noWrap/>
            <w:vAlign w:val="bottom"/>
            <w:hideMark/>
          </w:tcPr>
          <w:p w14:paraId="40022B5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noWrap/>
            <w:vAlign w:val="bottom"/>
            <w:hideMark/>
          </w:tcPr>
          <w:p w14:paraId="2E468014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85" w:type="dxa"/>
            <w:noWrap/>
            <w:vAlign w:val="bottom"/>
            <w:hideMark/>
          </w:tcPr>
          <w:p w14:paraId="61AC4B51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noWrap/>
            <w:vAlign w:val="bottom"/>
            <w:hideMark/>
          </w:tcPr>
          <w:p w14:paraId="29D24A47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noWrap/>
            <w:vAlign w:val="bottom"/>
            <w:hideMark/>
          </w:tcPr>
          <w:p w14:paraId="3A8F6BD2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noWrap/>
            <w:vAlign w:val="bottom"/>
            <w:hideMark/>
          </w:tcPr>
          <w:p w14:paraId="2B281ED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162A8F77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79CE87C4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2A952B77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7320B4E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-D</w:t>
            </w:r>
          </w:p>
        </w:tc>
        <w:tc>
          <w:tcPr>
            <w:tcW w:w="783" w:type="dxa"/>
            <w:noWrap/>
            <w:vAlign w:val="bottom"/>
            <w:hideMark/>
          </w:tcPr>
          <w:p w14:paraId="48C92A5B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2" w:type="dxa"/>
            <w:noWrap/>
            <w:vAlign w:val="bottom"/>
            <w:hideMark/>
          </w:tcPr>
          <w:p w14:paraId="686ACB7C" w14:textId="63F92143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  <w:vAlign w:val="bottom"/>
            <w:hideMark/>
          </w:tcPr>
          <w:p w14:paraId="640D397F" w14:textId="6F5FCAB0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85" w:type="dxa"/>
            <w:noWrap/>
            <w:vAlign w:val="bottom"/>
            <w:hideMark/>
          </w:tcPr>
          <w:p w14:paraId="6A63BB17" w14:textId="7C9EB3AC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83" w:type="dxa"/>
            <w:noWrap/>
            <w:vAlign w:val="bottom"/>
            <w:hideMark/>
          </w:tcPr>
          <w:p w14:paraId="0F0D482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2" w:type="dxa"/>
            <w:noWrap/>
            <w:vAlign w:val="bottom"/>
            <w:hideMark/>
          </w:tcPr>
          <w:p w14:paraId="0B960877" w14:textId="77777777" w:rsidR="009B6727" w:rsidRPr="0066495B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4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noWrap/>
            <w:vAlign w:val="bottom"/>
            <w:hideMark/>
          </w:tcPr>
          <w:p w14:paraId="15CF803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85" w:type="dxa"/>
            <w:noWrap/>
            <w:vAlign w:val="bottom"/>
            <w:hideMark/>
          </w:tcPr>
          <w:p w14:paraId="5476A6A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noWrap/>
            <w:vAlign w:val="bottom"/>
            <w:hideMark/>
          </w:tcPr>
          <w:p w14:paraId="66E44B5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4" w:type="dxa"/>
            <w:noWrap/>
            <w:vAlign w:val="bottom"/>
            <w:hideMark/>
          </w:tcPr>
          <w:p w14:paraId="2A364AD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8" w:type="dxa"/>
            <w:noWrap/>
            <w:vAlign w:val="bottom"/>
            <w:hideMark/>
          </w:tcPr>
          <w:p w14:paraId="7FE25233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14:paraId="30E91A5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79A42E67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4BA467D3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37B14C6C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783" w:type="dxa"/>
            <w:noWrap/>
            <w:vAlign w:val="bottom"/>
            <w:hideMark/>
          </w:tcPr>
          <w:p w14:paraId="27CD9D0F" w14:textId="75839B4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72" w:type="dxa"/>
            <w:noWrap/>
            <w:vAlign w:val="bottom"/>
            <w:hideMark/>
          </w:tcPr>
          <w:p w14:paraId="160F096A" w14:textId="677DF269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  <w:vAlign w:val="bottom"/>
            <w:hideMark/>
          </w:tcPr>
          <w:p w14:paraId="59E8ED7D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5" w:type="dxa"/>
            <w:noWrap/>
            <w:vAlign w:val="bottom"/>
            <w:hideMark/>
          </w:tcPr>
          <w:p w14:paraId="57EBC746" w14:textId="2E3A5062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83" w:type="dxa"/>
            <w:noWrap/>
            <w:vAlign w:val="bottom"/>
            <w:hideMark/>
          </w:tcPr>
          <w:p w14:paraId="0B48B3BB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2" w:type="dxa"/>
            <w:noWrap/>
            <w:vAlign w:val="bottom"/>
            <w:hideMark/>
          </w:tcPr>
          <w:p w14:paraId="7F23C49A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noWrap/>
            <w:vAlign w:val="bottom"/>
            <w:hideMark/>
          </w:tcPr>
          <w:p w14:paraId="1A3A4694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5" w:type="dxa"/>
            <w:noWrap/>
            <w:vAlign w:val="bottom"/>
            <w:hideMark/>
          </w:tcPr>
          <w:p w14:paraId="48B24E5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vAlign w:val="bottom"/>
            <w:hideMark/>
          </w:tcPr>
          <w:p w14:paraId="7B7450B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4" w:type="dxa"/>
            <w:noWrap/>
            <w:vAlign w:val="bottom"/>
            <w:hideMark/>
          </w:tcPr>
          <w:p w14:paraId="20177575" w14:textId="1961BE32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18" w:type="dxa"/>
            <w:noWrap/>
            <w:vAlign w:val="bottom"/>
            <w:hideMark/>
          </w:tcPr>
          <w:p w14:paraId="3F01B9C2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vAlign w:val="bottom"/>
            <w:hideMark/>
          </w:tcPr>
          <w:p w14:paraId="772873A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14:paraId="65E98BC8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6727" w:rsidRPr="00E66A12" w14:paraId="4AD92B99" w14:textId="77777777" w:rsidTr="009B6727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009C6E22" w14:textId="418AD154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-D</w:t>
            </w:r>
          </w:p>
        </w:tc>
        <w:tc>
          <w:tcPr>
            <w:tcW w:w="783" w:type="dxa"/>
            <w:noWrap/>
            <w:vAlign w:val="bottom"/>
            <w:hideMark/>
          </w:tcPr>
          <w:p w14:paraId="0C39C88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2" w:type="dxa"/>
            <w:noWrap/>
            <w:vAlign w:val="bottom"/>
            <w:hideMark/>
          </w:tcPr>
          <w:p w14:paraId="1FCD882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noWrap/>
            <w:vAlign w:val="bottom"/>
            <w:hideMark/>
          </w:tcPr>
          <w:p w14:paraId="2AEE1C1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85" w:type="dxa"/>
            <w:noWrap/>
            <w:vAlign w:val="bottom"/>
            <w:hideMark/>
          </w:tcPr>
          <w:p w14:paraId="0BB8C2F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3" w:type="dxa"/>
            <w:noWrap/>
            <w:vAlign w:val="bottom"/>
            <w:hideMark/>
          </w:tcPr>
          <w:p w14:paraId="4A1B36D5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2" w:type="dxa"/>
            <w:noWrap/>
            <w:vAlign w:val="bottom"/>
            <w:hideMark/>
          </w:tcPr>
          <w:p w14:paraId="11137012" w14:textId="0E2A81B1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noWrap/>
            <w:vAlign w:val="bottom"/>
            <w:hideMark/>
          </w:tcPr>
          <w:p w14:paraId="31BF26E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85" w:type="dxa"/>
            <w:noWrap/>
            <w:vAlign w:val="bottom"/>
            <w:hideMark/>
          </w:tcPr>
          <w:p w14:paraId="0D432C0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noWrap/>
            <w:vAlign w:val="bottom"/>
            <w:hideMark/>
          </w:tcPr>
          <w:p w14:paraId="64FCDB6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4" w:type="dxa"/>
            <w:noWrap/>
            <w:vAlign w:val="bottom"/>
            <w:hideMark/>
          </w:tcPr>
          <w:p w14:paraId="150E2DFE" w14:textId="4C54C2C3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18" w:type="dxa"/>
            <w:noWrap/>
            <w:vAlign w:val="bottom"/>
            <w:hideMark/>
          </w:tcPr>
          <w:p w14:paraId="5C0714A8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noWrap/>
            <w:vAlign w:val="bottom"/>
            <w:hideMark/>
          </w:tcPr>
          <w:p w14:paraId="052F3370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noWrap/>
            <w:vAlign w:val="bottom"/>
            <w:hideMark/>
          </w:tcPr>
          <w:p w14:paraId="7ED4F573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B6727" w:rsidRPr="00E66A12" w14:paraId="60F5B5C7" w14:textId="77777777" w:rsidTr="009B6727">
        <w:trPr>
          <w:trHeight w:val="288"/>
        </w:trPr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6A58F0" w14:textId="38B17856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6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∆ </w:t>
            </w: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E2A62F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C0E3F5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9A13749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8D2D265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DE5597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E86671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2D79AE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A1D503" w14:textId="77777777" w:rsidR="009B6727" w:rsidRPr="0066495B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6495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75B4E6" w14:textId="77777777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C94A92" w14:textId="6AC09FB5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3EB41B" w14:textId="6B371CAC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F310A3" w14:textId="3C53D384" w:rsidR="009B6727" w:rsidRPr="009D5C7D" w:rsidRDefault="009B6727" w:rsidP="003971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D232D9" w14:textId="77777777" w:rsidR="009B6727" w:rsidRPr="009D5C7D" w:rsidRDefault="009B6727" w:rsidP="00397147">
            <w:pPr>
              <w:spacing w:after="0" w:line="240" w:lineRule="auto"/>
              <w:ind w:left="-444" w:firstLine="4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C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422F62E3" w14:textId="528D560A" w:rsidR="00E66A12" w:rsidRPr="004C422A" w:rsidRDefault="00E66A12" w:rsidP="00E66A12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4C422A">
        <w:rPr>
          <w:color w:val="000000"/>
          <w:sz w:val="20"/>
          <w:szCs w:val="20"/>
        </w:rPr>
        <w:t xml:space="preserve">Bold indicates significant correlations at p&lt;0.05, italics indicates marginal at p&lt; 0.1 *Indicates significant after Bonferroni correction for </w:t>
      </w:r>
      <w:r w:rsidR="002129E1" w:rsidRPr="004C422A">
        <w:rPr>
          <w:color w:val="000000"/>
          <w:sz w:val="20"/>
          <w:szCs w:val="20"/>
        </w:rPr>
        <w:t>105</w:t>
      </w:r>
      <w:r w:rsidRPr="004C422A">
        <w:rPr>
          <w:color w:val="000000"/>
          <w:sz w:val="20"/>
          <w:szCs w:val="20"/>
        </w:rPr>
        <w:t xml:space="preserve"> tests in the table (&lt;0.00</w:t>
      </w:r>
      <w:r w:rsidR="002129E1" w:rsidRPr="004C422A">
        <w:rPr>
          <w:color w:val="000000"/>
          <w:sz w:val="20"/>
          <w:szCs w:val="20"/>
        </w:rPr>
        <w:t>0</w:t>
      </w:r>
      <w:r w:rsidR="004C422A" w:rsidRPr="004C422A">
        <w:rPr>
          <w:color w:val="000000"/>
          <w:sz w:val="20"/>
          <w:szCs w:val="20"/>
        </w:rPr>
        <w:t>5</w:t>
      </w:r>
      <w:r w:rsidRPr="004C422A">
        <w:rPr>
          <w:color w:val="000000"/>
          <w:sz w:val="20"/>
          <w:szCs w:val="20"/>
        </w:rPr>
        <w:t xml:space="preserve">). </w:t>
      </w:r>
      <w:proofErr w:type="spellStart"/>
      <w:proofErr w:type="gramStart"/>
      <w:r w:rsidRPr="004C422A">
        <w:rPr>
          <w:color w:val="000000"/>
          <w:sz w:val="20"/>
          <w:szCs w:val="20"/>
        </w:rPr>
        <w:t>Contam</w:t>
      </w:r>
      <w:proofErr w:type="spellEnd"/>
      <w:r w:rsidRPr="004C422A">
        <w:rPr>
          <w:color w:val="000000"/>
          <w:sz w:val="20"/>
          <w:szCs w:val="20"/>
        </w:rPr>
        <w:t>.=</w:t>
      </w:r>
      <w:proofErr w:type="gramEnd"/>
      <w:r w:rsidRPr="004C422A">
        <w:rPr>
          <w:color w:val="000000"/>
          <w:sz w:val="20"/>
          <w:szCs w:val="20"/>
        </w:rPr>
        <w:t xml:space="preserve">Contamination; Soc. Dist.=Social Distancing; SASH=Short Acculturation Scale for Hispanics; CES-D=Center for Epidemiologic Studies Depression Scale; STAI=State Trait Anxiety Inventory; </w:t>
      </w:r>
      <w:r w:rsidR="00CB3751">
        <w:rPr>
          <w:color w:val="000000"/>
          <w:sz w:val="20"/>
          <w:szCs w:val="20"/>
        </w:rPr>
        <w:t xml:space="preserve">All variables listed are measured at </w:t>
      </w:r>
      <w:r w:rsidR="00E67B4B">
        <w:rPr>
          <w:color w:val="000000"/>
          <w:sz w:val="20"/>
          <w:szCs w:val="20"/>
        </w:rPr>
        <w:t>1 Year Follow-up</w:t>
      </w:r>
      <w:r w:rsidR="00CB3751">
        <w:rPr>
          <w:color w:val="000000"/>
          <w:sz w:val="20"/>
          <w:szCs w:val="20"/>
        </w:rPr>
        <w:t xml:space="preserve">, unless marked with </w:t>
      </w:r>
      <w:r w:rsidR="00CB3751" w:rsidRPr="004C422A">
        <w:rPr>
          <w:color w:val="000000"/>
          <w:sz w:val="20"/>
          <w:szCs w:val="20"/>
        </w:rPr>
        <w:t>∆</w:t>
      </w:r>
      <w:r w:rsidR="00CB3751">
        <w:rPr>
          <w:color w:val="000000"/>
          <w:sz w:val="20"/>
          <w:szCs w:val="20"/>
        </w:rPr>
        <w:t>, indicating the c</w:t>
      </w:r>
      <w:r w:rsidR="00CB3751" w:rsidRPr="004C422A">
        <w:rPr>
          <w:color w:val="000000"/>
          <w:sz w:val="20"/>
          <w:szCs w:val="20"/>
        </w:rPr>
        <w:t xml:space="preserve">hange in measure </w:t>
      </w:r>
      <w:r w:rsidR="00CB3751">
        <w:rPr>
          <w:color w:val="000000"/>
          <w:sz w:val="20"/>
          <w:szCs w:val="20"/>
        </w:rPr>
        <w:t xml:space="preserve">over time </w:t>
      </w:r>
      <w:r w:rsidR="00CB3751" w:rsidRPr="004C422A">
        <w:rPr>
          <w:color w:val="000000"/>
          <w:sz w:val="20"/>
          <w:szCs w:val="20"/>
        </w:rPr>
        <w:t>(</w:t>
      </w:r>
      <w:r w:rsidR="00E67B4B">
        <w:rPr>
          <w:color w:val="000000"/>
          <w:sz w:val="20"/>
          <w:szCs w:val="20"/>
        </w:rPr>
        <w:t>1 Year Follow-up</w:t>
      </w:r>
      <w:r w:rsidR="00CB3751" w:rsidRPr="004C422A">
        <w:rPr>
          <w:color w:val="000000"/>
          <w:sz w:val="20"/>
          <w:szCs w:val="20"/>
        </w:rPr>
        <w:t xml:space="preserve"> – </w:t>
      </w:r>
      <w:r w:rsidR="00E67B4B">
        <w:rPr>
          <w:color w:val="000000"/>
          <w:sz w:val="20"/>
          <w:szCs w:val="20"/>
        </w:rPr>
        <w:t>2020 Lockdown</w:t>
      </w:r>
      <w:r w:rsidR="00CB3751" w:rsidRPr="004C422A">
        <w:rPr>
          <w:color w:val="000000"/>
          <w:sz w:val="20"/>
          <w:szCs w:val="20"/>
        </w:rPr>
        <w:t xml:space="preserve"> time point).</w:t>
      </w:r>
    </w:p>
    <w:p w14:paraId="103A427E" w14:textId="26159FBC" w:rsidR="009D5C7D" w:rsidRDefault="009D5C7D" w:rsidP="00227C1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69DBF79" w14:textId="19FB8BE7" w:rsidR="009D5C7D" w:rsidRDefault="009D5C7D" w:rsidP="00227C1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32EA3E" w14:textId="77777777" w:rsidR="004C422A" w:rsidRDefault="004C422A" w:rsidP="00227C1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2B6CCAF" w14:textId="59D70FDE" w:rsidR="004C422A" w:rsidRDefault="004C422A" w:rsidP="00227C1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889DA1" w14:textId="77777777" w:rsidR="004C422A" w:rsidRDefault="004C422A" w:rsidP="00227C1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03E3A4" w14:textId="77777777" w:rsidR="00F20E04" w:rsidRDefault="00F20E04" w:rsidP="00227C1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D7F475" w14:textId="1ECA1721" w:rsidR="009D5C7D" w:rsidRDefault="009D5C7D" w:rsidP="00227C1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3778086" w14:textId="7B104AAA" w:rsidR="00227C16" w:rsidRPr="00E61997" w:rsidRDefault="00E74D55" w:rsidP="00227C1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</w:t>
      </w:r>
      <w:ins w:id="14" w:author="Non, Amy" w:date="2023-10-18T10:42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upplementary </w:t>
        </w:r>
      </w:ins>
      <w:del w:id="15" w:author="Non, Amy" w:date="2023-10-18T10:42:00Z">
        <w:r w:rsidDel="00BD4C5C">
          <w:rPr>
            <w:rFonts w:ascii="Times New Roman" w:eastAsia="Times New Roman" w:hAnsi="Times New Roman" w:cs="Times New Roman"/>
            <w:sz w:val="24"/>
            <w:szCs w:val="24"/>
          </w:rPr>
          <w:delText>6</w:delText>
        </w:r>
        <w:r w:rsidR="00227C16" w:rsidRPr="00E61997" w:rsidDel="00BD4C5C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r w:rsidR="00227C16" w:rsidRPr="00E61997">
        <w:rPr>
          <w:rFonts w:ascii="Times New Roman" w:eastAsia="Times New Roman" w:hAnsi="Times New Roman" w:cs="Times New Roman"/>
          <w:sz w:val="24"/>
          <w:szCs w:val="24"/>
        </w:rPr>
        <w:t>Table</w:t>
      </w:r>
      <w:ins w:id="16" w:author="Non, Amy" w:date="2023-10-18T10:42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 6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="00227C16" w:rsidRPr="00E619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27C16">
        <w:rPr>
          <w:rFonts w:ascii="Times New Roman" w:eastAsia="Times New Roman" w:hAnsi="Times New Roman" w:cs="Times New Roman"/>
          <w:sz w:val="24"/>
          <w:szCs w:val="24"/>
        </w:rPr>
        <w:t>Bivariate c</w:t>
      </w:r>
      <w:r w:rsidR="00227C16" w:rsidRPr="00E61997">
        <w:rPr>
          <w:rFonts w:ascii="Times New Roman" w:eastAsia="Times New Roman" w:hAnsi="Times New Roman" w:cs="Times New Roman"/>
          <w:sz w:val="24"/>
          <w:szCs w:val="24"/>
        </w:rPr>
        <w:t xml:space="preserve">orrelations with each </w:t>
      </w:r>
      <w:r w:rsidR="00B92392"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 w:rsidR="0012677F">
        <w:rPr>
          <w:rFonts w:ascii="Times New Roman" w:eastAsia="Times New Roman" w:hAnsi="Times New Roman" w:cs="Times New Roman"/>
          <w:sz w:val="24"/>
          <w:szCs w:val="24"/>
        </w:rPr>
        <w:t>I</w:t>
      </w:r>
      <w:r w:rsidR="00227C16" w:rsidRPr="00E61997">
        <w:rPr>
          <w:rFonts w:ascii="Times New Roman" w:eastAsia="Times New Roman" w:hAnsi="Times New Roman" w:cs="Times New Roman"/>
          <w:sz w:val="24"/>
          <w:szCs w:val="24"/>
        </w:rPr>
        <w:t>mpact item</w:t>
      </w:r>
      <w:r w:rsidR="004C422A">
        <w:rPr>
          <w:rFonts w:ascii="Times New Roman" w:eastAsia="Times New Roman" w:hAnsi="Times New Roman" w:cs="Times New Roman"/>
          <w:sz w:val="24"/>
          <w:szCs w:val="24"/>
        </w:rPr>
        <w:t xml:space="preserve"> and other key variables</w:t>
      </w:r>
      <w:r w:rsidR="00227C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227C16"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gramEnd"/>
      <w:r w:rsidR="00227C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 xml:space="preserve">2020 </w:t>
      </w:r>
      <w:r w:rsidR="00046F89">
        <w:rPr>
          <w:rFonts w:ascii="Times New Roman" w:eastAsia="Times New Roman" w:hAnsi="Times New Roman" w:cs="Times New Roman"/>
          <w:sz w:val="24"/>
          <w:szCs w:val="24"/>
        </w:rPr>
        <w:t>L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>ockdown</w:t>
      </w:r>
      <w:r w:rsidR="00B9239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1515" w:type="dxa"/>
        <w:tblLayout w:type="fixed"/>
        <w:tblLook w:val="04A0" w:firstRow="1" w:lastRow="0" w:firstColumn="1" w:lastColumn="0" w:noHBand="0" w:noVBand="1"/>
      </w:tblPr>
      <w:tblGrid>
        <w:gridCol w:w="1526"/>
        <w:gridCol w:w="718"/>
        <w:gridCol w:w="808"/>
        <w:gridCol w:w="718"/>
        <w:gridCol w:w="720"/>
        <w:gridCol w:w="790"/>
        <w:gridCol w:w="830"/>
        <w:gridCol w:w="810"/>
        <w:gridCol w:w="720"/>
        <w:gridCol w:w="720"/>
        <w:gridCol w:w="810"/>
        <w:gridCol w:w="725"/>
        <w:gridCol w:w="761"/>
        <w:gridCol w:w="859"/>
      </w:tblGrid>
      <w:tr w:rsidR="00E67B4B" w:rsidRPr="00B0408D" w14:paraId="601EDABA" w14:textId="77777777" w:rsidTr="00E67B4B">
        <w:trPr>
          <w:cantSplit/>
          <w:trHeight w:val="1538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A8A7AE1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D9900A7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tines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BAC442" w14:textId="43F9EA99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07FDA8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</w:t>
            </w:r>
          </w:p>
          <w:p w14:paraId="0E9ADC2B" w14:textId="50B1A81D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FD11B2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Care access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89CBCB8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 access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00BDA0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779AB5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Stres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2770E0F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633C66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discor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6110512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diagnosi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FC7295" w14:textId="77777777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SH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26D933E" w14:textId="2C974DA4" w:rsidR="00E67B4B" w:rsidRPr="004C422A" w:rsidRDefault="00E67B4B" w:rsidP="00071BE6">
            <w:pPr>
              <w:spacing w:after="0" w:line="240" w:lineRule="auto"/>
              <w:ind w:left="113" w:right="-2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-D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7C2E371" w14:textId="0B5D7F5E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E8BB155" w14:textId="66FC4A7F" w:rsidR="00E67B4B" w:rsidRPr="004C422A" w:rsidRDefault="00E67B4B" w:rsidP="00071BE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ct</w:t>
            </w: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</w:t>
            </w:r>
          </w:p>
        </w:tc>
      </w:tr>
      <w:tr w:rsidR="00E67B4B" w:rsidRPr="00B0408D" w14:paraId="018BC8FC" w14:textId="77777777" w:rsidTr="00E67B4B">
        <w:trPr>
          <w:trHeight w:val="321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EB0A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utines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8D76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D5DD" w14:textId="3DA9A585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4BA2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8994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AB2D4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5477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572F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8CE0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4F4F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4CAF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516170C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2D7BB865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4F53" w14:textId="0A9C692E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03ADD33F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AAA2B15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D43C609" w14:textId="63990D61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C10FA72" w14:textId="15C37B52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264C393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AFC847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28A31885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3F08029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715035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1EB447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F6FC62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43D075C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0CB7F441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BDE0E8E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03708B0" w14:textId="7E5DB462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49515029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E8DD122" w14:textId="78D026E2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 acces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19CD67F" w14:textId="333C4886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0*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58DDBB79" w14:textId="5E2D46BA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4*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D6DFC07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6A880A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4F1A5E7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5764039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48A921D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144059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F559B2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7EC075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1EAF839B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1451B38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9DA33EB" w14:textId="40E160A3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7649D52E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F7D049E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l acces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A27056E" w14:textId="4E088B78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7*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608133F" w14:textId="1E2A26B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ED719E6" w14:textId="0CE3E220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1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09675F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CCF60AE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ABCE3C1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7A3635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7E79F3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19524A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76DA32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398E0F48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CF23224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50DFE60" w14:textId="7331EA30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7A4B16C4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984494A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tal health acces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2FC4DDC" w14:textId="1B28B9F6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443D0AF" w14:textId="38DB534F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3*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8A9824C" w14:textId="053FDE48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4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F86457" w14:textId="48CA3CD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1*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792E496D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FC3C30B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1E854B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EC514E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F80CFB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16C588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356D3F45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DFDC6B3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53CB65F6" w14:textId="527A6EE9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54862456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DB5468E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upport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E60780D" w14:textId="2320296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75EA429E" w14:textId="5BC82BE1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*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70A9492" w14:textId="5A33A0EF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4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F2718B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*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0EFAA66F" w14:textId="0EE4C0C2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0CFA7FF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6CB9E6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24ABB5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DC2209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128099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7D6A6F71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A12F06A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C138B49" w14:textId="4BBC83A3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1D98CB80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92CE2C4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A0445C9" w14:textId="0BADC5B8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0F5D58F" w14:textId="545979EC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8*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20EA8DD" w14:textId="06735984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70FEEE" w14:textId="4DCF0EA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4F09F5D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6*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E1EA7BF" w14:textId="2B38A0B8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7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1638FA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94D2EB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6C6434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4CE8C6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45F71249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86A9314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3AA27410" w14:textId="639DD112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4C03677B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9C3B955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discord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4A99E76" w14:textId="654407D8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6*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A30F1A0" w14:textId="4572FA9E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2B28261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9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40BBB9" w14:textId="5A838E8E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F6E850B" w14:textId="00C72C8F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8*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DF2D2DC" w14:textId="7313EC74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2*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7900FEC" w14:textId="3DBA528C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0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BFADF2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80F540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4D9E60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</w:tcPr>
          <w:p w14:paraId="40BA16D1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1C15787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058169AB" w14:textId="6B99438D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7750B6D9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9A5A85C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l diagnosis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338A0A0" w14:textId="5107B19E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E76CD60" w14:textId="55DDEC92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EB1BF01" w14:textId="5ED9AC0D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F96F1E" w14:textId="72F65ACF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3289F00" w14:textId="7C6542B3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8*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8689951" w14:textId="16E993E3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CE9BDB" w14:textId="64D549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3DFBD2" w14:textId="514F6E29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3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F28A46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AF50F5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5" w:type="dxa"/>
          </w:tcPr>
          <w:p w14:paraId="2797CE60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C37FD87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78D6F4EE" w14:textId="2147D80C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634DBD4D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E8393E5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SH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8CDBC24" w14:textId="4060CB38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17B785FA" w14:textId="6AA81DA5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69B7393" w14:textId="21EB1245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ADD19A" w14:textId="4C7A5EF5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5B4EDCE2" w14:textId="0B8D7408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7B7C9F11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EF4EA0" w14:textId="783FF399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A84F47" w14:textId="44CECF4D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F63A13" w14:textId="31E577AF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1EB83A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5" w:type="dxa"/>
          </w:tcPr>
          <w:p w14:paraId="58D75830" w14:textId="77777777" w:rsidR="00E67B4B" w:rsidRPr="004C422A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3509196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34D3173" w14:textId="6B061495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67B4B" w:rsidRPr="00B0408D" w14:paraId="4E9A2625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793A412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-D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60A2BC5" w14:textId="66CF702E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0*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4F3DE741" w14:textId="6207AC40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4DD756B" w14:textId="6A098F88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EE4452" w14:textId="6CBB3B3D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5BFA4F9" w14:textId="11795F5B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*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428E497" w14:textId="6D316D84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D61932" w14:textId="2D2DA98B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4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9170AD" w14:textId="343D8E0D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5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9C6AB3" w14:textId="27F42232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4B6244D" w14:textId="18AA4993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0*</w:t>
            </w:r>
          </w:p>
        </w:tc>
        <w:tc>
          <w:tcPr>
            <w:tcW w:w="725" w:type="dxa"/>
            <w:vAlign w:val="bottom"/>
          </w:tcPr>
          <w:p w14:paraId="51D3B808" w14:textId="7D796B33" w:rsidR="00E67B4B" w:rsidRDefault="00E67B4B" w:rsidP="00071BE6">
            <w:pPr>
              <w:spacing w:after="0" w:line="240" w:lineRule="auto"/>
              <w:ind w:right="-27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14:paraId="5C3F8E52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6A4B6958" w14:textId="24EE1244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7B4B" w:rsidRPr="00B0408D" w14:paraId="26DD09A9" w14:textId="77777777" w:rsidTr="00E67B4B">
        <w:trPr>
          <w:trHeight w:val="321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AB64976" w14:textId="77777777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I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E2CFC8D" w14:textId="55CC92EA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*</w:t>
            </w:r>
          </w:p>
        </w:tc>
        <w:tc>
          <w:tcPr>
            <w:tcW w:w="808" w:type="dxa"/>
            <w:shd w:val="clear" w:color="auto" w:fill="auto"/>
            <w:noWrap/>
            <w:vAlign w:val="bottom"/>
            <w:hideMark/>
          </w:tcPr>
          <w:p w14:paraId="6EE1680A" w14:textId="7A591ED6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8613806" w14:textId="0764D3A1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8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AF29B4" w14:textId="57ADB2F9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0.25*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14:paraId="6EDFAAF7" w14:textId="3ACF84DD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7*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5AEB800" w14:textId="356ACD95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D58BA0" w14:textId="39085B9A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1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D5A58BC" w14:textId="18F8A78B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6*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0AF572" w14:textId="23E980F1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76E563" w14:textId="5505F41C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5" w:type="dxa"/>
            <w:vAlign w:val="bottom"/>
          </w:tcPr>
          <w:p w14:paraId="5B364406" w14:textId="361270A0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3*</w:t>
            </w:r>
          </w:p>
        </w:tc>
        <w:tc>
          <w:tcPr>
            <w:tcW w:w="761" w:type="dxa"/>
          </w:tcPr>
          <w:p w14:paraId="7E4B7815" w14:textId="1CEC01AE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9" w:type="dxa"/>
            <w:shd w:val="clear" w:color="auto" w:fill="auto"/>
            <w:noWrap/>
            <w:vAlign w:val="bottom"/>
            <w:hideMark/>
          </w:tcPr>
          <w:p w14:paraId="408F276A" w14:textId="4CA5D2D4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67B4B" w:rsidRPr="00B0408D" w14:paraId="19C69BF7" w14:textId="77777777" w:rsidTr="00E67B4B">
        <w:trPr>
          <w:trHeight w:val="321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BA00" w14:textId="6D57A935" w:rsidR="00E67B4B" w:rsidRPr="004C422A" w:rsidRDefault="00E67B4B" w:rsidP="00071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VID-19 Impac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7283" w14:textId="2E20D34A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4*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BD45" w14:textId="79CA43EA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4*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C3F4" w14:textId="17FADCBE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8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30D9" w14:textId="370C54BB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6*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BA11" w14:textId="5A9AFA2D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2*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F1B9" w14:textId="494C5A0F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73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0DFD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7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7D33" w14:textId="3893B326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4*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E2A6" w14:textId="44107D45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1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BAF8" w14:textId="77777777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vAlign w:val="bottom"/>
          </w:tcPr>
          <w:p w14:paraId="64196CF3" w14:textId="7C776F95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422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7*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137243B5" w14:textId="77777777" w:rsidR="00E67B4B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  <w:p w14:paraId="3DBAADA1" w14:textId="6F00F98B" w:rsidR="00E67B4B" w:rsidRPr="004C422A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8*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0432" w14:textId="64744FD0" w:rsidR="00E67B4B" w:rsidRPr="00E67B4B" w:rsidRDefault="00E67B4B" w:rsidP="00071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67B4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63C58D44" w14:textId="490E3B15" w:rsidR="005635B2" w:rsidRDefault="00227C16" w:rsidP="00E67B4B">
      <w:pPr>
        <w:pStyle w:val="NormalWeb"/>
        <w:spacing w:before="0" w:beforeAutospacing="0" w:after="0" w:afterAutospacing="0"/>
      </w:pPr>
      <w:r w:rsidRPr="004C422A">
        <w:rPr>
          <w:color w:val="000000"/>
          <w:sz w:val="20"/>
          <w:szCs w:val="20"/>
        </w:rPr>
        <w:t xml:space="preserve">Bold indicates significant correlations at p&lt;0.05, italics indicates marginal at p&lt; 0.1. *Indicates significant after Bonferroni correction for </w:t>
      </w:r>
      <w:r w:rsidR="00D0338D" w:rsidRPr="004C422A">
        <w:rPr>
          <w:color w:val="000000"/>
          <w:sz w:val="20"/>
          <w:szCs w:val="20"/>
        </w:rPr>
        <w:t>105</w:t>
      </w:r>
      <w:r w:rsidRPr="004C422A">
        <w:rPr>
          <w:color w:val="000000"/>
          <w:sz w:val="20"/>
          <w:szCs w:val="20"/>
        </w:rPr>
        <w:t xml:space="preserve"> tests in the table (p&lt;0.000</w:t>
      </w:r>
      <w:r w:rsidR="00D0338D" w:rsidRPr="004C422A">
        <w:rPr>
          <w:color w:val="000000"/>
          <w:sz w:val="20"/>
          <w:szCs w:val="20"/>
        </w:rPr>
        <w:t>5</w:t>
      </w:r>
      <w:r w:rsidRPr="004C422A">
        <w:rPr>
          <w:color w:val="000000"/>
          <w:sz w:val="20"/>
          <w:szCs w:val="20"/>
        </w:rPr>
        <w:t>). SASH=Short Acculturation Scale for Hispanics; CES-D=Center for Epidemiologic Studies Depression Scale; STAI=State Trait Anxiety Inventory</w:t>
      </w:r>
      <w:r w:rsidR="00E67B4B">
        <w:rPr>
          <w:color w:val="000000"/>
          <w:sz w:val="20"/>
          <w:szCs w:val="20"/>
        </w:rPr>
        <w:t>.</w:t>
      </w:r>
    </w:p>
    <w:p w14:paraId="42AC4096" w14:textId="70033E65" w:rsidR="009D5C7D" w:rsidRDefault="009D5C7D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77DA73F" w14:textId="3A85EDC9" w:rsidR="00742C73" w:rsidRDefault="00742C73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0B7D7F6" w14:textId="77777777" w:rsidR="00E67B4B" w:rsidRDefault="00E67B4B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A40380" w14:textId="77777777" w:rsidR="00E67B4B" w:rsidRDefault="00E67B4B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0AF580" w14:textId="59648F89" w:rsidR="00742C73" w:rsidRPr="00E61997" w:rsidRDefault="00E74D55" w:rsidP="00742C73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</w:t>
      </w:r>
      <w:ins w:id="17" w:author="Non, Amy" w:date="2023-10-18T10:42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upplementary </w:t>
        </w:r>
      </w:ins>
      <w:del w:id="18" w:author="Non, Amy" w:date="2023-10-18T10:42:00Z">
        <w:r w:rsidR="00742C73" w:rsidDel="00BD4C5C">
          <w:rPr>
            <w:rFonts w:ascii="Times New Roman" w:eastAsia="Times New Roman" w:hAnsi="Times New Roman" w:cs="Times New Roman"/>
            <w:sz w:val="24"/>
            <w:szCs w:val="24"/>
          </w:rPr>
          <w:delText>7</w:delText>
        </w:r>
        <w:r w:rsidDel="00BD4C5C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ins w:id="19" w:author="Non, Amy" w:date="2023-10-18T10:42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 7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="00742C73" w:rsidRPr="00E6199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42C73">
        <w:rPr>
          <w:rFonts w:ascii="Times New Roman" w:eastAsia="Times New Roman" w:hAnsi="Times New Roman" w:cs="Times New Roman"/>
          <w:sz w:val="24"/>
          <w:szCs w:val="24"/>
        </w:rPr>
        <w:t>Bivariate c</w:t>
      </w:r>
      <w:r w:rsidR="00742C73" w:rsidRPr="00E61997">
        <w:rPr>
          <w:rFonts w:ascii="Times New Roman" w:eastAsia="Times New Roman" w:hAnsi="Times New Roman" w:cs="Times New Roman"/>
          <w:sz w:val="24"/>
          <w:szCs w:val="24"/>
        </w:rPr>
        <w:t xml:space="preserve">orrelations with each </w:t>
      </w:r>
      <w:r w:rsidR="00B92392"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 w:rsidR="00E0328E">
        <w:rPr>
          <w:rFonts w:ascii="Times New Roman" w:eastAsia="Times New Roman" w:hAnsi="Times New Roman" w:cs="Times New Roman"/>
          <w:sz w:val="24"/>
          <w:szCs w:val="24"/>
        </w:rPr>
        <w:t>I</w:t>
      </w:r>
      <w:r w:rsidR="00742C73" w:rsidRPr="00E61997">
        <w:rPr>
          <w:rFonts w:ascii="Times New Roman" w:eastAsia="Times New Roman" w:hAnsi="Times New Roman" w:cs="Times New Roman"/>
          <w:sz w:val="24"/>
          <w:szCs w:val="24"/>
        </w:rPr>
        <w:t>mpact item</w:t>
      </w:r>
      <w:r w:rsidR="00742C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C422A">
        <w:rPr>
          <w:rFonts w:ascii="Times New Roman" w:eastAsia="Times New Roman" w:hAnsi="Times New Roman" w:cs="Times New Roman"/>
          <w:sz w:val="24"/>
          <w:szCs w:val="24"/>
        </w:rPr>
        <w:t xml:space="preserve">and other key variables </w:t>
      </w:r>
      <w:r w:rsidR="00742C73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>1 Year-Follow-</w:t>
      </w:r>
      <w:proofErr w:type="gramStart"/>
      <w:r w:rsidR="00E67B4B">
        <w:rPr>
          <w:rFonts w:ascii="Times New Roman" w:eastAsia="Times New Roman" w:hAnsi="Times New Roman" w:cs="Times New Roman"/>
          <w:sz w:val="24"/>
          <w:szCs w:val="24"/>
        </w:rPr>
        <w:t>up</w:t>
      </w:r>
      <w:proofErr w:type="gramEnd"/>
      <w:r w:rsidR="00742C7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1070" w:type="dxa"/>
        <w:tblLook w:val="04A0" w:firstRow="1" w:lastRow="0" w:firstColumn="1" w:lastColumn="0" w:noHBand="0" w:noVBand="1"/>
      </w:tblPr>
      <w:tblGrid>
        <w:gridCol w:w="1800"/>
        <w:gridCol w:w="720"/>
        <w:gridCol w:w="720"/>
        <w:gridCol w:w="720"/>
        <w:gridCol w:w="720"/>
        <w:gridCol w:w="630"/>
        <w:gridCol w:w="900"/>
        <w:gridCol w:w="630"/>
        <w:gridCol w:w="720"/>
        <w:gridCol w:w="720"/>
        <w:gridCol w:w="720"/>
        <w:gridCol w:w="720"/>
        <w:gridCol w:w="720"/>
        <w:gridCol w:w="630"/>
      </w:tblGrid>
      <w:tr w:rsidR="00E67B4B" w:rsidRPr="00636288" w14:paraId="2FFE56B6" w14:textId="77777777" w:rsidTr="00E67B4B">
        <w:trPr>
          <w:cantSplit/>
          <w:trHeight w:val="129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377B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D521CD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utin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7EB78C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545C49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 Acce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65420D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Care Acce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A3A4EB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 Health Acces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FAAE0E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Support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F40B07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57F15F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Discor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D39D95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al Diagnosi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512F54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S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279CBE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SD-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B519C3" w14:textId="77777777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BB5024" w14:textId="32701D21" w:rsidR="00E67B4B" w:rsidRPr="00636288" w:rsidRDefault="00E67B4B" w:rsidP="00636288">
            <w:pPr>
              <w:spacing w:after="0" w:line="240" w:lineRule="auto"/>
              <w:ind w:left="115" w:right="115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VID-19 </w:t>
            </w: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a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ore</w:t>
            </w:r>
          </w:p>
        </w:tc>
      </w:tr>
      <w:tr w:rsidR="00E67B4B" w:rsidRPr="00636288" w14:paraId="4FB98C8C" w14:textId="77777777" w:rsidTr="00E67B4B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5198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utin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0705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F347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7E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C6D5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BD42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6BAF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930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76D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E303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C50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D1A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B24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0C16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6E898DE2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A7B6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A43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CD8B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EEC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A18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1F3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732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DA51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3542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0B08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F486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8EBD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8F78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13E8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262EB70D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18CE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od Ac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5A7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94CD" w14:textId="7A341F92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4E38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9AB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B57F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9543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1A2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6340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453F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82B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8DC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57E5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DAAC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10344D46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3AE6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cal Care Ac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66D8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256A" w14:textId="3CAC1C13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2F24" w14:textId="714BF01C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7DE7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CA47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EAF3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27F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328F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7861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18BF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2026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3D2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6CD6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3466D661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2FE6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al Health Acc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709C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D348" w14:textId="31BDDE71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D5B" w14:textId="09475D6F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2AA0" w14:textId="2E2C3722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94D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AC42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3F4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AF28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70FD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837D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BA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48ED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002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43605FB6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0FC4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cial Support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CBD0" w14:textId="00BB2830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BCD5" w14:textId="5C0B7136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2227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05CA" w14:textId="04B851F1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523" w14:textId="4A937738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1F8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06D0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16C7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B97F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183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6ED6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D165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37B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04465E90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B4A3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427" w14:textId="2701614D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FE6E" w14:textId="3E030E7E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C23D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76CD" w14:textId="268984CC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6BBD" w14:textId="16516CF9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269F" w14:textId="1A7E5E2C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905C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D0CC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E81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BDC6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DFAA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2512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1645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62A91349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79C8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y Discor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9B5C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10FB" w14:textId="164FC481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5110" w14:textId="11D81729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B187" w14:textId="1772B4A9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2BEF" w14:textId="4CCE46D3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9E3" w14:textId="7CEF86F6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700B" w14:textId="6448FCD0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</w:t>
            </w:r>
            <w:r w:rsidRPr="00084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31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4C66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C87D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18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61EB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2668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19F38D0D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B782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onal Diagnos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9D7C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A52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431A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FB02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F4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612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68F6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78C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B10B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FBE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021B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9501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B7BC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7D3D5DBC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F8D3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S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CF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E986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94F1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DB88" w14:textId="689740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-0.2</w:t>
            </w:r>
            <w:r w:rsidRPr="00084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58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F57C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6BB0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3061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D360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F76C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3BCD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0B81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E5D1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1063475A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2E08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SD-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E403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31B7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FF2A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C540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FDAB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65A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C463" w14:textId="5F17B631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4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C217" w14:textId="1799E1C0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8B5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51E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C61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D1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75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42C3E23F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0643" w14:textId="77777777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583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763D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18C" w14:textId="7326E3FB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</w:t>
            </w:r>
            <w:r w:rsidRPr="00084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741A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E4C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B69B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2C00" w14:textId="2BB54E98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F815" w14:textId="057648BD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0FAD" w14:textId="370E2CBA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35B7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DBDB" w14:textId="6F3BB585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14B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C2E7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67B4B" w:rsidRPr="00636288" w14:paraId="4E7CC735" w14:textId="77777777" w:rsidTr="00E67B4B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95219" w14:textId="26CAAB62" w:rsidR="00E67B4B" w:rsidRPr="00636288" w:rsidRDefault="00E67B4B" w:rsidP="006362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VID-19 </w:t>
            </w: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ac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co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F785A" w14:textId="66CE295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8E46C" w14:textId="5B41A74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C0E6" w14:textId="360508EC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82433" w14:textId="0F9D0FC5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A0E7" w14:textId="207FF99A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98BA" w14:textId="0C19886D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 w:rsidRPr="000849B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1D77" w14:textId="6594DA0F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D4EDA" w14:textId="25D120CD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6B4FA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7BA4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A63C6" w14:textId="217C0B7A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26099" w14:textId="7B482944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3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56DA9" w14:textId="77777777" w:rsidR="00E67B4B" w:rsidRPr="00636288" w:rsidRDefault="00E67B4B" w:rsidP="006362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62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2DD11D90" w14:textId="169FDD80" w:rsidR="00742C73" w:rsidRPr="00B0408D" w:rsidRDefault="00742C73" w:rsidP="00742C73">
      <w:pPr>
        <w:pStyle w:val="NormalWeb"/>
        <w:spacing w:before="0" w:beforeAutospacing="0" w:after="0" w:afterAutospacing="0"/>
        <w:rPr>
          <w:color w:val="000000"/>
          <w:sz w:val="18"/>
          <w:szCs w:val="18"/>
        </w:rPr>
      </w:pPr>
      <w:r w:rsidRPr="00B0408D">
        <w:rPr>
          <w:color w:val="000000"/>
          <w:sz w:val="18"/>
          <w:szCs w:val="18"/>
        </w:rPr>
        <w:t xml:space="preserve">Bold indicates significant correlations at p&lt;0.05, italics indicates marginal at p&lt; 0.1. *Indicates significant after Bonferroni correction for </w:t>
      </w:r>
      <w:r>
        <w:rPr>
          <w:color w:val="000000"/>
          <w:sz w:val="18"/>
          <w:szCs w:val="18"/>
        </w:rPr>
        <w:t>105</w:t>
      </w:r>
      <w:r w:rsidRPr="00B0408D">
        <w:rPr>
          <w:color w:val="000000"/>
          <w:sz w:val="18"/>
          <w:szCs w:val="18"/>
        </w:rPr>
        <w:t xml:space="preserve"> tests in the table (p&lt;0.000</w:t>
      </w:r>
      <w:r>
        <w:rPr>
          <w:color w:val="000000"/>
          <w:sz w:val="18"/>
          <w:szCs w:val="18"/>
        </w:rPr>
        <w:t>5</w:t>
      </w:r>
      <w:r w:rsidRPr="00B0408D">
        <w:rPr>
          <w:color w:val="000000"/>
          <w:sz w:val="18"/>
          <w:szCs w:val="18"/>
        </w:rPr>
        <w:t>). SASH=Short Acculturation Scale for Hispanics; CES-D=Center for Epidemiologic Studies Depression Scale; STAI=State Trait Anxiety Inventory</w:t>
      </w:r>
      <w:r w:rsidR="00E67B4B">
        <w:rPr>
          <w:color w:val="000000"/>
          <w:sz w:val="18"/>
          <w:szCs w:val="18"/>
        </w:rPr>
        <w:t>.</w:t>
      </w:r>
    </w:p>
    <w:p w14:paraId="3EFFFFF3" w14:textId="77777777" w:rsidR="00742C73" w:rsidRDefault="00742C73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526220" w14:textId="77777777" w:rsidR="009D5C7D" w:rsidRDefault="009D5C7D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DFEB66" w14:textId="2E7C72F5" w:rsidR="009D5C7D" w:rsidRPr="001E7195" w:rsidRDefault="009D5C7D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9D5C7D" w:rsidRPr="001E7195" w:rsidSect="00B0408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C2DC91" w14:textId="0BFFEA99" w:rsidR="00032158" w:rsidRPr="00065244" w:rsidRDefault="00032158" w:rsidP="00032158">
      <w:pPr>
        <w:spacing w:after="240" w:line="240" w:lineRule="auto"/>
        <w:rPr>
          <w:ins w:id="20" w:author="Elizabeth Clausing" w:date="2023-10-17T15:23:00Z"/>
          <w:rFonts w:ascii="Times New Roman" w:eastAsia="Times New Roman" w:hAnsi="Times New Roman" w:cs="Times New Roman"/>
          <w:sz w:val="24"/>
          <w:szCs w:val="24"/>
        </w:rPr>
      </w:pPr>
      <w:ins w:id="21" w:author="Elizabeth Clausing" w:date="2023-10-17T15:23:00Z">
        <w:r>
          <w:rPr>
            <w:rFonts w:ascii="Times New Roman" w:eastAsia="Times New Roman" w:hAnsi="Times New Roman" w:cs="Times New Roman"/>
            <w:sz w:val="24"/>
            <w:szCs w:val="24"/>
          </w:rPr>
          <w:lastRenderedPageBreak/>
          <w:t>S</w:t>
        </w:r>
      </w:ins>
      <w:ins w:id="22" w:author="Non, Amy" w:date="2023-10-18T10:42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upplementary </w:t>
        </w:r>
      </w:ins>
      <w:ins w:id="23" w:author="Elizabeth Clausing" w:date="2023-10-17T15:23:00Z">
        <w:del w:id="24" w:author="Non, Amy" w:date="2023-10-18T10:42:00Z">
          <w:r w:rsidDel="00BD4C5C">
            <w:rPr>
              <w:rFonts w:ascii="Times New Roman" w:eastAsia="Times New Roman" w:hAnsi="Times New Roman" w:cs="Times New Roman"/>
              <w:sz w:val="24"/>
              <w:szCs w:val="24"/>
            </w:rPr>
            <w:delText xml:space="preserve">8 </w:delText>
          </w:r>
        </w:del>
        <w:r>
          <w:rPr>
            <w:rFonts w:ascii="Times New Roman" w:eastAsia="Times New Roman" w:hAnsi="Times New Roman" w:cs="Times New Roman"/>
            <w:sz w:val="24"/>
            <w:szCs w:val="24"/>
          </w:rPr>
          <w:t>Table</w:t>
        </w:r>
      </w:ins>
      <w:ins w:id="25" w:author="Non, Amy" w:date="2023-10-18T10:43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 8</w:t>
        </w:r>
      </w:ins>
      <w:ins w:id="26" w:author="Elizabeth Clausing" w:date="2023-10-17T15:23:00Z">
        <w:r>
          <w:rPr>
            <w:rFonts w:ascii="Times New Roman" w:eastAsia="Times New Roman" w:hAnsi="Times New Roman" w:cs="Times New Roman"/>
            <w:sz w:val="24"/>
            <w:szCs w:val="24"/>
          </w:rPr>
          <w:t>:</w:t>
        </w:r>
        <w:r w:rsidRPr="00065244">
          <w:rPr>
            <w:rFonts w:ascii="Times New Roman" w:eastAsia="Times New Roman" w:hAnsi="Times New Roman" w:cs="Times New Roman"/>
            <w:sz w:val="24"/>
            <w:szCs w:val="24"/>
          </w:rPr>
          <w:t xml:space="preserve"> Regression </w:t>
        </w:r>
        <w:r>
          <w:rPr>
            <w:rFonts w:ascii="Times New Roman" w:eastAsia="Times New Roman" w:hAnsi="Times New Roman" w:cs="Times New Roman"/>
            <w:sz w:val="24"/>
            <w:szCs w:val="24"/>
          </w:rPr>
          <w:t>r</w:t>
        </w:r>
        <w:r w:rsidRPr="00065244">
          <w:rPr>
            <w:rFonts w:ascii="Times New Roman" w:eastAsia="Times New Roman" w:hAnsi="Times New Roman" w:cs="Times New Roman"/>
            <w:sz w:val="24"/>
            <w:szCs w:val="24"/>
          </w:rPr>
          <w:t>esults predicting depressive symptoms</w:t>
        </w:r>
      </w:ins>
      <w:ins w:id="27" w:author="Non, Amy" w:date="2023-10-17T14:38:00Z">
        <w:r w:rsidR="00803704">
          <w:rPr>
            <w:rFonts w:ascii="Times New Roman" w:eastAsia="Times New Roman" w:hAnsi="Times New Roman" w:cs="Times New Roman"/>
            <w:sz w:val="24"/>
            <w:szCs w:val="24"/>
          </w:rPr>
          <w:t xml:space="preserve"> (Box-Cox transformed)</w:t>
        </w:r>
      </w:ins>
      <w:ins w:id="28" w:author="Elizabeth Clausing" w:date="2023-10-17T15:23:00Z">
        <w:r w:rsidRPr="00065244">
          <w:rPr>
            <w:rFonts w:ascii="Times New Roman" w:eastAsia="Times New Roman" w:hAnsi="Times New Roman" w:cs="Times New Roman"/>
            <w:sz w:val="24"/>
            <w:szCs w:val="24"/>
          </w:rPr>
          <w:t>.</w:t>
        </w:r>
      </w:ins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78"/>
        <w:gridCol w:w="62"/>
        <w:gridCol w:w="2216"/>
      </w:tblGrid>
      <w:tr w:rsidR="00032158" w:rsidRPr="00065244" w14:paraId="4610C80F" w14:textId="77777777" w:rsidTr="000F1A82">
        <w:trPr>
          <w:trHeight w:val="539"/>
          <w:ins w:id="29" w:author="Elizabeth Clausing" w:date="2023-10-17T15:23:00Z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6945A74" w14:textId="77777777" w:rsidR="00032158" w:rsidRPr="00065244" w:rsidRDefault="00032158" w:rsidP="000F1A82">
            <w:pPr>
              <w:spacing w:after="240" w:line="240" w:lineRule="auto"/>
              <w:rPr>
                <w:ins w:id="30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5EDB54" w14:textId="77777777" w:rsidR="00032158" w:rsidRPr="0086580C" w:rsidRDefault="00032158" w:rsidP="000F1A82">
            <w:pPr>
              <w:spacing w:after="240" w:line="240" w:lineRule="auto"/>
              <w:rPr>
                <w:ins w:id="31" w:author="Elizabeth Clausing" w:date="2023-10-17T15:23:00Z"/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ins w:id="32" w:author="Elizabeth Clausing" w:date="2023-10-17T15:23:00Z">
              <w:r w:rsidRPr="00065244"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4"/>
                  <w:szCs w:val="24"/>
                </w:rPr>
                <w:t xml:space="preserve">Depressive Symptoms (CES-D) </w:t>
              </w:r>
              <w:r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24"/>
                  <w:szCs w:val="24"/>
                </w:rPr>
                <w:t>Transformed (Box-Cox)</w:t>
              </w:r>
            </w:ins>
          </w:p>
        </w:tc>
      </w:tr>
      <w:tr w:rsidR="00032158" w:rsidRPr="00065244" w14:paraId="302586AC" w14:textId="77777777" w:rsidTr="000F1A82">
        <w:trPr>
          <w:trHeight w:val="314"/>
          <w:ins w:id="33" w:author="Elizabeth Clausing" w:date="2023-10-17T15:23:00Z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CD7B72D" w14:textId="77777777" w:rsidR="00032158" w:rsidRPr="00065244" w:rsidRDefault="00032158" w:rsidP="000F1A82">
            <w:pPr>
              <w:spacing w:after="240" w:line="240" w:lineRule="auto"/>
              <w:rPr>
                <w:ins w:id="34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4A9AF703" w14:textId="77777777" w:rsidR="00032158" w:rsidRPr="00065244" w:rsidRDefault="00032158" w:rsidP="000F1A82">
            <w:pPr>
              <w:spacing w:after="240" w:line="240" w:lineRule="auto"/>
              <w:rPr>
                <w:ins w:id="35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36" w:author="Elizabeth Clausing" w:date="2023-10-17T15:23:00Z">
              <w:r w:rsidRPr="0006524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Estimate (SE)</w:t>
              </w:r>
            </w:ins>
          </w:p>
        </w:tc>
        <w:tc>
          <w:tcPr>
            <w:tcW w:w="22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031ABD" w14:textId="77777777" w:rsidR="00032158" w:rsidRPr="00065244" w:rsidRDefault="00032158" w:rsidP="000F1A82">
            <w:pPr>
              <w:spacing w:after="240" w:line="240" w:lineRule="auto"/>
              <w:rPr>
                <w:ins w:id="37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38" w:author="Elizabeth Clausing" w:date="2023-10-17T15:23:00Z">
              <w:r w:rsidRPr="0006524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p values</w:t>
              </w:r>
            </w:ins>
          </w:p>
        </w:tc>
      </w:tr>
      <w:tr w:rsidR="00032158" w:rsidRPr="00065244" w14:paraId="6604ADDB" w14:textId="77777777" w:rsidTr="000F1A82">
        <w:trPr>
          <w:ins w:id="39" w:author="Elizabeth Clausing" w:date="2023-10-17T15:23:00Z"/>
        </w:trPr>
        <w:tc>
          <w:tcPr>
            <w:tcW w:w="4050" w:type="dxa"/>
            <w:gridSpan w:val="3"/>
            <w:tcBorders>
              <w:top w:val="single" w:sz="4" w:space="0" w:color="auto"/>
            </w:tcBorders>
            <w:vAlign w:val="center"/>
          </w:tcPr>
          <w:p w14:paraId="2AAC4F4D" w14:textId="77777777" w:rsidR="00032158" w:rsidRDefault="00032158" w:rsidP="000F1A82">
            <w:pPr>
              <w:spacing w:after="240" w:line="240" w:lineRule="auto"/>
              <w:contextualSpacing/>
              <w:rPr>
                <w:ins w:id="40" w:author="Elizabeth Clausing" w:date="2023-10-17T15:2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ins w:id="41" w:author="Elizabeth Clausing" w:date="2023-10-17T15:23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 xml:space="preserve">2020 Lockdown Period </w:t>
              </w:r>
            </w:ins>
          </w:p>
          <w:p w14:paraId="2F6AF625" w14:textId="77777777" w:rsidR="00032158" w:rsidRPr="00065244" w:rsidRDefault="00032158" w:rsidP="000F1A82">
            <w:pPr>
              <w:spacing w:after="240" w:line="240" w:lineRule="auto"/>
              <w:contextualSpacing/>
              <w:rPr>
                <w:ins w:id="42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3" w:author="Elizabeth Clausing" w:date="2023-10-17T15:23:00Z">
              <w:r w:rsidRPr="0037561E">
                <w:rPr>
                  <w:rFonts w:ascii="Times New Roman" w:eastAsia="Times New Roman" w:hAnsi="Times New Roman" w:cs="Times New Roman"/>
                  <w:b/>
                  <w:color w:val="000000" w:themeColor="text1"/>
                  <w:sz w:val="24"/>
                  <w:szCs w:val="24"/>
                </w:rPr>
                <w:t>(n’s 117-139)</w:t>
              </w:r>
            </w:ins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3571B39F" w14:textId="77777777" w:rsidR="00032158" w:rsidRPr="00065244" w:rsidRDefault="00032158" w:rsidP="000F1A82">
            <w:pPr>
              <w:spacing w:after="240" w:line="240" w:lineRule="auto"/>
              <w:rPr>
                <w:ins w:id="44" w:author="Elizabeth Clausing" w:date="2023-10-17T15:2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32158" w:rsidRPr="00065244" w14:paraId="4A89FF37" w14:textId="77777777" w:rsidTr="000F1A82">
        <w:trPr>
          <w:ins w:id="45" w:author="Elizabeth Clausing" w:date="2023-10-17T15:23:00Z"/>
        </w:trPr>
        <w:tc>
          <w:tcPr>
            <w:tcW w:w="2610" w:type="dxa"/>
            <w:tcBorders>
              <w:top w:val="single" w:sz="4" w:space="0" w:color="auto"/>
            </w:tcBorders>
          </w:tcPr>
          <w:p w14:paraId="5C8E9541" w14:textId="77777777" w:rsidR="00032158" w:rsidRPr="00346068" w:rsidRDefault="00032158" w:rsidP="000F1A82">
            <w:pPr>
              <w:spacing w:after="240" w:line="240" w:lineRule="auto"/>
              <w:rPr>
                <w:ins w:id="46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7" w:author="Elizabeth Clausing" w:date="2023-10-17T15:23:00Z">
              <w:r w:rsidRPr="0034606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Anticipatory Stigma </w:t>
              </w:r>
            </w:ins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6500D1A0" w14:textId="77777777" w:rsidR="00032158" w:rsidRPr="00065244" w:rsidRDefault="00032158" w:rsidP="000F1A82">
            <w:pPr>
              <w:spacing w:after="240" w:line="240" w:lineRule="auto"/>
              <w:rPr>
                <w:ins w:id="48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49" w:author="Elizabeth Clausing" w:date="2023-10-17T15:23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0.98</w:t>
              </w:r>
              <w:r w:rsidRPr="0006524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(0.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24</w:t>
              </w:r>
              <w:r w:rsidRPr="0006524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278" w:type="dxa"/>
            <w:gridSpan w:val="2"/>
            <w:tcBorders>
              <w:top w:val="single" w:sz="4" w:space="0" w:color="auto"/>
            </w:tcBorders>
          </w:tcPr>
          <w:p w14:paraId="6B76E05B" w14:textId="77777777" w:rsidR="00032158" w:rsidRPr="00065244" w:rsidRDefault="00032158" w:rsidP="000F1A82">
            <w:pPr>
              <w:spacing w:after="240" w:line="240" w:lineRule="auto"/>
              <w:rPr>
                <w:ins w:id="50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51" w:author="Elizabeth Clausing" w:date="2023-10-17T15:23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&lt;</w:t>
              </w:r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0.0001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*</w:t>
              </w:r>
            </w:ins>
          </w:p>
        </w:tc>
      </w:tr>
      <w:tr w:rsidR="00032158" w:rsidRPr="00065244" w14:paraId="718FCFAC" w14:textId="77777777" w:rsidTr="000F1A82">
        <w:trPr>
          <w:ins w:id="52" w:author="Elizabeth Clausing" w:date="2023-10-17T15:23:00Z"/>
        </w:trPr>
        <w:tc>
          <w:tcPr>
            <w:tcW w:w="2610" w:type="dxa"/>
          </w:tcPr>
          <w:p w14:paraId="2B10BA12" w14:textId="77777777" w:rsidR="00032158" w:rsidRPr="00346068" w:rsidRDefault="00032158" w:rsidP="000F1A82">
            <w:pPr>
              <w:spacing w:after="240" w:line="240" w:lineRule="auto"/>
              <w:rPr>
                <w:ins w:id="53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54" w:author="Elizabeth Clausing" w:date="2023-10-17T15:23:00Z">
              <w:r w:rsidRPr="0034606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COVID-19 Impact Scale </w:t>
              </w:r>
            </w:ins>
          </w:p>
        </w:tc>
        <w:tc>
          <w:tcPr>
            <w:tcW w:w="1378" w:type="dxa"/>
          </w:tcPr>
          <w:p w14:paraId="3BBF1D41" w14:textId="77777777" w:rsidR="00032158" w:rsidRPr="00065244" w:rsidRDefault="00032158" w:rsidP="000F1A82">
            <w:pPr>
              <w:spacing w:after="240" w:line="240" w:lineRule="auto"/>
              <w:rPr>
                <w:ins w:id="55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56" w:author="Elizabeth Clausing" w:date="2023-10-17T15:23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1.40</w:t>
              </w:r>
              <w:r w:rsidRPr="0006524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(0.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25</w:t>
              </w:r>
              <w:r w:rsidRPr="0006524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278" w:type="dxa"/>
            <w:gridSpan w:val="2"/>
          </w:tcPr>
          <w:p w14:paraId="2DD222DA" w14:textId="77777777" w:rsidR="00032158" w:rsidRPr="00065244" w:rsidRDefault="00032158" w:rsidP="000F1A82">
            <w:pPr>
              <w:spacing w:after="240" w:line="240" w:lineRule="auto"/>
              <w:rPr>
                <w:ins w:id="57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58" w:author="Elizabeth Clausing" w:date="2023-10-17T15:23:00Z"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&lt;0.0001*</w:t>
              </w:r>
            </w:ins>
          </w:p>
        </w:tc>
      </w:tr>
      <w:tr w:rsidR="00032158" w:rsidRPr="00065244" w14:paraId="169FF74B" w14:textId="77777777" w:rsidTr="000F1A82">
        <w:trPr>
          <w:ins w:id="59" w:author="Elizabeth Clausing" w:date="2023-10-17T15:23:00Z"/>
        </w:trPr>
        <w:tc>
          <w:tcPr>
            <w:tcW w:w="2610" w:type="dxa"/>
          </w:tcPr>
          <w:p w14:paraId="351EE874" w14:textId="77777777" w:rsidR="00032158" w:rsidRPr="00346068" w:rsidRDefault="00032158" w:rsidP="000F1A82">
            <w:pPr>
              <w:spacing w:after="240" w:line="240" w:lineRule="auto"/>
              <w:rPr>
                <w:ins w:id="60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61" w:author="Elizabeth Clausing" w:date="2023-10-17T15:23:00Z">
              <w:r w:rsidRPr="0034606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Fear Contamination </w:t>
              </w:r>
            </w:ins>
          </w:p>
        </w:tc>
        <w:tc>
          <w:tcPr>
            <w:tcW w:w="1378" w:type="dxa"/>
          </w:tcPr>
          <w:p w14:paraId="7DC8846D" w14:textId="77777777" w:rsidR="00032158" w:rsidRPr="00065244" w:rsidRDefault="00032158" w:rsidP="000F1A82">
            <w:pPr>
              <w:spacing w:after="240" w:line="240" w:lineRule="auto"/>
              <w:rPr>
                <w:ins w:id="62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63" w:author="Elizabeth Clausing" w:date="2023-10-17T15:23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0.79 (0.16</w:t>
              </w:r>
              <w:r w:rsidRPr="0006524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ins>
          </w:p>
        </w:tc>
        <w:tc>
          <w:tcPr>
            <w:tcW w:w="2278" w:type="dxa"/>
            <w:gridSpan w:val="2"/>
          </w:tcPr>
          <w:p w14:paraId="108D4515" w14:textId="77777777" w:rsidR="00032158" w:rsidRPr="00065244" w:rsidRDefault="00032158" w:rsidP="000F1A82">
            <w:pPr>
              <w:spacing w:after="240" w:line="240" w:lineRule="auto"/>
              <w:rPr>
                <w:ins w:id="64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65" w:author="Elizabeth Clausing" w:date="2023-10-17T15:23:00Z"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&lt;0.0001*</w:t>
              </w:r>
            </w:ins>
          </w:p>
        </w:tc>
      </w:tr>
      <w:tr w:rsidR="00032158" w:rsidRPr="00065244" w14:paraId="7EFB8388" w14:textId="77777777" w:rsidTr="000F1A82">
        <w:trPr>
          <w:ins w:id="66" w:author="Elizabeth Clausing" w:date="2023-10-17T15:23:00Z"/>
        </w:trPr>
        <w:tc>
          <w:tcPr>
            <w:tcW w:w="2610" w:type="dxa"/>
            <w:tcBorders>
              <w:bottom w:val="single" w:sz="4" w:space="0" w:color="auto"/>
            </w:tcBorders>
          </w:tcPr>
          <w:p w14:paraId="11DEC8B9" w14:textId="77777777" w:rsidR="00032158" w:rsidRPr="00346068" w:rsidRDefault="00032158" w:rsidP="000F1A82">
            <w:pPr>
              <w:spacing w:after="240" w:line="240" w:lineRule="auto"/>
              <w:rPr>
                <w:ins w:id="67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68" w:author="Elizabeth Clausing" w:date="2023-10-17T15:23:00Z">
              <w:r w:rsidRPr="0034606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Fear Social Distancing </w:t>
              </w:r>
            </w:ins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2AC717D5" w14:textId="77777777" w:rsidR="00032158" w:rsidRPr="00065244" w:rsidRDefault="00032158" w:rsidP="000F1A82">
            <w:pPr>
              <w:spacing w:after="0" w:line="240" w:lineRule="auto"/>
              <w:rPr>
                <w:ins w:id="69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70" w:author="Elizabeth Clausing" w:date="2023-10-17T15:23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1.04</w:t>
              </w:r>
              <w:r w:rsidRPr="0006524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 (0.</w:t>
              </w:r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23</w:t>
              </w:r>
              <w:r w:rsidRPr="0006524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)</w:t>
              </w:r>
            </w:ins>
          </w:p>
          <w:p w14:paraId="32EA09D1" w14:textId="77777777" w:rsidR="00032158" w:rsidRPr="00065244" w:rsidRDefault="00032158" w:rsidP="000F1A82">
            <w:pPr>
              <w:spacing w:after="240" w:line="240" w:lineRule="auto"/>
              <w:rPr>
                <w:ins w:id="71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8" w:type="dxa"/>
            <w:gridSpan w:val="2"/>
            <w:tcBorders>
              <w:bottom w:val="single" w:sz="4" w:space="0" w:color="auto"/>
            </w:tcBorders>
          </w:tcPr>
          <w:p w14:paraId="57875CAF" w14:textId="77777777" w:rsidR="00032158" w:rsidRPr="00065244" w:rsidRDefault="00032158" w:rsidP="000F1A82">
            <w:pPr>
              <w:spacing w:after="240" w:line="240" w:lineRule="auto"/>
              <w:rPr>
                <w:ins w:id="72" w:author="Elizabeth Clausing" w:date="2023-10-17T15:23:00Z"/>
                <w:rFonts w:ascii="Times New Roman" w:eastAsia="Times New Roman" w:hAnsi="Times New Roman" w:cs="Times New Roman"/>
                <w:sz w:val="24"/>
                <w:szCs w:val="24"/>
              </w:rPr>
            </w:pPr>
            <w:ins w:id="73" w:author="Elizabeth Clausing" w:date="2023-10-17T15:23:00Z"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&lt;0.0001*</w:t>
              </w:r>
            </w:ins>
          </w:p>
        </w:tc>
      </w:tr>
      <w:tr w:rsidR="00032158" w:rsidRPr="00065244" w14:paraId="68FFA96C" w14:textId="77777777" w:rsidTr="000F1A82">
        <w:trPr>
          <w:trHeight w:val="305"/>
          <w:ins w:id="74" w:author="Elizabeth Clausing" w:date="2023-10-17T15:23:00Z"/>
        </w:trPr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1F012" w14:textId="77777777" w:rsidR="00032158" w:rsidRDefault="00032158" w:rsidP="000F1A82">
            <w:pPr>
              <w:spacing w:after="240" w:line="240" w:lineRule="auto"/>
              <w:contextualSpacing/>
              <w:rPr>
                <w:ins w:id="75" w:author="Elizabeth Clausing" w:date="2023-10-17T15:2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ins w:id="76" w:author="Elizabeth Clausing" w:date="2023-10-17T15:23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 xml:space="preserve">1 Year Follow-up </w:t>
              </w:r>
            </w:ins>
          </w:p>
          <w:p w14:paraId="0993992A" w14:textId="77777777" w:rsidR="00032158" w:rsidRPr="00065244" w:rsidRDefault="00032158" w:rsidP="000F1A82">
            <w:pPr>
              <w:spacing w:after="240" w:line="240" w:lineRule="auto"/>
              <w:contextualSpacing/>
              <w:rPr>
                <w:ins w:id="77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78" w:author="Elizabeth Clausing" w:date="2023-10-17T15:23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(</w:t>
              </w:r>
              <w:r w:rsidRPr="001B36E5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n’s=96-135)</w:t>
              </w:r>
            </w:ins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7E67A3B1" w14:textId="77777777" w:rsidR="00032158" w:rsidRPr="00065244" w:rsidRDefault="00032158" w:rsidP="000F1A82">
            <w:pPr>
              <w:spacing w:after="240" w:line="240" w:lineRule="auto"/>
              <w:rPr>
                <w:ins w:id="79" w:author="Elizabeth Clausing" w:date="2023-10-17T15:2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32158" w:rsidRPr="00065244" w14:paraId="59E7C553" w14:textId="77777777" w:rsidTr="000F1A82">
        <w:trPr>
          <w:ins w:id="80" w:author="Elizabeth Clausing" w:date="2023-10-17T15:23:00Z"/>
        </w:trPr>
        <w:tc>
          <w:tcPr>
            <w:tcW w:w="2610" w:type="dxa"/>
            <w:tcBorders>
              <w:top w:val="single" w:sz="4" w:space="0" w:color="auto"/>
            </w:tcBorders>
          </w:tcPr>
          <w:p w14:paraId="33137245" w14:textId="77777777" w:rsidR="00032158" w:rsidRPr="001B36E5" w:rsidRDefault="00032158" w:rsidP="000F1A82">
            <w:pPr>
              <w:spacing w:after="240" w:line="240" w:lineRule="auto"/>
              <w:rPr>
                <w:ins w:id="81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82" w:author="Elizabeth Clausing" w:date="2023-10-17T15:23:00Z">
              <w:r w:rsidRPr="001B36E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Anticipatory Stigma </w:t>
              </w:r>
            </w:ins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0C139956" w14:textId="77777777" w:rsidR="00032158" w:rsidRPr="00065244" w:rsidRDefault="00032158" w:rsidP="000F1A82">
            <w:pPr>
              <w:spacing w:after="0" w:line="240" w:lineRule="auto"/>
              <w:rPr>
                <w:ins w:id="83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84" w:author="Elizabeth Clausing" w:date="2023-10-17T15:23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1.07 (0.27)</w:t>
              </w:r>
            </w:ins>
          </w:p>
        </w:tc>
        <w:tc>
          <w:tcPr>
            <w:tcW w:w="2278" w:type="dxa"/>
            <w:gridSpan w:val="2"/>
            <w:tcBorders>
              <w:top w:val="single" w:sz="4" w:space="0" w:color="auto"/>
            </w:tcBorders>
          </w:tcPr>
          <w:p w14:paraId="66EE2AAB" w14:textId="77777777" w:rsidR="00032158" w:rsidRPr="00065244" w:rsidRDefault="00032158" w:rsidP="000F1A82">
            <w:pPr>
              <w:spacing w:after="240" w:line="240" w:lineRule="auto"/>
              <w:rPr>
                <w:ins w:id="85" w:author="Elizabeth Clausing" w:date="2023-10-17T15:2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ins w:id="86" w:author="Elizabeth Clausing" w:date="2023-10-17T15:23:00Z"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0.00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02</w:t>
              </w:r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*</w:t>
              </w:r>
            </w:ins>
          </w:p>
        </w:tc>
      </w:tr>
      <w:tr w:rsidR="00032158" w:rsidRPr="00065244" w14:paraId="096DE5A9" w14:textId="77777777" w:rsidTr="000F1A82">
        <w:trPr>
          <w:ins w:id="87" w:author="Elizabeth Clausing" w:date="2023-10-17T15:23:00Z"/>
        </w:trPr>
        <w:tc>
          <w:tcPr>
            <w:tcW w:w="2610" w:type="dxa"/>
          </w:tcPr>
          <w:p w14:paraId="2B89EDE0" w14:textId="77777777" w:rsidR="00032158" w:rsidRPr="001B36E5" w:rsidRDefault="00032158" w:rsidP="000F1A82">
            <w:pPr>
              <w:spacing w:after="240" w:line="240" w:lineRule="auto"/>
              <w:rPr>
                <w:ins w:id="88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89" w:author="Elizabeth Clausing" w:date="2023-10-17T15:23:00Z">
              <w:r w:rsidRPr="001B36E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COVID-19 Impact Scale </w:t>
              </w:r>
            </w:ins>
          </w:p>
        </w:tc>
        <w:tc>
          <w:tcPr>
            <w:tcW w:w="1378" w:type="dxa"/>
          </w:tcPr>
          <w:p w14:paraId="6577735A" w14:textId="77777777" w:rsidR="00032158" w:rsidRPr="00065244" w:rsidRDefault="00032158" w:rsidP="000F1A82">
            <w:pPr>
              <w:spacing w:after="0" w:line="240" w:lineRule="auto"/>
              <w:rPr>
                <w:ins w:id="90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91" w:author="Elizabeth Clausing" w:date="2023-10-17T15:23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0.97 (0.21)</w:t>
              </w:r>
            </w:ins>
          </w:p>
        </w:tc>
        <w:tc>
          <w:tcPr>
            <w:tcW w:w="2278" w:type="dxa"/>
            <w:gridSpan w:val="2"/>
          </w:tcPr>
          <w:p w14:paraId="329140C0" w14:textId="77777777" w:rsidR="00032158" w:rsidRPr="00065244" w:rsidRDefault="00032158" w:rsidP="000F1A82">
            <w:pPr>
              <w:spacing w:after="240" w:line="240" w:lineRule="auto"/>
              <w:rPr>
                <w:ins w:id="92" w:author="Elizabeth Clausing" w:date="2023-10-17T15:2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ins w:id="93" w:author="Elizabeth Clausing" w:date="2023-10-17T15:23:00Z"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&lt;</w:t>
              </w:r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0.000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1</w:t>
              </w:r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*</w:t>
              </w:r>
            </w:ins>
          </w:p>
        </w:tc>
      </w:tr>
      <w:tr w:rsidR="00032158" w:rsidRPr="00065244" w14:paraId="0741BEDE" w14:textId="77777777" w:rsidTr="000F1A82">
        <w:trPr>
          <w:ins w:id="94" w:author="Elizabeth Clausing" w:date="2023-10-17T15:23:00Z"/>
        </w:trPr>
        <w:tc>
          <w:tcPr>
            <w:tcW w:w="2610" w:type="dxa"/>
          </w:tcPr>
          <w:p w14:paraId="58104B0D" w14:textId="77777777" w:rsidR="00032158" w:rsidRPr="001B36E5" w:rsidRDefault="00032158" w:rsidP="000F1A82">
            <w:pPr>
              <w:spacing w:after="240" w:line="240" w:lineRule="auto"/>
              <w:rPr>
                <w:ins w:id="95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96" w:author="Elizabeth Clausing" w:date="2023-10-17T15:23:00Z">
              <w:r w:rsidRPr="001B36E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Fear Contamination </w:t>
              </w:r>
            </w:ins>
          </w:p>
        </w:tc>
        <w:tc>
          <w:tcPr>
            <w:tcW w:w="1378" w:type="dxa"/>
          </w:tcPr>
          <w:p w14:paraId="041C1695" w14:textId="77777777" w:rsidR="00032158" w:rsidRPr="00065244" w:rsidRDefault="00032158" w:rsidP="000F1A82">
            <w:pPr>
              <w:spacing w:after="0" w:line="240" w:lineRule="auto"/>
              <w:rPr>
                <w:ins w:id="97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98" w:author="Elizabeth Clausing" w:date="2023-10-17T15:23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0.58 (0.15)</w:t>
              </w:r>
            </w:ins>
          </w:p>
        </w:tc>
        <w:tc>
          <w:tcPr>
            <w:tcW w:w="2278" w:type="dxa"/>
            <w:gridSpan w:val="2"/>
          </w:tcPr>
          <w:p w14:paraId="449AF1F9" w14:textId="77777777" w:rsidR="00032158" w:rsidRPr="00065244" w:rsidRDefault="00032158" w:rsidP="000F1A82">
            <w:pPr>
              <w:spacing w:after="240" w:line="240" w:lineRule="auto"/>
              <w:rPr>
                <w:ins w:id="99" w:author="Elizabeth Clausing" w:date="2023-10-17T15:2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ins w:id="100" w:author="Elizabeth Clausing" w:date="2023-10-17T15:23:00Z"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0.000</w:t>
              </w:r>
              <w:r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2</w:t>
              </w:r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*</w:t>
              </w:r>
            </w:ins>
          </w:p>
        </w:tc>
      </w:tr>
      <w:tr w:rsidR="00032158" w:rsidRPr="00065244" w14:paraId="4AAF8E66" w14:textId="77777777" w:rsidTr="000F1A82">
        <w:trPr>
          <w:ins w:id="101" w:author="Elizabeth Clausing" w:date="2023-10-17T15:23:00Z"/>
        </w:trPr>
        <w:tc>
          <w:tcPr>
            <w:tcW w:w="2610" w:type="dxa"/>
          </w:tcPr>
          <w:p w14:paraId="00440339" w14:textId="77777777" w:rsidR="00032158" w:rsidRPr="001B36E5" w:rsidRDefault="00032158" w:rsidP="000F1A82">
            <w:pPr>
              <w:spacing w:after="240" w:line="240" w:lineRule="auto"/>
              <w:rPr>
                <w:ins w:id="102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03" w:author="Elizabeth Clausing" w:date="2023-10-17T15:23:00Z">
              <w:r w:rsidRPr="001B36E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 xml:space="preserve">Fear Social Distancing </w:t>
              </w:r>
            </w:ins>
          </w:p>
        </w:tc>
        <w:tc>
          <w:tcPr>
            <w:tcW w:w="1378" w:type="dxa"/>
          </w:tcPr>
          <w:p w14:paraId="4C3C5A81" w14:textId="77777777" w:rsidR="00032158" w:rsidRPr="00065244" w:rsidRDefault="00032158" w:rsidP="000F1A82">
            <w:pPr>
              <w:spacing w:after="0" w:line="240" w:lineRule="auto"/>
              <w:rPr>
                <w:ins w:id="104" w:author="Elizabeth Clausing" w:date="2023-10-17T15:23:00Z"/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ins w:id="105" w:author="Elizabeth Clausing" w:date="2023-10-17T15:23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</w:rPr>
                <w:t>0.83 (0.19)</w:t>
              </w:r>
            </w:ins>
          </w:p>
        </w:tc>
        <w:tc>
          <w:tcPr>
            <w:tcW w:w="2278" w:type="dxa"/>
            <w:gridSpan w:val="2"/>
          </w:tcPr>
          <w:p w14:paraId="4268D491" w14:textId="77777777" w:rsidR="00032158" w:rsidRPr="00065244" w:rsidRDefault="00032158" w:rsidP="000F1A82">
            <w:pPr>
              <w:spacing w:after="240" w:line="240" w:lineRule="auto"/>
              <w:rPr>
                <w:ins w:id="106" w:author="Elizabeth Clausing" w:date="2023-10-17T15:23:00Z"/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ins w:id="107" w:author="Elizabeth Clausing" w:date="2023-10-17T15:23:00Z">
              <w:r w:rsidRPr="00065244">
                <w:rPr>
                  <w:rFonts w:ascii="Times New Roman" w:eastAsia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&lt;0.0001*</w:t>
              </w:r>
            </w:ins>
          </w:p>
        </w:tc>
      </w:tr>
    </w:tbl>
    <w:p w14:paraId="4BF6C315" w14:textId="6BFD7760" w:rsidR="00032158" w:rsidRPr="005F61FC" w:rsidRDefault="00032158" w:rsidP="00032158">
      <w:pPr>
        <w:spacing w:after="0" w:line="480" w:lineRule="auto"/>
        <w:textAlignment w:val="baseline"/>
        <w:rPr>
          <w:ins w:id="108" w:author="Elizabeth Clausing" w:date="2023-10-17T15:23:00Z"/>
          <w:rFonts w:ascii="Times New Roman" w:eastAsia="Times New Roman" w:hAnsi="Times New Roman" w:cs="Times New Roman"/>
          <w:color w:val="000000"/>
          <w:sz w:val="24"/>
          <w:szCs w:val="24"/>
        </w:rPr>
      </w:pPr>
      <w:ins w:id="109" w:author="Elizabeth Clausing" w:date="2023-10-17T15:23:00Z">
        <w:r w:rsidRPr="00065244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All models are adjusted for covariates of maternal age, relationship status, education, and acculturation. Significant associations are shown in bold, and those that pass Bonferroni correction for the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eight</w:t>
        </w:r>
        <w:r w:rsidRPr="00065244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tests 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at each time point </w:t>
        </w:r>
        <w:r w:rsidRPr="00065244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p&lt;0.00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6</w:t>
        </w:r>
        <w:r w:rsidRPr="00065244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) are additionally starred.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Models of depression were Box-Cox transformed </w:t>
        </w:r>
      </w:ins>
      <w:ins w:id="110" w:author="Elizabeth Clausing" w:date="2023-10-17T15:24:00Z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</w:ins>
      <w:ins w:id="111" w:author="Elizabeth Clausing" w:date="2023-10-17T15:23:00Z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after adding 1</w:t>
        </w:r>
      </w:ins>
      <w:ins w:id="112" w:author="Elizabeth Clausing" w:date="2023-10-17T15:24:00Z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)</w:t>
        </w:r>
      </w:ins>
      <w:ins w:id="113" w:author="Elizabeth Clausing" w:date="2023-10-17T15:23:00Z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because the residuals of the models with depression were not normally distribute</w:t>
        </w:r>
      </w:ins>
      <w:ins w:id="114" w:author="Elizabeth Clausing" w:date="2023-10-17T15:24:00Z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d</w:t>
        </w:r>
      </w:ins>
      <w:ins w:id="115" w:author="Elizabeth Clausing" w:date="2023-10-17T15:23:00Z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</w:t>
        </w:r>
      </w:ins>
    </w:p>
    <w:p w14:paraId="6DCB40D3" w14:textId="77777777" w:rsidR="00032158" w:rsidRDefault="00032158" w:rsidP="005635B2">
      <w:pPr>
        <w:spacing w:after="240" w:line="240" w:lineRule="auto"/>
        <w:rPr>
          <w:ins w:id="116" w:author="Elizabeth Clausing" w:date="2023-10-17T15:23:00Z"/>
          <w:rFonts w:ascii="Times New Roman" w:eastAsia="Times New Roman" w:hAnsi="Times New Roman" w:cs="Times New Roman"/>
          <w:sz w:val="24"/>
          <w:szCs w:val="24"/>
        </w:rPr>
      </w:pPr>
    </w:p>
    <w:p w14:paraId="3DF17FE9" w14:textId="77777777" w:rsidR="00032158" w:rsidRDefault="00032158" w:rsidP="005635B2">
      <w:pPr>
        <w:spacing w:after="240" w:line="240" w:lineRule="auto"/>
        <w:rPr>
          <w:ins w:id="117" w:author="Elizabeth Clausing" w:date="2023-10-17T15:23:00Z"/>
          <w:rFonts w:ascii="Times New Roman" w:eastAsia="Times New Roman" w:hAnsi="Times New Roman" w:cs="Times New Roman"/>
          <w:sz w:val="24"/>
          <w:szCs w:val="24"/>
        </w:rPr>
      </w:pPr>
    </w:p>
    <w:p w14:paraId="430AD989" w14:textId="77777777" w:rsidR="00032158" w:rsidRDefault="00032158" w:rsidP="005635B2">
      <w:pPr>
        <w:spacing w:after="240" w:line="240" w:lineRule="auto"/>
        <w:rPr>
          <w:ins w:id="118" w:author="Elizabeth Clausing" w:date="2023-10-17T15:23:00Z"/>
          <w:rFonts w:ascii="Times New Roman" w:eastAsia="Times New Roman" w:hAnsi="Times New Roman" w:cs="Times New Roman"/>
          <w:sz w:val="24"/>
          <w:szCs w:val="24"/>
        </w:rPr>
      </w:pPr>
    </w:p>
    <w:p w14:paraId="76D416CF" w14:textId="77777777" w:rsidR="00032158" w:rsidRDefault="00032158" w:rsidP="005635B2">
      <w:pPr>
        <w:spacing w:after="240" w:line="240" w:lineRule="auto"/>
        <w:rPr>
          <w:ins w:id="119" w:author="Elizabeth Clausing" w:date="2023-10-17T15:23:00Z"/>
          <w:rFonts w:ascii="Times New Roman" w:eastAsia="Times New Roman" w:hAnsi="Times New Roman" w:cs="Times New Roman"/>
          <w:sz w:val="24"/>
          <w:szCs w:val="24"/>
        </w:rPr>
      </w:pPr>
    </w:p>
    <w:p w14:paraId="78CB1BDF" w14:textId="77777777" w:rsidR="00032158" w:rsidRDefault="00032158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56A27D" w14:textId="16676B08" w:rsidR="005635B2" w:rsidRPr="001E7195" w:rsidRDefault="00E74D55" w:rsidP="005635B2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</w:t>
      </w:r>
      <w:ins w:id="120" w:author="Non, Amy" w:date="2023-10-18T10:43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upplementary </w:t>
        </w:r>
      </w:ins>
      <w:del w:id="121" w:author="Non, Amy" w:date="2023-10-18T10:43:00Z">
        <w:r w:rsidR="00032158" w:rsidDel="00BD4C5C">
          <w:rPr>
            <w:rFonts w:ascii="Times New Roman" w:eastAsia="Times New Roman" w:hAnsi="Times New Roman" w:cs="Times New Roman"/>
            <w:sz w:val="24"/>
            <w:szCs w:val="24"/>
          </w:rPr>
          <w:delText>9</w:delText>
        </w:r>
        <w:r w:rsidR="005635B2" w:rsidRPr="001E7195" w:rsidDel="00BD4C5C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r w:rsidR="005635B2" w:rsidRPr="001E7195">
        <w:rPr>
          <w:rFonts w:ascii="Times New Roman" w:eastAsia="Times New Roman" w:hAnsi="Times New Roman" w:cs="Times New Roman"/>
          <w:sz w:val="24"/>
          <w:szCs w:val="24"/>
        </w:rPr>
        <w:t>Table</w:t>
      </w:r>
      <w:ins w:id="122" w:author="Non, Amy" w:date="2023-10-18T10:43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 9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="005635B2" w:rsidRPr="001E719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92392">
        <w:rPr>
          <w:rFonts w:ascii="Times New Roman" w:eastAsia="Times New Roman" w:hAnsi="Times New Roman" w:cs="Times New Roman"/>
          <w:sz w:val="24"/>
          <w:szCs w:val="24"/>
        </w:rPr>
        <w:t xml:space="preserve">COVID-19 </w:t>
      </w:r>
      <w:r w:rsidR="00E0328E">
        <w:rPr>
          <w:rFonts w:ascii="Times New Roman" w:eastAsia="Times New Roman" w:hAnsi="Times New Roman" w:cs="Times New Roman"/>
          <w:sz w:val="24"/>
          <w:szCs w:val="24"/>
        </w:rPr>
        <w:t>I</w:t>
      </w:r>
      <w:r w:rsidR="005635B2" w:rsidRPr="001E7195">
        <w:rPr>
          <w:rFonts w:ascii="Times New Roman" w:eastAsia="Times New Roman" w:hAnsi="Times New Roman" w:cs="Times New Roman"/>
          <w:sz w:val="24"/>
          <w:szCs w:val="24"/>
        </w:rPr>
        <w:t>mpact items associate with anxiety and depressive symptoms</w:t>
      </w:r>
      <w:r w:rsidR="009550F6" w:rsidRPr="001E7195">
        <w:rPr>
          <w:rFonts w:ascii="Times New Roman" w:eastAsia="Times New Roman" w:hAnsi="Times New Roman" w:cs="Times New Roman"/>
          <w:sz w:val="24"/>
          <w:szCs w:val="24"/>
        </w:rPr>
        <w:t xml:space="preserve"> at both 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 xml:space="preserve">2020 </w:t>
      </w:r>
      <w:r w:rsidR="00B4010C">
        <w:rPr>
          <w:rFonts w:ascii="Times New Roman" w:eastAsia="Times New Roman" w:hAnsi="Times New Roman" w:cs="Times New Roman"/>
          <w:sz w:val="24"/>
          <w:szCs w:val="24"/>
        </w:rPr>
        <w:t>L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>ockdown</w:t>
      </w:r>
      <w:r w:rsidR="009550F6" w:rsidRPr="001E719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>1 Year Follow-up</w:t>
      </w:r>
      <w:r w:rsidR="00044BDD" w:rsidRPr="001E7195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8100" w:type="dxa"/>
        <w:tblBorders>
          <w:top w:val="single" w:sz="4" w:space="0" w:color="000000"/>
          <w:insideH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1294"/>
        <w:gridCol w:w="1166"/>
        <w:gridCol w:w="1685"/>
        <w:gridCol w:w="1260"/>
      </w:tblGrid>
      <w:tr w:rsidR="009D7FDA" w:rsidRPr="001E7195" w14:paraId="29DD4E59" w14:textId="77777777" w:rsidTr="00F8286F">
        <w:trPr>
          <w:trHeight w:val="740"/>
        </w:trPr>
        <w:tc>
          <w:tcPr>
            <w:tcW w:w="26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467C1" w14:textId="77777777" w:rsidR="009D7FDA" w:rsidRPr="001E7195" w:rsidRDefault="009D7FDA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CE37F" w14:textId="77777777" w:rsidR="009D7FDA" w:rsidRPr="001E7195" w:rsidRDefault="009D7FDA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nxiety </w:t>
            </w:r>
          </w:p>
          <w:p w14:paraId="703E1392" w14:textId="5D495680" w:rsidR="009D7FDA" w:rsidRPr="001E7195" w:rsidRDefault="009D7FDA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9 </w:t>
            </w:r>
            <w:r w:rsidR="00E67B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 Lockdow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; 135 </w:t>
            </w:r>
            <w:proofErr w:type="gramStart"/>
            <w:r w:rsidR="00E67B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year</w:t>
            </w:r>
            <w:proofErr w:type="gramEnd"/>
            <w:r w:rsidR="00E67B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ollow-up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945" w:type="dxa"/>
            <w:gridSpan w:val="2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0B3C" w14:textId="77777777" w:rsidR="009D7FDA" w:rsidRDefault="009D7FDA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Depression </w:t>
            </w:r>
          </w:p>
          <w:p w14:paraId="44D7E79D" w14:textId="7E81256C" w:rsidR="009D7FDA" w:rsidRPr="001E7195" w:rsidRDefault="009D7FDA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39 </w:t>
            </w:r>
            <w:r w:rsidR="00E67B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 Lockdow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; 134 </w:t>
            </w:r>
            <w:proofErr w:type="gramStart"/>
            <w:r w:rsidR="00E67B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 year</w:t>
            </w:r>
            <w:proofErr w:type="gramEnd"/>
            <w:r w:rsidR="00E67B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follow-up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635B2" w:rsidRPr="001E7195" w14:paraId="592241B8" w14:textId="77777777" w:rsidTr="009D7FDA">
        <w:trPr>
          <w:trHeight w:val="740"/>
        </w:trPr>
        <w:tc>
          <w:tcPr>
            <w:tcW w:w="26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7DC8" w14:textId="2F5BFA98" w:rsidR="005635B2" w:rsidRPr="001E7195" w:rsidRDefault="00B92392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VID-19 </w:t>
            </w:r>
            <w:r w:rsidR="005635B2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 Scale Item</w:t>
            </w:r>
          </w:p>
        </w:tc>
        <w:tc>
          <w:tcPr>
            <w:tcW w:w="129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D2624" w14:textId="77777777" w:rsidR="005635B2" w:rsidRPr="001E7195" w:rsidRDefault="005635B2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 (std error)</w:t>
            </w:r>
          </w:p>
        </w:tc>
        <w:tc>
          <w:tcPr>
            <w:tcW w:w="0" w:type="auto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D0DAC" w14:textId="77777777" w:rsidR="005635B2" w:rsidRPr="001E7195" w:rsidRDefault="005635B2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s</w:t>
            </w:r>
          </w:p>
        </w:tc>
        <w:tc>
          <w:tcPr>
            <w:tcW w:w="16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223C1" w14:textId="77777777" w:rsidR="005635B2" w:rsidRPr="001E7195" w:rsidRDefault="005635B2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 (std error)</w:t>
            </w:r>
          </w:p>
        </w:tc>
        <w:tc>
          <w:tcPr>
            <w:tcW w:w="126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534B" w14:textId="77777777" w:rsidR="005635B2" w:rsidRPr="001E7195" w:rsidRDefault="005635B2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ues</w:t>
            </w:r>
          </w:p>
        </w:tc>
      </w:tr>
      <w:tr w:rsidR="009550F6" w:rsidRPr="001E7195" w14:paraId="488DCA9C" w14:textId="77777777" w:rsidTr="009D7FDA">
        <w:trPr>
          <w:trHeight w:val="187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EA6E7" w14:textId="76B4C6E1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e to routine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AADC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88394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8D73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2F99" w14:textId="77777777" w:rsidR="009550F6" w:rsidRPr="001E7195" w:rsidRDefault="009550F6" w:rsidP="005D65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550F6" w:rsidRPr="001E7195" w14:paraId="1DE7BA11" w14:textId="77777777" w:rsidTr="009D7FDA">
        <w:trPr>
          <w:trHeight w:val="187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4016" w14:textId="70C7F5F4" w:rsidR="009550F6" w:rsidRPr="001E7195" w:rsidRDefault="00E67B4B" w:rsidP="009550F6">
            <w:pPr>
              <w:spacing w:after="0" w:line="240" w:lineRule="auto"/>
              <w:ind w:firstLine="1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45232" w14:textId="56A9FF0E" w:rsidR="009550F6" w:rsidRPr="001E7195" w:rsidRDefault="009550F6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8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 w:rsidR="002820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4FF0" w14:textId="621088C6" w:rsidR="009550F6" w:rsidRPr="001E7195" w:rsidRDefault="00282070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</w:t>
            </w:r>
            <w:r w:rsidR="009550F6"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="009550F6"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62C1" w14:textId="13B35980" w:rsidR="009550F6" w:rsidRPr="001E7195" w:rsidRDefault="009550F6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2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</w:t>
            </w:r>
            <w:r w:rsidR="005231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68BA3" w14:textId="627D376C" w:rsidR="009550F6" w:rsidRPr="001E7195" w:rsidRDefault="009550F6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1*</w:t>
            </w:r>
          </w:p>
        </w:tc>
      </w:tr>
      <w:tr w:rsidR="009550F6" w:rsidRPr="001E7195" w14:paraId="29463E6F" w14:textId="77777777" w:rsidTr="009D7FDA">
        <w:trPr>
          <w:trHeight w:val="187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00D5B" w14:textId="635EB2EB" w:rsidR="009550F6" w:rsidRPr="001E7195" w:rsidRDefault="00E67B4B" w:rsidP="009550F6">
            <w:pPr>
              <w:spacing w:after="0" w:line="240" w:lineRule="auto"/>
              <w:ind w:firstLine="16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29E9" w14:textId="080DCD35" w:rsidR="009550F6" w:rsidRPr="001E7195" w:rsidRDefault="00B4035F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 (0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D9EEB" w14:textId="1A1F7206" w:rsidR="009550F6" w:rsidRPr="00B4035F" w:rsidRDefault="00B4035F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403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310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7DF5" w14:textId="74803E4B" w:rsidR="009550F6" w:rsidRPr="001E7195" w:rsidRDefault="00A15A2F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 (0.4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D8A7" w14:textId="706011B7" w:rsidR="009550F6" w:rsidRPr="001E7195" w:rsidRDefault="00A15A2F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14</w:t>
            </w:r>
          </w:p>
        </w:tc>
      </w:tr>
      <w:tr w:rsidR="009550F6" w:rsidRPr="001E7195" w14:paraId="1EF01731" w14:textId="77777777" w:rsidTr="009D7FDA">
        <w:trPr>
          <w:trHeight w:val="89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5F1E8" w14:textId="77777777" w:rsidR="009550F6" w:rsidRPr="001E7195" w:rsidRDefault="009550F6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income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E12FE" w14:textId="278A1633" w:rsidR="009550F6" w:rsidRPr="001E7195" w:rsidRDefault="009550F6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B7F94" w14:textId="1AC58B9F" w:rsidR="009550F6" w:rsidRPr="001E7195" w:rsidRDefault="009550F6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1A6C" w14:textId="2CE2FB0A" w:rsidR="009550F6" w:rsidRPr="001E7195" w:rsidRDefault="009550F6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69E9" w14:textId="6126E9C4" w:rsidR="009550F6" w:rsidRPr="00523190" w:rsidRDefault="009550F6" w:rsidP="009550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4035F" w:rsidRPr="001E7195" w14:paraId="75DC30C6" w14:textId="77777777" w:rsidTr="009D7FDA">
        <w:trPr>
          <w:trHeight w:val="89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4755" w14:textId="4DAE7164" w:rsidR="00B4035F" w:rsidRPr="001E7195" w:rsidRDefault="00E67B4B" w:rsidP="00B4035F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04300" w14:textId="28D10655" w:rsidR="00B4035F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168B" w14:textId="75ECB581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4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8872B" w14:textId="14FC12C6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710F" w14:textId="2568E19D" w:rsidR="00B4035F" w:rsidRPr="00523190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231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99</w:t>
            </w:r>
          </w:p>
        </w:tc>
      </w:tr>
      <w:tr w:rsidR="00B4035F" w:rsidRPr="001E7195" w14:paraId="50650FB8" w14:textId="77777777" w:rsidTr="009D7FDA">
        <w:trPr>
          <w:trHeight w:val="89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10C2" w14:textId="5D0DFEAE" w:rsidR="00B4035F" w:rsidRPr="001E7195" w:rsidRDefault="00E67B4B" w:rsidP="00B4035F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DB68" w14:textId="1DC27EB1" w:rsidR="00B4035F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 (0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A2B6D" w14:textId="6BEDDA86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29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DE2C" w14:textId="0DA146EC" w:rsidR="00B4035F" w:rsidRPr="001E7195" w:rsidRDefault="00A15A2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 (0.4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81548" w14:textId="3414E71C" w:rsidR="00B4035F" w:rsidRPr="00A15A2F" w:rsidRDefault="00A15A2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5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78</w:t>
            </w:r>
          </w:p>
        </w:tc>
      </w:tr>
      <w:tr w:rsidR="00B4035F" w:rsidRPr="001E7195" w14:paraId="4C39B67B" w14:textId="77777777" w:rsidTr="009D7FDA">
        <w:trPr>
          <w:trHeight w:val="71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67CE7" w14:textId="77777777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food access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9C69" w14:textId="355C1885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73099" w14:textId="5B390405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05039" w14:textId="6AB92122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7119" w14:textId="1BBE330C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4035F" w:rsidRPr="001E7195" w14:paraId="52C65213" w14:textId="77777777" w:rsidTr="009D7FDA">
        <w:trPr>
          <w:trHeight w:val="71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BDB0" w14:textId="2BED5F14" w:rsidR="00B4035F" w:rsidRPr="001E7195" w:rsidRDefault="00E67B4B" w:rsidP="00B4035F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8C961" w14:textId="4FB7DEF8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49CE" w14:textId="5BF1B40C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4D30" w14:textId="62951609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BECC0" w14:textId="0C7B43C5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49</w:t>
            </w:r>
          </w:p>
        </w:tc>
      </w:tr>
      <w:tr w:rsidR="00B4035F" w:rsidRPr="001E7195" w14:paraId="1C47F7F7" w14:textId="77777777" w:rsidTr="009D7FDA">
        <w:trPr>
          <w:trHeight w:val="71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B2F7" w14:textId="2A051BCE" w:rsidR="00B4035F" w:rsidRPr="001E7195" w:rsidRDefault="00E67B4B" w:rsidP="00B4035F">
            <w:pPr>
              <w:spacing w:after="0" w:line="240" w:lineRule="auto"/>
              <w:ind w:firstLine="1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089D0" w14:textId="0BE17019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F9D5" w14:textId="5BEE5A53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26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4313B" w14:textId="7BF7C176" w:rsidR="00B4035F" w:rsidRPr="001E7195" w:rsidRDefault="00A15A2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 (0.5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15789" w14:textId="023D5B2B" w:rsidR="00B4035F" w:rsidRPr="001E7195" w:rsidRDefault="00A15A2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341</w:t>
            </w:r>
          </w:p>
        </w:tc>
      </w:tr>
      <w:tr w:rsidR="00B4035F" w:rsidRPr="001E7195" w14:paraId="78C9DE6D" w14:textId="77777777" w:rsidTr="009D7FDA">
        <w:trPr>
          <w:trHeight w:val="53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A63D3" w14:textId="77777777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medical healthcare access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47902" w14:textId="5560FF20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1606" w14:textId="070E946E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A4EC" w14:textId="61FB76EF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3A2CF" w14:textId="43A66848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035F" w:rsidRPr="001E7195" w14:paraId="716283E0" w14:textId="77777777" w:rsidTr="009D7FDA">
        <w:trPr>
          <w:trHeight w:val="53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9EB7" w14:textId="6754ABF0" w:rsidR="00B4035F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23" w:author="Non, Amy" w:date="2023-10-18T10:46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BCC16" w14:textId="1F545919" w:rsidR="00B4035F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160A1" w14:textId="01EAE648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0</w:t>
            </w:r>
            <w:r w:rsidRPr="001E7195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4C50C" w14:textId="2B911599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83EEA" w14:textId="77F66653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7</w:t>
            </w:r>
          </w:p>
        </w:tc>
      </w:tr>
      <w:tr w:rsidR="00B4035F" w:rsidRPr="001E7195" w14:paraId="6D2017B8" w14:textId="77777777" w:rsidTr="009D7FDA">
        <w:trPr>
          <w:trHeight w:val="53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1AD9" w14:textId="5C306D36" w:rsidR="00B4035F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24" w:author="Non, Amy" w:date="2023-10-18T10:46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B94A" w14:textId="6B769AC0" w:rsidR="00B4035F" w:rsidRDefault="00806C1B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 (0.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85081" w14:textId="1A18E6E3" w:rsidR="00B4035F" w:rsidRPr="001E7195" w:rsidRDefault="00806C1B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0.0002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522E" w14:textId="16B68491" w:rsidR="00B4035F" w:rsidRPr="001E7195" w:rsidRDefault="00A15A2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 (0.4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EAF83" w14:textId="7264584B" w:rsidR="00B4035F" w:rsidRPr="00A15A2F" w:rsidRDefault="00A15A2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5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6*</w:t>
            </w:r>
          </w:p>
        </w:tc>
      </w:tr>
      <w:tr w:rsidR="00B4035F" w:rsidRPr="001E7195" w14:paraId="7C3C74AD" w14:textId="77777777" w:rsidTr="009D7FDA">
        <w:trPr>
          <w:trHeight w:val="341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6E5EB" w14:textId="77777777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mental healthcare access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F5EFB" w14:textId="394BE178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BB1B5" w14:textId="7B745773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1D28" w14:textId="791A27C3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6E68" w14:textId="724FC3DF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4035F" w:rsidRPr="001E7195" w14:paraId="11067BE8" w14:textId="77777777" w:rsidTr="009D7FDA">
        <w:trPr>
          <w:trHeight w:val="341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0C37E" w14:textId="73B42C46" w:rsidR="00B4035F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25" w:author="Non, Amy" w:date="2023-10-18T10:46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87ADC" w14:textId="129C9D85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E2BB4" w14:textId="1D53B92E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F73CE" w14:textId="2FF3E697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A7064" w14:textId="3AE1F045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</w:tr>
      <w:tr w:rsidR="00B4035F" w:rsidRPr="001E7195" w14:paraId="331CC219" w14:textId="77777777" w:rsidTr="009D7FDA">
        <w:trPr>
          <w:trHeight w:val="341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54DF" w14:textId="06A79205" w:rsidR="00B4035F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26" w:author="Non, Amy" w:date="2023-10-18T10:46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4D00B" w14:textId="535A99BE" w:rsidR="00B4035F" w:rsidRPr="001E7195" w:rsidRDefault="00806C1B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 (0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E1874" w14:textId="57189C0C" w:rsidR="00B4035F" w:rsidRPr="001E7195" w:rsidRDefault="00806C1B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E78A" w14:textId="1803CCB0" w:rsidR="00B4035F" w:rsidRPr="001E7195" w:rsidRDefault="00A15A2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 (0.59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8B53" w14:textId="3B04CE13" w:rsidR="00B4035F" w:rsidRPr="001E7195" w:rsidRDefault="00A15A2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1*</w:t>
            </w:r>
          </w:p>
        </w:tc>
      </w:tr>
      <w:tr w:rsidR="00B4035F" w:rsidRPr="001E7195" w14:paraId="665DAEF8" w14:textId="77777777" w:rsidTr="009D7FDA">
        <w:trPr>
          <w:trHeight w:val="404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51C71" w14:textId="77777777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social support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0DDCF" w14:textId="37CE54EB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A4855" w14:textId="4A0EE0AE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C1B7" w14:textId="59DE8E88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56559" w14:textId="1EDB3074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19C1" w:rsidRPr="001E7195" w14:paraId="7264577D" w14:textId="77777777" w:rsidTr="009D7FDA">
        <w:trPr>
          <w:trHeight w:val="404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C07D9" w14:textId="1C9916C8" w:rsidR="001319C1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27" w:author="Non, Amy" w:date="2023-10-18T10:46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5CF98" w14:textId="7BC5FED3" w:rsidR="001319C1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EA2A" w14:textId="75CDD890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1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90F1E" w14:textId="74FA0C83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E524" w14:textId="37BEF5B3" w:rsidR="001319C1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1319C1" w:rsidRPr="001E7195" w14:paraId="1E2E26EA" w14:textId="77777777" w:rsidTr="009D7FDA">
        <w:trPr>
          <w:trHeight w:val="404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BA754" w14:textId="4C3A79FD" w:rsidR="001319C1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28" w:author="Non, Amy" w:date="2023-10-18T10:46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F96A" w14:textId="33E4B476" w:rsidR="001319C1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 (0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1E50" w14:textId="67EBE3F0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ED5DA" w14:textId="00E7F72B" w:rsidR="001319C1" w:rsidRPr="001E7195" w:rsidRDefault="00A15A2F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 (0.4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EF085" w14:textId="02BA8B60" w:rsidR="001319C1" w:rsidRDefault="00A15A2F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1*</w:t>
            </w:r>
          </w:p>
        </w:tc>
      </w:tr>
      <w:tr w:rsidR="00B4035F" w:rsidRPr="001E7195" w14:paraId="5D7EDE0E" w14:textId="77777777" w:rsidTr="009D7FDA">
        <w:trPr>
          <w:trHeight w:val="395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E3D4E" w14:textId="20D3D6B1" w:rsidR="00B4035F" w:rsidRPr="001E7195" w:rsidRDefault="00B92392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ID-19</w:t>
            </w:r>
            <w:r w:rsidR="00B4035F"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elated Stress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B1AD" w14:textId="4B2640C7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199B" w14:textId="622F4992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2E64" w14:textId="7B435C0D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69F6C" w14:textId="3D157557" w:rsidR="00B4035F" w:rsidRPr="001E7195" w:rsidRDefault="00B4035F" w:rsidP="00B40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19C1" w:rsidRPr="001E7195" w14:paraId="12C3CED2" w14:textId="77777777" w:rsidTr="009D7FDA">
        <w:trPr>
          <w:trHeight w:val="395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7078" w14:textId="34033B15" w:rsidR="001319C1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29" w:author="Non, Amy" w:date="2023-10-18T10:47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B9791" w14:textId="7767772E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265C7" w14:textId="57541712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73D70" w14:textId="5005F504" w:rsidR="001319C1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CC9BB" w14:textId="0F956E60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</w:tr>
      <w:tr w:rsidR="001319C1" w:rsidRPr="001E7195" w14:paraId="141233F4" w14:textId="77777777" w:rsidTr="009D7FDA">
        <w:trPr>
          <w:trHeight w:val="395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07C5" w14:textId="501B42D2" w:rsidR="001319C1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30" w:author="Non, Amy" w:date="2023-10-18T10:47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0BE6" w14:textId="3272C5E5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 (0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84FCB" w14:textId="6BBBD068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A0566" w14:textId="451E0709" w:rsidR="001319C1" w:rsidRDefault="00A15A2F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 (0.4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EE0E" w14:textId="14B50D04" w:rsidR="001319C1" w:rsidRPr="001E7195" w:rsidRDefault="00A15A2F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</w:tr>
      <w:tr w:rsidR="001319C1" w:rsidRPr="001E7195" w14:paraId="60578B2B" w14:textId="77777777" w:rsidTr="009D7FDA">
        <w:trPr>
          <w:trHeight w:val="18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9A789" w14:textId="77777777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reased family discord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148D" w14:textId="0DD7E547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A40A2" w14:textId="7A96FF95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E77C6" w14:textId="2A0AC792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9023" w14:textId="10B27A4E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19C1" w:rsidRPr="001E7195" w14:paraId="5FC9DA73" w14:textId="77777777" w:rsidTr="009D7FDA">
        <w:trPr>
          <w:trHeight w:val="18"/>
        </w:trPr>
        <w:tc>
          <w:tcPr>
            <w:tcW w:w="26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F0DA" w14:textId="0D6528D4" w:rsidR="001319C1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31" w:author="Non, Amy" w:date="2023-10-18T10:47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 Lockdown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1B317" w14:textId="5DB10CFB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02F4D" w14:textId="6C4BE022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6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394C9" w14:textId="35E26838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E71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FA780" w14:textId="49C50D87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E71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</w:tr>
      <w:tr w:rsidR="001319C1" w:rsidRPr="001E7195" w14:paraId="157B2A75" w14:textId="77777777" w:rsidTr="009D7FDA">
        <w:trPr>
          <w:trHeight w:val="18"/>
        </w:trPr>
        <w:tc>
          <w:tcPr>
            <w:tcW w:w="269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6EB88" w14:textId="520DD8EF" w:rsidR="001319C1" w:rsidRPr="001E7195" w:rsidRDefault="00E67B4B" w:rsidP="00BD4C5C">
            <w:pPr>
              <w:spacing w:after="0"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pPrChange w:id="132" w:author="Non, Amy" w:date="2023-10-18T10:47:00Z">
                <w:pPr>
                  <w:spacing w:after="0" w:line="240" w:lineRule="auto"/>
                </w:pPr>
              </w:pPrChange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 Follow-up</w:t>
            </w:r>
            <w:r w:rsidR="00B923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6869D" w14:textId="72FB3D81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(0.4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1671" w14:textId="11683A92" w:rsidR="001319C1" w:rsidRPr="001E7195" w:rsidRDefault="001319C1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  <w:tc>
          <w:tcPr>
            <w:tcW w:w="168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CBFD" w14:textId="73F64CFD" w:rsidR="001319C1" w:rsidRPr="001E7195" w:rsidRDefault="00A15A2F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 (0.50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61B6" w14:textId="11E7A754" w:rsidR="001319C1" w:rsidRPr="001E7195" w:rsidRDefault="00A15A2F" w:rsidP="001319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01*</w:t>
            </w:r>
          </w:p>
        </w:tc>
      </w:tr>
    </w:tbl>
    <w:p w14:paraId="1982E596" w14:textId="565D889E" w:rsidR="005635B2" w:rsidRPr="000A4E8F" w:rsidRDefault="005635B2" w:rsidP="005635B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A4E8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ll models are adjusted for covariates of maternal age, relationship status, education, and acculturation. Significant associations are bolded, and those that pass Bonferroni correction for the 16 tests </w:t>
      </w:r>
      <w:r w:rsidR="00F12753" w:rsidRPr="000A4E8F">
        <w:rPr>
          <w:rFonts w:ascii="Times New Roman" w:eastAsia="Times New Roman" w:hAnsi="Times New Roman" w:cs="Times New Roman"/>
          <w:color w:val="000000"/>
          <w:sz w:val="20"/>
          <w:szCs w:val="20"/>
        </w:rPr>
        <w:t>at each time point</w:t>
      </w:r>
      <w:r w:rsidRPr="000A4E8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p&lt;0.003) are additionally starred. </w:t>
      </w:r>
    </w:p>
    <w:p w14:paraId="4DAE73B9" w14:textId="261BE42F" w:rsidR="00361AD5" w:rsidRPr="001E7195" w:rsidRDefault="00361AD5">
      <w:pPr>
        <w:rPr>
          <w:rFonts w:ascii="Times New Roman" w:hAnsi="Times New Roman" w:cs="Times New Roman"/>
          <w:sz w:val="24"/>
          <w:szCs w:val="24"/>
        </w:rPr>
      </w:pPr>
    </w:p>
    <w:p w14:paraId="5DB9F845" w14:textId="77777777" w:rsidR="006C1B8D" w:rsidRPr="001E7195" w:rsidRDefault="006C1B8D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4E9880CC" w14:textId="77777777" w:rsidR="006C1B8D" w:rsidRPr="001E7195" w:rsidRDefault="006C1B8D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3A1B03AC" w14:textId="77777777" w:rsidR="006C1B8D" w:rsidRPr="001E7195" w:rsidRDefault="006C1B8D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7F4E13D7" w14:textId="77777777" w:rsidR="006C1B8D" w:rsidRPr="001E7195" w:rsidRDefault="006C1B8D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76CAE433" w14:textId="1C9CD118" w:rsidR="006C1B8D" w:rsidRDefault="006C1B8D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470E4675" w14:textId="77777777" w:rsidR="009D7FDA" w:rsidRPr="001E7195" w:rsidRDefault="009D7FDA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2E876556" w14:textId="599F2144" w:rsidR="006C1B8D" w:rsidRDefault="006C1B8D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48CC0F69" w14:textId="57780396" w:rsidR="00F865BF" w:rsidRDefault="00F865BF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322E8688" w14:textId="3DEBDE9B" w:rsidR="00F865BF" w:rsidRDefault="00F865BF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1CC7B9ED" w14:textId="353475DE" w:rsidR="00F865BF" w:rsidRDefault="00F865BF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389A850A" w14:textId="1AEE9DBD" w:rsidR="00F865BF" w:rsidRDefault="00F865BF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4F260B9D" w14:textId="209525C2" w:rsidR="00F865BF" w:rsidRDefault="00F865BF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14D64065" w14:textId="7A713004" w:rsidR="00F865BF" w:rsidRDefault="00F865BF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634BF4AC" w14:textId="77777777" w:rsidR="00F865BF" w:rsidRPr="001E7195" w:rsidRDefault="00F865BF" w:rsidP="006C1B8D">
      <w:pPr>
        <w:pStyle w:val="Default"/>
        <w:spacing w:line="480" w:lineRule="auto"/>
        <w:contextualSpacing/>
        <w:rPr>
          <w:rFonts w:ascii="Times New Roman" w:hAnsi="Times New Roman" w:cs="Times New Roman"/>
        </w:rPr>
      </w:pPr>
    </w:p>
    <w:p w14:paraId="1BE7295E" w14:textId="77777777" w:rsidR="006C1B8D" w:rsidRPr="001E7195" w:rsidDel="00BD4C5C" w:rsidRDefault="006C1B8D" w:rsidP="006C1B8D">
      <w:pPr>
        <w:pStyle w:val="Default"/>
        <w:spacing w:line="480" w:lineRule="auto"/>
        <w:contextualSpacing/>
        <w:rPr>
          <w:del w:id="133" w:author="Non, Amy" w:date="2023-10-18T10:43:00Z"/>
          <w:rFonts w:ascii="Times New Roman" w:hAnsi="Times New Roman" w:cs="Times New Roman"/>
        </w:rPr>
      </w:pPr>
    </w:p>
    <w:p w14:paraId="4465B9E4" w14:textId="77777777" w:rsidR="00F865BF" w:rsidRDefault="00F865BF" w:rsidP="00A7269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F865BF" w:rsidSect="00E244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0D983F" w14:textId="6C61F9F1" w:rsidR="00A72697" w:rsidRPr="00446A7A" w:rsidRDefault="00E74D55" w:rsidP="00446A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del w:id="134" w:author="Non, Amy" w:date="2023-10-18T10:43:00Z">
        <w:r w:rsidDel="00BD4C5C">
          <w:rPr>
            <w:rFonts w:ascii="Times New Roman" w:eastAsia="Times New Roman" w:hAnsi="Times New Roman" w:cs="Times New Roman"/>
            <w:sz w:val="24"/>
            <w:szCs w:val="24"/>
          </w:rPr>
          <w:lastRenderedPageBreak/>
          <w:delText>S</w:delText>
        </w:r>
        <w:r w:rsidR="00032158" w:rsidDel="00BD4C5C">
          <w:rPr>
            <w:rFonts w:ascii="Times New Roman" w:eastAsia="Times New Roman" w:hAnsi="Times New Roman" w:cs="Times New Roman"/>
            <w:sz w:val="24"/>
            <w:szCs w:val="24"/>
          </w:rPr>
          <w:delText>10</w:delText>
        </w:r>
      </w:del>
      <w:r w:rsidR="00A72697" w:rsidRPr="001E719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ins w:id="135" w:author="Non, Amy" w:date="2023-10-18T10:43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Supplementary </w:t>
        </w:r>
      </w:ins>
      <w:r w:rsidR="00A72697" w:rsidRPr="001E7195">
        <w:rPr>
          <w:rFonts w:ascii="Times New Roman" w:eastAsia="Times New Roman" w:hAnsi="Times New Roman" w:cs="Times New Roman"/>
          <w:sz w:val="24"/>
          <w:szCs w:val="24"/>
        </w:rPr>
        <w:t>Figure</w:t>
      </w:r>
      <w:ins w:id="136" w:author="Non, Amy" w:date="2023-10-18T10:43:00Z">
        <w:r w:rsidR="00BD4C5C">
          <w:rPr>
            <w:rFonts w:ascii="Times New Roman" w:eastAsia="Times New Roman" w:hAnsi="Times New Roman" w:cs="Times New Roman"/>
            <w:sz w:val="24"/>
            <w:szCs w:val="24"/>
          </w:rPr>
          <w:t xml:space="preserve"> 1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="00A72697" w:rsidRPr="001E7195">
        <w:rPr>
          <w:rFonts w:ascii="Times New Roman" w:eastAsia="Times New Roman" w:hAnsi="Times New Roman" w:cs="Times New Roman"/>
          <w:sz w:val="24"/>
          <w:szCs w:val="24"/>
        </w:rPr>
        <w:t xml:space="preserve"> Histograms of </w:t>
      </w:r>
      <w:r w:rsidR="00B92392">
        <w:rPr>
          <w:rFonts w:ascii="Times New Roman" w:eastAsia="Times New Roman" w:hAnsi="Times New Roman" w:cs="Times New Roman"/>
          <w:sz w:val="24"/>
          <w:szCs w:val="24"/>
        </w:rPr>
        <w:t>COVID-19</w:t>
      </w:r>
      <w:r w:rsidR="00A72697" w:rsidRPr="001E7195">
        <w:rPr>
          <w:rFonts w:ascii="Times New Roman" w:eastAsia="Times New Roman" w:hAnsi="Times New Roman" w:cs="Times New Roman"/>
          <w:sz w:val="24"/>
          <w:szCs w:val="24"/>
        </w:rPr>
        <w:t xml:space="preserve"> stressors </w:t>
      </w:r>
      <w:r w:rsidR="000A4E8F">
        <w:rPr>
          <w:rFonts w:ascii="Times New Roman" w:eastAsia="Times New Roman" w:hAnsi="Times New Roman" w:cs="Times New Roman"/>
          <w:sz w:val="24"/>
          <w:szCs w:val="24"/>
        </w:rPr>
        <w:t>at</w:t>
      </w:r>
      <w:r w:rsidR="00E032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>2020 Lockdown</w:t>
      </w:r>
      <w:r w:rsidR="000A4E8F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E67B4B">
        <w:rPr>
          <w:rFonts w:ascii="Times New Roman" w:eastAsia="Times New Roman" w:hAnsi="Times New Roman" w:cs="Times New Roman"/>
          <w:sz w:val="24"/>
          <w:szCs w:val="24"/>
        </w:rPr>
        <w:t>1 Year Follow-up</w:t>
      </w:r>
      <w:r w:rsidR="000A4E8F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73688FF" w14:textId="77777777" w:rsidR="00F865BF" w:rsidRDefault="00F865B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D97E3E" w14:textId="5665529F" w:rsidR="00A72697" w:rsidRPr="000413A8" w:rsidRDefault="00446A7A" w:rsidP="00E67B4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FA0AD79" wp14:editId="093D00C1">
            <wp:extent cx="8229600" cy="4431030"/>
            <wp:effectExtent l="0" t="0" r="0" b="0"/>
            <wp:docPr id="1166307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30745" name="Picture 11663074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2697" w:rsidRPr="000413A8" w:rsidSect="00446A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F7CC3"/>
    <w:multiLevelType w:val="hybridMultilevel"/>
    <w:tmpl w:val="A7B410A8"/>
    <w:lvl w:ilvl="0" w:tplc="F7D694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625E4E"/>
    <w:multiLevelType w:val="hybridMultilevel"/>
    <w:tmpl w:val="63623C96"/>
    <w:lvl w:ilvl="0" w:tplc="19F675B8">
      <w:start w:val="1"/>
      <w:numFmt w:val="decimal"/>
      <w:lvlText w:val="%1)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886BD4"/>
    <w:multiLevelType w:val="hybridMultilevel"/>
    <w:tmpl w:val="B0683B14"/>
    <w:lvl w:ilvl="0" w:tplc="2A0466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19F675B8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D34217A2"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1D3238"/>
    <w:multiLevelType w:val="hybridMultilevel"/>
    <w:tmpl w:val="136EE814"/>
    <w:lvl w:ilvl="0" w:tplc="0F1C29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2104903">
    <w:abstractNumId w:val="2"/>
  </w:num>
  <w:num w:numId="2" w16cid:durableId="2015644360">
    <w:abstractNumId w:val="1"/>
  </w:num>
  <w:num w:numId="3" w16cid:durableId="1623145955">
    <w:abstractNumId w:val="0"/>
  </w:num>
  <w:num w:numId="4" w16cid:durableId="153688915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on, Amy">
    <w15:presenceInfo w15:providerId="AD" w15:userId="S::alnon@UCSD.EDU::100321fe-0e12-4fab-889a-655a85116f84"/>
  </w15:person>
  <w15:person w15:author="Elizabeth Clausing">
    <w15:presenceInfo w15:providerId="AD" w15:userId="S::eclausing2@unl.edu::1d915658-c2b5-49a6-9d0b-8642440815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B2"/>
    <w:rsid w:val="000149E6"/>
    <w:rsid w:val="00032158"/>
    <w:rsid w:val="0003284F"/>
    <w:rsid w:val="00041294"/>
    <w:rsid w:val="000413A8"/>
    <w:rsid w:val="00044BDD"/>
    <w:rsid w:val="00046F89"/>
    <w:rsid w:val="00047CD1"/>
    <w:rsid w:val="00052F3F"/>
    <w:rsid w:val="00071BE6"/>
    <w:rsid w:val="00072876"/>
    <w:rsid w:val="000849BC"/>
    <w:rsid w:val="00086228"/>
    <w:rsid w:val="0009162C"/>
    <w:rsid w:val="00091DCD"/>
    <w:rsid w:val="00097103"/>
    <w:rsid w:val="00097B9E"/>
    <w:rsid w:val="000A4E8F"/>
    <w:rsid w:val="000B38A3"/>
    <w:rsid w:val="000B61A0"/>
    <w:rsid w:val="000B673F"/>
    <w:rsid w:val="000B7325"/>
    <w:rsid w:val="000D2C1E"/>
    <w:rsid w:val="000D33CE"/>
    <w:rsid w:val="000D476D"/>
    <w:rsid w:val="000E1379"/>
    <w:rsid w:val="000F208D"/>
    <w:rsid w:val="00103C8C"/>
    <w:rsid w:val="001165D8"/>
    <w:rsid w:val="0012677F"/>
    <w:rsid w:val="001319C1"/>
    <w:rsid w:val="00146813"/>
    <w:rsid w:val="00186B71"/>
    <w:rsid w:val="001A416C"/>
    <w:rsid w:val="001B179E"/>
    <w:rsid w:val="001C5CC1"/>
    <w:rsid w:val="001D6C7F"/>
    <w:rsid w:val="001D7BD0"/>
    <w:rsid w:val="001E6375"/>
    <w:rsid w:val="001E7195"/>
    <w:rsid w:val="00204EC9"/>
    <w:rsid w:val="002053A8"/>
    <w:rsid w:val="00210013"/>
    <w:rsid w:val="002129E1"/>
    <w:rsid w:val="002131E5"/>
    <w:rsid w:val="00227C16"/>
    <w:rsid w:val="002547E5"/>
    <w:rsid w:val="00261564"/>
    <w:rsid w:val="00262483"/>
    <w:rsid w:val="00262EBE"/>
    <w:rsid w:val="002815A6"/>
    <w:rsid w:val="00282070"/>
    <w:rsid w:val="002A5463"/>
    <w:rsid w:val="002A5890"/>
    <w:rsid w:val="002B14EA"/>
    <w:rsid w:val="002B66E5"/>
    <w:rsid w:val="002C16E4"/>
    <w:rsid w:val="002D2080"/>
    <w:rsid w:val="002E14B7"/>
    <w:rsid w:val="002F182B"/>
    <w:rsid w:val="002F2D83"/>
    <w:rsid w:val="0030668C"/>
    <w:rsid w:val="00311118"/>
    <w:rsid w:val="00311B29"/>
    <w:rsid w:val="00344CC8"/>
    <w:rsid w:val="003551AB"/>
    <w:rsid w:val="00355F6D"/>
    <w:rsid w:val="00357999"/>
    <w:rsid w:val="00361AD5"/>
    <w:rsid w:val="00374498"/>
    <w:rsid w:val="00374952"/>
    <w:rsid w:val="00375301"/>
    <w:rsid w:val="00377F46"/>
    <w:rsid w:val="00397147"/>
    <w:rsid w:val="00397EF9"/>
    <w:rsid w:val="003C69BE"/>
    <w:rsid w:val="003C6B89"/>
    <w:rsid w:val="003D7175"/>
    <w:rsid w:val="003D78FA"/>
    <w:rsid w:val="003E25C6"/>
    <w:rsid w:val="003E543F"/>
    <w:rsid w:val="00416AD5"/>
    <w:rsid w:val="00426703"/>
    <w:rsid w:val="0044205A"/>
    <w:rsid w:val="00446A7A"/>
    <w:rsid w:val="00453464"/>
    <w:rsid w:val="004544D7"/>
    <w:rsid w:val="00463D38"/>
    <w:rsid w:val="00465852"/>
    <w:rsid w:val="00471FB9"/>
    <w:rsid w:val="00481559"/>
    <w:rsid w:val="00483889"/>
    <w:rsid w:val="00487BE8"/>
    <w:rsid w:val="004A6F83"/>
    <w:rsid w:val="004A7CB4"/>
    <w:rsid w:val="004C114F"/>
    <w:rsid w:val="004C422A"/>
    <w:rsid w:val="004D03CE"/>
    <w:rsid w:val="004D4982"/>
    <w:rsid w:val="004E2187"/>
    <w:rsid w:val="005068CD"/>
    <w:rsid w:val="00510761"/>
    <w:rsid w:val="00516692"/>
    <w:rsid w:val="00516F19"/>
    <w:rsid w:val="00522BA1"/>
    <w:rsid w:val="00523190"/>
    <w:rsid w:val="00524716"/>
    <w:rsid w:val="00535E02"/>
    <w:rsid w:val="00540D4E"/>
    <w:rsid w:val="00540FDB"/>
    <w:rsid w:val="005635B2"/>
    <w:rsid w:val="00580E08"/>
    <w:rsid w:val="00584142"/>
    <w:rsid w:val="005A7FB7"/>
    <w:rsid w:val="005B011F"/>
    <w:rsid w:val="005C1DD0"/>
    <w:rsid w:val="005C48B9"/>
    <w:rsid w:val="005C7B90"/>
    <w:rsid w:val="005D2FCE"/>
    <w:rsid w:val="005D440C"/>
    <w:rsid w:val="005D5EA6"/>
    <w:rsid w:val="005D7B93"/>
    <w:rsid w:val="00626CAD"/>
    <w:rsid w:val="00636288"/>
    <w:rsid w:val="0064212E"/>
    <w:rsid w:val="006509BD"/>
    <w:rsid w:val="0065122C"/>
    <w:rsid w:val="006624BF"/>
    <w:rsid w:val="0066495B"/>
    <w:rsid w:val="006668E5"/>
    <w:rsid w:val="006712BE"/>
    <w:rsid w:val="0069036F"/>
    <w:rsid w:val="00697678"/>
    <w:rsid w:val="006A129C"/>
    <w:rsid w:val="006A6667"/>
    <w:rsid w:val="006B03F3"/>
    <w:rsid w:val="006C1B8D"/>
    <w:rsid w:val="006F3391"/>
    <w:rsid w:val="00706A92"/>
    <w:rsid w:val="00713198"/>
    <w:rsid w:val="00716FDF"/>
    <w:rsid w:val="00742110"/>
    <w:rsid w:val="00742C73"/>
    <w:rsid w:val="0074482D"/>
    <w:rsid w:val="007827F7"/>
    <w:rsid w:val="00795743"/>
    <w:rsid w:val="00796A66"/>
    <w:rsid w:val="007A199A"/>
    <w:rsid w:val="007A63B8"/>
    <w:rsid w:val="007A7342"/>
    <w:rsid w:val="007B1C98"/>
    <w:rsid w:val="007B7802"/>
    <w:rsid w:val="007D7A51"/>
    <w:rsid w:val="007E0728"/>
    <w:rsid w:val="007E19CE"/>
    <w:rsid w:val="007E1A7E"/>
    <w:rsid w:val="007F58F2"/>
    <w:rsid w:val="00803704"/>
    <w:rsid w:val="00806C1B"/>
    <w:rsid w:val="00812088"/>
    <w:rsid w:val="0081255B"/>
    <w:rsid w:val="00826AB2"/>
    <w:rsid w:val="008536F5"/>
    <w:rsid w:val="00894349"/>
    <w:rsid w:val="00896ED4"/>
    <w:rsid w:val="008B0D82"/>
    <w:rsid w:val="008C162E"/>
    <w:rsid w:val="008C5616"/>
    <w:rsid w:val="008D29CF"/>
    <w:rsid w:val="008D4A13"/>
    <w:rsid w:val="008F4A9A"/>
    <w:rsid w:val="00901725"/>
    <w:rsid w:val="009254EC"/>
    <w:rsid w:val="009370BA"/>
    <w:rsid w:val="00946262"/>
    <w:rsid w:val="009550F6"/>
    <w:rsid w:val="00967D55"/>
    <w:rsid w:val="00986298"/>
    <w:rsid w:val="00987D33"/>
    <w:rsid w:val="009A328B"/>
    <w:rsid w:val="009B6727"/>
    <w:rsid w:val="009D5C7D"/>
    <w:rsid w:val="009D7FDA"/>
    <w:rsid w:val="00A15A2F"/>
    <w:rsid w:val="00A273B2"/>
    <w:rsid w:val="00A50374"/>
    <w:rsid w:val="00A5042F"/>
    <w:rsid w:val="00A55EF4"/>
    <w:rsid w:val="00A56E76"/>
    <w:rsid w:val="00A61C9D"/>
    <w:rsid w:val="00A66E56"/>
    <w:rsid w:val="00A7016D"/>
    <w:rsid w:val="00A72697"/>
    <w:rsid w:val="00A80AF8"/>
    <w:rsid w:val="00A81F45"/>
    <w:rsid w:val="00A9684E"/>
    <w:rsid w:val="00AA5C9C"/>
    <w:rsid w:val="00AB19E7"/>
    <w:rsid w:val="00AC1609"/>
    <w:rsid w:val="00AF51B3"/>
    <w:rsid w:val="00B312F0"/>
    <w:rsid w:val="00B3574D"/>
    <w:rsid w:val="00B35FDF"/>
    <w:rsid w:val="00B4010C"/>
    <w:rsid w:val="00B4035F"/>
    <w:rsid w:val="00B52149"/>
    <w:rsid w:val="00B5725B"/>
    <w:rsid w:val="00B60095"/>
    <w:rsid w:val="00B60C71"/>
    <w:rsid w:val="00B720A2"/>
    <w:rsid w:val="00B7445A"/>
    <w:rsid w:val="00B83276"/>
    <w:rsid w:val="00B83C38"/>
    <w:rsid w:val="00B92392"/>
    <w:rsid w:val="00B95E3D"/>
    <w:rsid w:val="00BA724D"/>
    <w:rsid w:val="00BB0F44"/>
    <w:rsid w:val="00BB2512"/>
    <w:rsid w:val="00BB3C5E"/>
    <w:rsid w:val="00BC0EEB"/>
    <w:rsid w:val="00BC4503"/>
    <w:rsid w:val="00BC4D1C"/>
    <w:rsid w:val="00BC7377"/>
    <w:rsid w:val="00BD4C5C"/>
    <w:rsid w:val="00BE2194"/>
    <w:rsid w:val="00BE5C0A"/>
    <w:rsid w:val="00C02AB5"/>
    <w:rsid w:val="00C1035E"/>
    <w:rsid w:val="00C26BDD"/>
    <w:rsid w:val="00C41633"/>
    <w:rsid w:val="00C4516B"/>
    <w:rsid w:val="00C76196"/>
    <w:rsid w:val="00C94ADD"/>
    <w:rsid w:val="00CA0FF8"/>
    <w:rsid w:val="00CB0365"/>
    <w:rsid w:val="00CB3751"/>
    <w:rsid w:val="00CC2751"/>
    <w:rsid w:val="00CE6C44"/>
    <w:rsid w:val="00CF6E46"/>
    <w:rsid w:val="00D0100A"/>
    <w:rsid w:val="00D0338D"/>
    <w:rsid w:val="00D233EE"/>
    <w:rsid w:val="00D34DC8"/>
    <w:rsid w:val="00D4710B"/>
    <w:rsid w:val="00D57971"/>
    <w:rsid w:val="00D6081C"/>
    <w:rsid w:val="00D61876"/>
    <w:rsid w:val="00D658D1"/>
    <w:rsid w:val="00D82A9C"/>
    <w:rsid w:val="00D86D29"/>
    <w:rsid w:val="00DB19A6"/>
    <w:rsid w:val="00DB4CF4"/>
    <w:rsid w:val="00DB6341"/>
    <w:rsid w:val="00DC48AF"/>
    <w:rsid w:val="00DE0D26"/>
    <w:rsid w:val="00E0328E"/>
    <w:rsid w:val="00E03B4A"/>
    <w:rsid w:val="00E0500D"/>
    <w:rsid w:val="00E10981"/>
    <w:rsid w:val="00E1166B"/>
    <w:rsid w:val="00E11DFD"/>
    <w:rsid w:val="00E244F0"/>
    <w:rsid w:val="00E32156"/>
    <w:rsid w:val="00E373A8"/>
    <w:rsid w:val="00E52337"/>
    <w:rsid w:val="00E57FF3"/>
    <w:rsid w:val="00E6548D"/>
    <w:rsid w:val="00E66A12"/>
    <w:rsid w:val="00E67B4B"/>
    <w:rsid w:val="00E70630"/>
    <w:rsid w:val="00E72751"/>
    <w:rsid w:val="00E74D55"/>
    <w:rsid w:val="00E94E69"/>
    <w:rsid w:val="00E977BB"/>
    <w:rsid w:val="00EA047D"/>
    <w:rsid w:val="00EB6186"/>
    <w:rsid w:val="00EB66DC"/>
    <w:rsid w:val="00EC26B4"/>
    <w:rsid w:val="00ED3CA8"/>
    <w:rsid w:val="00EE39A7"/>
    <w:rsid w:val="00EF429D"/>
    <w:rsid w:val="00F12753"/>
    <w:rsid w:val="00F17908"/>
    <w:rsid w:val="00F20002"/>
    <w:rsid w:val="00F20E04"/>
    <w:rsid w:val="00F314D0"/>
    <w:rsid w:val="00F42DBD"/>
    <w:rsid w:val="00F43447"/>
    <w:rsid w:val="00F53157"/>
    <w:rsid w:val="00F63A44"/>
    <w:rsid w:val="00F6566D"/>
    <w:rsid w:val="00F778A4"/>
    <w:rsid w:val="00F865BF"/>
    <w:rsid w:val="00F903F7"/>
    <w:rsid w:val="00F93AB4"/>
    <w:rsid w:val="00F943AA"/>
    <w:rsid w:val="00FC6D54"/>
    <w:rsid w:val="00FD0253"/>
    <w:rsid w:val="00FD3763"/>
    <w:rsid w:val="00FD5CEA"/>
    <w:rsid w:val="00FE32D3"/>
    <w:rsid w:val="00FF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3AC0"/>
  <w15:chartTrackingRefBased/>
  <w15:docId w15:val="{4534301F-AE35-154B-81EB-EB64047C2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635B2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35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635B2"/>
    <w:pPr>
      <w:ind w:left="720"/>
      <w:contextualSpacing/>
    </w:pPr>
  </w:style>
  <w:style w:type="paragraph" w:customStyle="1" w:styleId="Default">
    <w:name w:val="Default"/>
    <w:link w:val="DefaultChar"/>
    <w:rsid w:val="006C1B8D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DefaultChar">
    <w:name w:val="Default Char"/>
    <w:basedOn w:val="DefaultParagraphFont"/>
    <w:link w:val="Default"/>
    <w:rsid w:val="006C1B8D"/>
    <w:rPr>
      <w:rFonts w:ascii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DB6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3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34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341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D5C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2158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5</Pages>
  <Words>2636</Words>
  <Characters>1502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, Amy</dc:creator>
  <cp:keywords/>
  <dc:description/>
  <cp:lastModifiedBy>Non, Amy</cp:lastModifiedBy>
  <cp:revision>4</cp:revision>
  <dcterms:created xsi:type="dcterms:W3CDTF">2023-10-17T23:16:00Z</dcterms:created>
  <dcterms:modified xsi:type="dcterms:W3CDTF">2023-10-18T18:51:00Z</dcterms:modified>
</cp:coreProperties>
</file>